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ListTable2"/>
        <w:tblW w:w="890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33"/>
        <w:gridCol w:w="677"/>
        <w:gridCol w:w="1309"/>
        <w:gridCol w:w="1136"/>
        <w:gridCol w:w="1260"/>
        <w:gridCol w:w="1170"/>
        <w:gridCol w:w="1620"/>
      </w:tblGrid>
      <w:tr w:rsidR="00642A60" w14:paraId="6DEAEE7B" w14:textId="77777777" w:rsidTr="00E1624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3" w:type="dxa"/>
          </w:tcPr>
          <w:p w14:paraId="5E0CDD6F" w14:textId="16F6F2DA" w:rsidR="00642A60" w:rsidRPr="00DB7FA0" w:rsidRDefault="00642A60" w:rsidP="00B62669">
            <w:r w:rsidRPr="00DB7FA0">
              <w:rPr>
                <w:rFonts w:ascii="Calibri" w:hAnsi="Calibri" w:cs="Calibri"/>
                <w:color w:val="000000"/>
              </w:rPr>
              <w:t>Variation ID</w:t>
            </w:r>
          </w:p>
        </w:tc>
        <w:tc>
          <w:tcPr>
            <w:tcW w:w="677" w:type="dxa"/>
          </w:tcPr>
          <w:p w14:paraId="118A55E1" w14:textId="153D638E" w:rsidR="00642A60" w:rsidRPr="00DB7FA0" w:rsidRDefault="00642A60" w:rsidP="00B6266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DB7FA0">
              <w:rPr>
                <w:rFonts w:ascii="Calibri" w:hAnsi="Calibri" w:cs="Calibri"/>
                <w:color w:val="000000"/>
              </w:rPr>
              <w:t>Chr</w:t>
            </w:r>
            <w:proofErr w:type="spellEnd"/>
          </w:p>
        </w:tc>
        <w:tc>
          <w:tcPr>
            <w:tcW w:w="1309" w:type="dxa"/>
          </w:tcPr>
          <w:p w14:paraId="6041D84A" w14:textId="77777777" w:rsidR="00642A60" w:rsidRPr="00DB7FA0" w:rsidRDefault="00642A60" w:rsidP="00B6266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DB7FA0">
              <w:rPr>
                <w:rFonts w:ascii="Calibri" w:hAnsi="Calibri" w:cs="Calibri"/>
                <w:color w:val="000000"/>
              </w:rPr>
              <w:t>Position</w:t>
            </w:r>
          </w:p>
          <w:p w14:paraId="030D4C85" w14:textId="1359A571" w:rsidR="00B62669" w:rsidRPr="00DB7FA0" w:rsidRDefault="00B62669" w:rsidP="00B6266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DB7FA0">
              <w:rPr>
                <w:rFonts w:ascii="Calibri" w:hAnsi="Calibri" w:cs="Calibri"/>
                <w:color w:val="000000"/>
              </w:rPr>
              <w:t>(GRCh37)</w:t>
            </w:r>
          </w:p>
        </w:tc>
        <w:tc>
          <w:tcPr>
            <w:tcW w:w="1136" w:type="dxa"/>
          </w:tcPr>
          <w:p w14:paraId="303D2B23" w14:textId="1A900C9F" w:rsidR="00642A60" w:rsidRPr="00DB7FA0" w:rsidRDefault="00642A60" w:rsidP="00B6266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DB7FA0">
              <w:rPr>
                <w:rFonts w:ascii="Calibri" w:hAnsi="Calibri" w:cs="Calibri"/>
                <w:color w:val="000000"/>
              </w:rPr>
              <w:t>REF Allele</w:t>
            </w:r>
          </w:p>
        </w:tc>
        <w:tc>
          <w:tcPr>
            <w:tcW w:w="1260" w:type="dxa"/>
          </w:tcPr>
          <w:p w14:paraId="35ACA6A0" w14:textId="2340EF4E" w:rsidR="00642A60" w:rsidRPr="00DB7FA0" w:rsidRDefault="00642A60" w:rsidP="00B6266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DB7FA0">
              <w:rPr>
                <w:rFonts w:ascii="Calibri" w:hAnsi="Calibri" w:cs="Calibri"/>
                <w:color w:val="000000"/>
              </w:rPr>
              <w:t>ALT Allele (IUPAC)</w:t>
            </w:r>
          </w:p>
        </w:tc>
        <w:tc>
          <w:tcPr>
            <w:tcW w:w="1170" w:type="dxa"/>
          </w:tcPr>
          <w:p w14:paraId="3B81087D" w14:textId="0D293804" w:rsidR="00642A60" w:rsidRPr="00DB7FA0" w:rsidRDefault="00642A60" w:rsidP="00B6266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DB7FA0">
              <w:rPr>
                <w:rFonts w:ascii="Calibri" w:hAnsi="Calibri" w:cs="Calibri"/>
                <w:color w:val="000000"/>
              </w:rPr>
              <w:t>Minor Allele</w:t>
            </w:r>
          </w:p>
        </w:tc>
        <w:tc>
          <w:tcPr>
            <w:tcW w:w="1620" w:type="dxa"/>
          </w:tcPr>
          <w:p w14:paraId="602F7E5F" w14:textId="0156992B" w:rsidR="00642A60" w:rsidRPr="00DB7FA0" w:rsidRDefault="00642A60" w:rsidP="00B6266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DB7FA0">
              <w:rPr>
                <w:rFonts w:ascii="Calibri" w:hAnsi="Calibri" w:cs="Calibri"/>
                <w:color w:val="000000"/>
              </w:rPr>
              <w:t>Minor Allele Global Frequency</w:t>
            </w:r>
          </w:p>
        </w:tc>
      </w:tr>
      <w:tr w:rsidR="00642A60" w14:paraId="26737046" w14:textId="77777777" w:rsidTr="00E162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3" w:type="dxa"/>
          </w:tcPr>
          <w:p w14:paraId="68CBD4D9" w14:textId="723EC46F" w:rsidR="00642A60" w:rsidRDefault="00642A60" w:rsidP="00D451CC">
            <w:r>
              <w:rPr>
                <w:rFonts w:ascii="Calibri" w:hAnsi="Calibri" w:cs="Calibri"/>
                <w:color w:val="000000"/>
              </w:rPr>
              <w:t>rs356183</w:t>
            </w:r>
          </w:p>
        </w:tc>
        <w:tc>
          <w:tcPr>
            <w:tcW w:w="677" w:type="dxa"/>
          </w:tcPr>
          <w:p w14:paraId="2B6A3560" w14:textId="20153FF5" w:rsidR="00642A60" w:rsidRDefault="00642A60" w:rsidP="00D45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309" w:type="dxa"/>
          </w:tcPr>
          <w:p w14:paraId="248E6A89" w14:textId="6A434E3A" w:rsidR="00642A60" w:rsidRDefault="00642A60" w:rsidP="00D45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90626098</w:t>
            </w:r>
          </w:p>
        </w:tc>
        <w:tc>
          <w:tcPr>
            <w:tcW w:w="1136" w:type="dxa"/>
          </w:tcPr>
          <w:p w14:paraId="0699C843" w14:textId="331CF810" w:rsidR="00642A60" w:rsidRDefault="00642A60" w:rsidP="00D45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G</w:t>
            </w:r>
          </w:p>
        </w:tc>
        <w:tc>
          <w:tcPr>
            <w:tcW w:w="1260" w:type="dxa"/>
          </w:tcPr>
          <w:p w14:paraId="54A4788C" w14:textId="7965545A" w:rsidR="00642A60" w:rsidRDefault="00642A60" w:rsidP="00D45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C</w:t>
            </w:r>
          </w:p>
        </w:tc>
        <w:tc>
          <w:tcPr>
            <w:tcW w:w="1170" w:type="dxa"/>
          </w:tcPr>
          <w:p w14:paraId="44B17444" w14:textId="3F61F908" w:rsidR="00642A60" w:rsidRDefault="00642A60" w:rsidP="00D45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C</w:t>
            </w:r>
          </w:p>
        </w:tc>
        <w:tc>
          <w:tcPr>
            <w:tcW w:w="1620" w:type="dxa"/>
          </w:tcPr>
          <w:p w14:paraId="66C633A3" w14:textId="2C9B76F5" w:rsidR="00642A60" w:rsidRDefault="00642A60" w:rsidP="00D45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436502</w:t>
            </w:r>
          </w:p>
        </w:tc>
      </w:tr>
      <w:tr w:rsidR="00642A60" w14:paraId="498D0B9F" w14:textId="77777777" w:rsidTr="00E1624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3" w:type="dxa"/>
          </w:tcPr>
          <w:p w14:paraId="35A6E567" w14:textId="632F60AE" w:rsidR="00642A60" w:rsidRDefault="00642A60" w:rsidP="00D451CC">
            <w:r>
              <w:rPr>
                <w:rFonts w:ascii="Calibri" w:hAnsi="Calibri" w:cs="Calibri"/>
                <w:color w:val="000000"/>
              </w:rPr>
              <w:t>rs356182</w:t>
            </w:r>
          </w:p>
        </w:tc>
        <w:tc>
          <w:tcPr>
            <w:tcW w:w="677" w:type="dxa"/>
          </w:tcPr>
          <w:p w14:paraId="577F3C78" w14:textId="3C13DF22" w:rsidR="00642A60" w:rsidRDefault="00642A60" w:rsidP="00D45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309" w:type="dxa"/>
          </w:tcPr>
          <w:p w14:paraId="473FAC4C" w14:textId="6163EF7F" w:rsidR="00642A60" w:rsidRDefault="00642A60" w:rsidP="00D45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90626111</w:t>
            </w:r>
          </w:p>
        </w:tc>
        <w:tc>
          <w:tcPr>
            <w:tcW w:w="1136" w:type="dxa"/>
          </w:tcPr>
          <w:p w14:paraId="70C1BE3E" w14:textId="51E7B44D" w:rsidR="00642A60" w:rsidRDefault="00642A60" w:rsidP="00D45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G</w:t>
            </w:r>
          </w:p>
        </w:tc>
        <w:tc>
          <w:tcPr>
            <w:tcW w:w="1260" w:type="dxa"/>
          </w:tcPr>
          <w:p w14:paraId="53AC3A2C" w14:textId="40FCCDA8" w:rsidR="00642A60" w:rsidRDefault="00642A60" w:rsidP="00D45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1170" w:type="dxa"/>
          </w:tcPr>
          <w:p w14:paraId="11408853" w14:textId="3D6A7E26" w:rsidR="00642A60" w:rsidRDefault="00642A60" w:rsidP="00D45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G</w:t>
            </w:r>
          </w:p>
        </w:tc>
        <w:tc>
          <w:tcPr>
            <w:tcW w:w="1620" w:type="dxa"/>
          </w:tcPr>
          <w:p w14:paraId="73BA7F90" w14:textId="397642A9" w:rsidR="00642A60" w:rsidRDefault="00642A60" w:rsidP="00D45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404353</w:t>
            </w:r>
          </w:p>
        </w:tc>
      </w:tr>
      <w:tr w:rsidR="00642A60" w14:paraId="50302A61" w14:textId="77777777" w:rsidTr="00E162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3" w:type="dxa"/>
          </w:tcPr>
          <w:p w14:paraId="4303B152" w14:textId="08E8127B" w:rsidR="00642A60" w:rsidRDefault="00642A60" w:rsidP="00D451CC">
            <w:r>
              <w:rPr>
                <w:rFonts w:ascii="Calibri" w:hAnsi="Calibri" w:cs="Calibri"/>
                <w:color w:val="000000"/>
              </w:rPr>
              <w:t>rs356181</w:t>
            </w:r>
          </w:p>
        </w:tc>
        <w:tc>
          <w:tcPr>
            <w:tcW w:w="677" w:type="dxa"/>
          </w:tcPr>
          <w:p w14:paraId="165ED2E7" w14:textId="58A61345" w:rsidR="00642A60" w:rsidRDefault="00642A60" w:rsidP="00D45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309" w:type="dxa"/>
          </w:tcPr>
          <w:p w14:paraId="4ECDA762" w14:textId="763E179A" w:rsidR="00642A60" w:rsidRDefault="00642A60" w:rsidP="00D45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90626139</w:t>
            </w:r>
          </w:p>
        </w:tc>
        <w:tc>
          <w:tcPr>
            <w:tcW w:w="1136" w:type="dxa"/>
          </w:tcPr>
          <w:p w14:paraId="429B2EAC" w14:textId="471C7178" w:rsidR="00642A60" w:rsidRDefault="00642A60" w:rsidP="00D45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G</w:t>
            </w:r>
          </w:p>
        </w:tc>
        <w:tc>
          <w:tcPr>
            <w:tcW w:w="1260" w:type="dxa"/>
          </w:tcPr>
          <w:p w14:paraId="565A4EAE" w14:textId="2939F29E" w:rsidR="00642A60" w:rsidRDefault="00642A60" w:rsidP="00D45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1170" w:type="dxa"/>
          </w:tcPr>
          <w:p w14:paraId="61894D04" w14:textId="2F1D7210" w:rsidR="00642A60" w:rsidRDefault="00642A60" w:rsidP="00D45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1620" w:type="dxa"/>
          </w:tcPr>
          <w:p w14:paraId="6B5C6A31" w14:textId="17ADA16A" w:rsidR="00642A60" w:rsidRDefault="00642A60" w:rsidP="00D45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414337</w:t>
            </w:r>
          </w:p>
        </w:tc>
      </w:tr>
      <w:tr w:rsidR="00642A60" w14:paraId="3BFF7196" w14:textId="77777777" w:rsidTr="00E1624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3" w:type="dxa"/>
          </w:tcPr>
          <w:p w14:paraId="62D69976" w14:textId="7B160B90" w:rsidR="00642A60" w:rsidRDefault="00642A60" w:rsidP="00D451CC">
            <w:r>
              <w:rPr>
                <w:rFonts w:ascii="Calibri" w:hAnsi="Calibri" w:cs="Calibri"/>
                <w:color w:val="000000"/>
              </w:rPr>
              <w:t>rs356180</w:t>
            </w:r>
          </w:p>
        </w:tc>
        <w:tc>
          <w:tcPr>
            <w:tcW w:w="677" w:type="dxa"/>
          </w:tcPr>
          <w:p w14:paraId="3185D086" w14:textId="36F68DA2" w:rsidR="00642A60" w:rsidRDefault="00642A60" w:rsidP="00D45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309" w:type="dxa"/>
          </w:tcPr>
          <w:p w14:paraId="759D858F" w14:textId="2BA45652" w:rsidR="00642A60" w:rsidRDefault="00642A60" w:rsidP="00D45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90628127</w:t>
            </w:r>
          </w:p>
        </w:tc>
        <w:tc>
          <w:tcPr>
            <w:tcW w:w="1136" w:type="dxa"/>
          </w:tcPr>
          <w:p w14:paraId="3719B9D5" w14:textId="5A9052CA" w:rsidR="00642A60" w:rsidRDefault="00642A60" w:rsidP="00D45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1260" w:type="dxa"/>
          </w:tcPr>
          <w:p w14:paraId="70FAF605" w14:textId="6DC508C4" w:rsidR="00642A60" w:rsidRDefault="00642A60" w:rsidP="00D45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G</w:t>
            </w:r>
          </w:p>
        </w:tc>
        <w:tc>
          <w:tcPr>
            <w:tcW w:w="1170" w:type="dxa"/>
          </w:tcPr>
          <w:p w14:paraId="66BD0F41" w14:textId="3AEE2AEF" w:rsidR="00642A60" w:rsidRDefault="00642A60" w:rsidP="00D45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1620" w:type="dxa"/>
          </w:tcPr>
          <w:p w14:paraId="7DFF311D" w14:textId="5DF1E3AC" w:rsidR="00642A60" w:rsidRDefault="00642A60" w:rsidP="00D45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137181</w:t>
            </w:r>
          </w:p>
        </w:tc>
      </w:tr>
      <w:tr w:rsidR="00642A60" w14:paraId="79F417BC" w14:textId="77777777" w:rsidTr="00E162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3" w:type="dxa"/>
          </w:tcPr>
          <w:p w14:paraId="51B54E86" w14:textId="23B816F3" w:rsidR="00642A60" w:rsidRDefault="00642A60" w:rsidP="00D451CC">
            <w:r>
              <w:rPr>
                <w:rFonts w:ascii="Calibri" w:hAnsi="Calibri" w:cs="Calibri"/>
                <w:color w:val="000000"/>
              </w:rPr>
              <w:t>rs356179</w:t>
            </w:r>
          </w:p>
        </w:tc>
        <w:tc>
          <w:tcPr>
            <w:tcW w:w="677" w:type="dxa"/>
          </w:tcPr>
          <w:p w14:paraId="0E7AE70F" w14:textId="29241297" w:rsidR="00642A60" w:rsidRDefault="00642A60" w:rsidP="00D45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309" w:type="dxa"/>
          </w:tcPr>
          <w:p w14:paraId="1BFEE75E" w14:textId="67E9F735" w:rsidR="00642A60" w:rsidRDefault="00642A60" w:rsidP="00D45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90628439</w:t>
            </w:r>
          </w:p>
        </w:tc>
        <w:tc>
          <w:tcPr>
            <w:tcW w:w="1136" w:type="dxa"/>
          </w:tcPr>
          <w:p w14:paraId="1CFECE7A" w14:textId="15BD899E" w:rsidR="00642A60" w:rsidRDefault="00642A60" w:rsidP="00D45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C</w:t>
            </w:r>
          </w:p>
        </w:tc>
        <w:tc>
          <w:tcPr>
            <w:tcW w:w="1260" w:type="dxa"/>
          </w:tcPr>
          <w:p w14:paraId="7643E32D" w14:textId="23553250" w:rsidR="00642A60" w:rsidRDefault="00642A60" w:rsidP="00D45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G</w:t>
            </w:r>
          </w:p>
        </w:tc>
        <w:tc>
          <w:tcPr>
            <w:tcW w:w="1170" w:type="dxa"/>
          </w:tcPr>
          <w:p w14:paraId="256F32C8" w14:textId="1677FE95" w:rsidR="00642A60" w:rsidRDefault="00642A60" w:rsidP="00D45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C</w:t>
            </w:r>
          </w:p>
        </w:tc>
        <w:tc>
          <w:tcPr>
            <w:tcW w:w="1620" w:type="dxa"/>
          </w:tcPr>
          <w:p w14:paraId="35FBD8D5" w14:textId="146E539A" w:rsidR="00642A60" w:rsidRDefault="00642A60" w:rsidP="00D45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175519</w:t>
            </w:r>
          </w:p>
        </w:tc>
      </w:tr>
      <w:tr w:rsidR="00642A60" w14:paraId="2DAFDD53" w14:textId="77777777" w:rsidTr="00E1624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3" w:type="dxa"/>
          </w:tcPr>
          <w:p w14:paraId="243F931D" w14:textId="6789FAA2" w:rsidR="00642A60" w:rsidRDefault="00642A60" w:rsidP="00D451CC">
            <w:r>
              <w:rPr>
                <w:rFonts w:ascii="Calibri" w:hAnsi="Calibri" w:cs="Calibri"/>
                <w:color w:val="000000"/>
              </w:rPr>
              <w:t>rs356178</w:t>
            </w:r>
          </w:p>
        </w:tc>
        <w:tc>
          <w:tcPr>
            <w:tcW w:w="677" w:type="dxa"/>
          </w:tcPr>
          <w:p w14:paraId="0FE74D2C" w14:textId="2B8FE7DA" w:rsidR="00642A60" w:rsidRDefault="00642A60" w:rsidP="00D45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309" w:type="dxa"/>
          </w:tcPr>
          <w:p w14:paraId="37884450" w14:textId="4ABE54C3" w:rsidR="00642A60" w:rsidRDefault="00642A60" w:rsidP="00D45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90629465</w:t>
            </w:r>
          </w:p>
        </w:tc>
        <w:tc>
          <w:tcPr>
            <w:tcW w:w="1136" w:type="dxa"/>
          </w:tcPr>
          <w:p w14:paraId="01B174CD" w14:textId="02C68A05" w:rsidR="00642A60" w:rsidRDefault="00642A60" w:rsidP="00D45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G</w:t>
            </w:r>
          </w:p>
        </w:tc>
        <w:tc>
          <w:tcPr>
            <w:tcW w:w="1260" w:type="dxa"/>
          </w:tcPr>
          <w:p w14:paraId="0FDA97BF" w14:textId="15A998BE" w:rsidR="00642A60" w:rsidRDefault="00642A60" w:rsidP="00D45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170" w:type="dxa"/>
          </w:tcPr>
          <w:p w14:paraId="4FFC2180" w14:textId="265569F9" w:rsidR="00642A60" w:rsidRDefault="00642A60" w:rsidP="00D45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G</w:t>
            </w:r>
          </w:p>
        </w:tc>
        <w:tc>
          <w:tcPr>
            <w:tcW w:w="1620" w:type="dxa"/>
          </w:tcPr>
          <w:p w14:paraId="169E154D" w14:textId="35CF41BC" w:rsidR="00642A60" w:rsidRDefault="00642A60" w:rsidP="00D45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308307</w:t>
            </w:r>
          </w:p>
        </w:tc>
      </w:tr>
      <w:tr w:rsidR="00642A60" w14:paraId="089D0D82" w14:textId="77777777" w:rsidTr="00E162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3" w:type="dxa"/>
          </w:tcPr>
          <w:p w14:paraId="4ECA759E" w14:textId="6B199FB0" w:rsidR="00642A60" w:rsidRDefault="00642A60" w:rsidP="00D451CC">
            <w:r>
              <w:rPr>
                <w:rFonts w:ascii="Calibri" w:hAnsi="Calibri" w:cs="Calibri"/>
                <w:color w:val="000000"/>
              </w:rPr>
              <w:t>rs356177</w:t>
            </w:r>
          </w:p>
        </w:tc>
        <w:tc>
          <w:tcPr>
            <w:tcW w:w="677" w:type="dxa"/>
          </w:tcPr>
          <w:p w14:paraId="0717572B" w14:textId="6FDC7362" w:rsidR="00642A60" w:rsidRDefault="00642A60" w:rsidP="00D45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309" w:type="dxa"/>
          </w:tcPr>
          <w:p w14:paraId="2577BB14" w14:textId="774359F4" w:rsidR="00642A60" w:rsidRDefault="00642A60" w:rsidP="00D45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90630675</w:t>
            </w:r>
          </w:p>
        </w:tc>
        <w:tc>
          <w:tcPr>
            <w:tcW w:w="1136" w:type="dxa"/>
          </w:tcPr>
          <w:p w14:paraId="7D50B96A" w14:textId="6DDEE072" w:rsidR="00642A60" w:rsidRDefault="00642A60" w:rsidP="00D45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C</w:t>
            </w:r>
          </w:p>
        </w:tc>
        <w:tc>
          <w:tcPr>
            <w:tcW w:w="1260" w:type="dxa"/>
          </w:tcPr>
          <w:p w14:paraId="1CE61ED5" w14:textId="1A556A88" w:rsidR="00642A60" w:rsidRDefault="00642A60" w:rsidP="00D45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R</w:t>
            </w:r>
          </w:p>
        </w:tc>
        <w:tc>
          <w:tcPr>
            <w:tcW w:w="1170" w:type="dxa"/>
          </w:tcPr>
          <w:p w14:paraId="433986A7" w14:textId="59E49349" w:rsidR="00642A60" w:rsidRDefault="00642A60" w:rsidP="00D45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C</w:t>
            </w:r>
          </w:p>
        </w:tc>
        <w:tc>
          <w:tcPr>
            <w:tcW w:w="1620" w:type="dxa"/>
          </w:tcPr>
          <w:p w14:paraId="10EF9421" w14:textId="30F333FB" w:rsidR="00642A60" w:rsidRDefault="00642A60" w:rsidP="00D45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121805</w:t>
            </w:r>
          </w:p>
        </w:tc>
      </w:tr>
      <w:tr w:rsidR="00642A60" w14:paraId="5A2E2600" w14:textId="77777777" w:rsidTr="00E1624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3" w:type="dxa"/>
          </w:tcPr>
          <w:p w14:paraId="0C1BF558" w14:textId="7D1E0390" w:rsidR="00642A60" w:rsidRDefault="00642A60" w:rsidP="00D451CC">
            <w:r>
              <w:rPr>
                <w:rFonts w:ascii="Calibri" w:hAnsi="Calibri" w:cs="Calibri"/>
                <w:color w:val="000000"/>
              </w:rPr>
              <w:t>rs796636861</w:t>
            </w:r>
          </w:p>
        </w:tc>
        <w:tc>
          <w:tcPr>
            <w:tcW w:w="677" w:type="dxa"/>
          </w:tcPr>
          <w:p w14:paraId="3B28A54E" w14:textId="3BC0097F" w:rsidR="00642A60" w:rsidRDefault="00642A60" w:rsidP="00D45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309" w:type="dxa"/>
          </w:tcPr>
          <w:p w14:paraId="215A6705" w14:textId="513910B9" w:rsidR="00642A60" w:rsidRDefault="00642A60" w:rsidP="00D45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90630801</w:t>
            </w:r>
          </w:p>
        </w:tc>
        <w:tc>
          <w:tcPr>
            <w:tcW w:w="1136" w:type="dxa"/>
          </w:tcPr>
          <w:p w14:paraId="242F01CF" w14:textId="15435CE8" w:rsidR="00642A60" w:rsidRDefault="00642A60" w:rsidP="00D45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GTC</w:t>
            </w:r>
          </w:p>
        </w:tc>
        <w:tc>
          <w:tcPr>
            <w:tcW w:w="1260" w:type="dxa"/>
          </w:tcPr>
          <w:p w14:paraId="3A65379E" w14:textId="544FDFA3" w:rsidR="00642A60" w:rsidRDefault="00642A60" w:rsidP="00D45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CTG</w:t>
            </w:r>
          </w:p>
        </w:tc>
        <w:tc>
          <w:tcPr>
            <w:tcW w:w="1170" w:type="dxa"/>
          </w:tcPr>
          <w:p w14:paraId="581384EF" w14:textId="17434244" w:rsidR="00642A60" w:rsidRDefault="00642A60" w:rsidP="00D45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1620" w:type="dxa"/>
          </w:tcPr>
          <w:p w14:paraId="7FDFAB2C" w14:textId="0A51DA36" w:rsidR="00642A60" w:rsidRDefault="00642A60" w:rsidP="00D45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</w:tr>
      <w:tr w:rsidR="00642A60" w14:paraId="0A06FAD0" w14:textId="77777777" w:rsidTr="00E162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3" w:type="dxa"/>
          </w:tcPr>
          <w:p w14:paraId="3774A60B" w14:textId="012D033E" w:rsidR="00642A60" w:rsidRDefault="00642A60" w:rsidP="00D451CC">
            <w:r>
              <w:rPr>
                <w:rFonts w:ascii="Calibri" w:hAnsi="Calibri" w:cs="Calibri"/>
                <w:color w:val="000000"/>
              </w:rPr>
              <w:t>rs356176</w:t>
            </w:r>
          </w:p>
        </w:tc>
        <w:tc>
          <w:tcPr>
            <w:tcW w:w="677" w:type="dxa"/>
          </w:tcPr>
          <w:p w14:paraId="1625224F" w14:textId="1877E7C2" w:rsidR="00642A60" w:rsidRDefault="00642A60" w:rsidP="00D45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309" w:type="dxa"/>
          </w:tcPr>
          <w:p w14:paraId="29A1F5EF" w14:textId="4B02A929" w:rsidR="00642A60" w:rsidRDefault="00642A60" w:rsidP="00D45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90630801</w:t>
            </w:r>
          </w:p>
        </w:tc>
        <w:tc>
          <w:tcPr>
            <w:tcW w:w="1136" w:type="dxa"/>
          </w:tcPr>
          <w:p w14:paraId="4564A55F" w14:textId="40205FC3" w:rsidR="00642A60" w:rsidRDefault="00642A60" w:rsidP="00D45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G</w:t>
            </w:r>
          </w:p>
        </w:tc>
        <w:tc>
          <w:tcPr>
            <w:tcW w:w="1260" w:type="dxa"/>
          </w:tcPr>
          <w:p w14:paraId="4128F54B" w14:textId="35069BD3" w:rsidR="00642A60" w:rsidRDefault="00642A60" w:rsidP="00D45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C</w:t>
            </w:r>
          </w:p>
        </w:tc>
        <w:tc>
          <w:tcPr>
            <w:tcW w:w="1170" w:type="dxa"/>
          </w:tcPr>
          <w:p w14:paraId="5B571889" w14:textId="5994BB47" w:rsidR="00642A60" w:rsidRDefault="00642A60" w:rsidP="00D45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G</w:t>
            </w:r>
          </w:p>
        </w:tc>
        <w:tc>
          <w:tcPr>
            <w:tcW w:w="1620" w:type="dxa"/>
          </w:tcPr>
          <w:p w14:paraId="375514E4" w14:textId="39E17387" w:rsidR="00642A60" w:rsidRDefault="00642A60" w:rsidP="00D45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201677</w:t>
            </w:r>
          </w:p>
        </w:tc>
      </w:tr>
      <w:tr w:rsidR="00642A60" w14:paraId="6BF12106" w14:textId="77777777" w:rsidTr="00E1624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3" w:type="dxa"/>
          </w:tcPr>
          <w:p w14:paraId="48D0C353" w14:textId="1919C8A1" w:rsidR="00642A60" w:rsidRDefault="00642A60" w:rsidP="00D451CC">
            <w:r>
              <w:rPr>
                <w:rFonts w:ascii="Calibri" w:hAnsi="Calibri" w:cs="Calibri"/>
                <w:color w:val="000000"/>
              </w:rPr>
              <w:t>rs356175</w:t>
            </w:r>
          </w:p>
        </w:tc>
        <w:tc>
          <w:tcPr>
            <w:tcW w:w="677" w:type="dxa"/>
          </w:tcPr>
          <w:p w14:paraId="7B68F954" w14:textId="6565BD6B" w:rsidR="00642A60" w:rsidRDefault="00642A60" w:rsidP="00D45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309" w:type="dxa"/>
          </w:tcPr>
          <w:p w14:paraId="05320D85" w14:textId="0B2092E8" w:rsidR="00642A60" w:rsidRDefault="00642A60" w:rsidP="00D45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90630814</w:t>
            </w:r>
          </w:p>
        </w:tc>
        <w:tc>
          <w:tcPr>
            <w:tcW w:w="1136" w:type="dxa"/>
          </w:tcPr>
          <w:p w14:paraId="6C3D607C" w14:textId="7BB08A5F" w:rsidR="00642A60" w:rsidRDefault="00642A60" w:rsidP="00D45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C</w:t>
            </w:r>
          </w:p>
        </w:tc>
        <w:tc>
          <w:tcPr>
            <w:tcW w:w="1260" w:type="dxa"/>
          </w:tcPr>
          <w:p w14:paraId="09AB6598" w14:textId="3EB95247" w:rsidR="00642A60" w:rsidRDefault="00642A60" w:rsidP="00D45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T</w:t>
            </w:r>
          </w:p>
        </w:tc>
        <w:tc>
          <w:tcPr>
            <w:tcW w:w="1170" w:type="dxa"/>
          </w:tcPr>
          <w:p w14:paraId="0F65251B" w14:textId="669639B1" w:rsidR="00642A60" w:rsidRDefault="00642A60" w:rsidP="00D45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C</w:t>
            </w:r>
          </w:p>
        </w:tc>
        <w:tc>
          <w:tcPr>
            <w:tcW w:w="1620" w:type="dxa"/>
          </w:tcPr>
          <w:p w14:paraId="364D28B8" w14:textId="2C303B94" w:rsidR="00642A60" w:rsidRDefault="00642A60" w:rsidP="00D45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202077</w:t>
            </w:r>
          </w:p>
        </w:tc>
      </w:tr>
      <w:tr w:rsidR="00642A60" w14:paraId="520C8606" w14:textId="77777777" w:rsidTr="00E162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3" w:type="dxa"/>
          </w:tcPr>
          <w:p w14:paraId="1C8CDF0A" w14:textId="516A7568" w:rsidR="00642A60" w:rsidRDefault="00642A60" w:rsidP="00D451CC">
            <w:r>
              <w:rPr>
                <w:rFonts w:ascii="Calibri" w:hAnsi="Calibri" w:cs="Calibri"/>
                <w:color w:val="000000"/>
              </w:rPr>
              <w:t>rs356174</w:t>
            </w:r>
          </w:p>
        </w:tc>
        <w:tc>
          <w:tcPr>
            <w:tcW w:w="677" w:type="dxa"/>
          </w:tcPr>
          <w:p w14:paraId="587F5108" w14:textId="7C3A7D52" w:rsidR="00642A60" w:rsidRDefault="00642A60" w:rsidP="00D45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309" w:type="dxa"/>
          </w:tcPr>
          <w:p w14:paraId="27547AA5" w14:textId="6AE6A175" w:rsidR="00642A60" w:rsidRDefault="00642A60" w:rsidP="00D45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90630901</w:t>
            </w:r>
          </w:p>
        </w:tc>
        <w:tc>
          <w:tcPr>
            <w:tcW w:w="1136" w:type="dxa"/>
          </w:tcPr>
          <w:p w14:paraId="6EF1E481" w14:textId="2CCCEA49" w:rsidR="00642A60" w:rsidRDefault="00642A60" w:rsidP="00D45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G</w:t>
            </w:r>
          </w:p>
        </w:tc>
        <w:tc>
          <w:tcPr>
            <w:tcW w:w="1260" w:type="dxa"/>
          </w:tcPr>
          <w:p w14:paraId="50D81D87" w14:textId="4C44B1D5" w:rsidR="00642A60" w:rsidRDefault="00642A60" w:rsidP="00D45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T</w:t>
            </w:r>
          </w:p>
        </w:tc>
        <w:tc>
          <w:tcPr>
            <w:tcW w:w="1170" w:type="dxa"/>
          </w:tcPr>
          <w:p w14:paraId="0DF196D8" w14:textId="026724E1" w:rsidR="00642A60" w:rsidRDefault="00642A60" w:rsidP="00D45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G</w:t>
            </w:r>
          </w:p>
        </w:tc>
        <w:tc>
          <w:tcPr>
            <w:tcW w:w="1620" w:type="dxa"/>
          </w:tcPr>
          <w:p w14:paraId="083484EF" w14:textId="49FE7FD0" w:rsidR="00642A60" w:rsidRDefault="00642A60" w:rsidP="00D45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202077</w:t>
            </w:r>
          </w:p>
        </w:tc>
      </w:tr>
      <w:tr w:rsidR="00642A60" w14:paraId="4AA15986" w14:textId="77777777" w:rsidTr="00E1624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3" w:type="dxa"/>
          </w:tcPr>
          <w:p w14:paraId="457E84CC" w14:textId="437A319F" w:rsidR="00642A60" w:rsidRDefault="00642A60" w:rsidP="00D451CC">
            <w:r>
              <w:rPr>
                <w:rFonts w:ascii="Calibri" w:hAnsi="Calibri" w:cs="Calibri"/>
                <w:color w:val="000000"/>
              </w:rPr>
              <w:t>rs356173</w:t>
            </w:r>
          </w:p>
        </w:tc>
        <w:tc>
          <w:tcPr>
            <w:tcW w:w="677" w:type="dxa"/>
          </w:tcPr>
          <w:p w14:paraId="5FAB5E8F" w14:textId="27B2A998" w:rsidR="00642A60" w:rsidRDefault="00642A60" w:rsidP="00D45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309" w:type="dxa"/>
          </w:tcPr>
          <w:p w14:paraId="4C578757" w14:textId="0C2102FD" w:rsidR="00642A60" w:rsidRDefault="00642A60" w:rsidP="00D45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90631716</w:t>
            </w:r>
          </w:p>
        </w:tc>
        <w:tc>
          <w:tcPr>
            <w:tcW w:w="1136" w:type="dxa"/>
          </w:tcPr>
          <w:p w14:paraId="54EFE3F4" w14:textId="697C646C" w:rsidR="00642A60" w:rsidRDefault="00642A60" w:rsidP="00D45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G</w:t>
            </w:r>
          </w:p>
        </w:tc>
        <w:tc>
          <w:tcPr>
            <w:tcW w:w="1260" w:type="dxa"/>
          </w:tcPr>
          <w:p w14:paraId="1208EF32" w14:textId="64256C22" w:rsidR="00642A60" w:rsidRDefault="00642A60" w:rsidP="00D45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1170" w:type="dxa"/>
          </w:tcPr>
          <w:p w14:paraId="7BCD05AF" w14:textId="0AB23995" w:rsidR="00642A60" w:rsidRDefault="00642A60" w:rsidP="00D45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G</w:t>
            </w:r>
          </w:p>
        </w:tc>
        <w:tc>
          <w:tcPr>
            <w:tcW w:w="1620" w:type="dxa"/>
          </w:tcPr>
          <w:p w14:paraId="03601772" w14:textId="7257CBD0" w:rsidR="00642A60" w:rsidRDefault="00642A60" w:rsidP="00D45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201877</w:t>
            </w:r>
          </w:p>
        </w:tc>
      </w:tr>
      <w:tr w:rsidR="00642A60" w14:paraId="6F9250AA" w14:textId="77777777" w:rsidTr="00E162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3" w:type="dxa"/>
          </w:tcPr>
          <w:p w14:paraId="2AF43E6D" w14:textId="2D32DDBB" w:rsidR="00642A60" w:rsidRDefault="00642A60" w:rsidP="00D451CC">
            <w:r>
              <w:rPr>
                <w:rFonts w:ascii="Calibri" w:hAnsi="Calibri" w:cs="Calibri"/>
                <w:color w:val="000000"/>
              </w:rPr>
              <w:t>rs356172</w:t>
            </w:r>
          </w:p>
        </w:tc>
        <w:tc>
          <w:tcPr>
            <w:tcW w:w="677" w:type="dxa"/>
          </w:tcPr>
          <w:p w14:paraId="13FDA0BD" w14:textId="72847BA8" w:rsidR="00642A60" w:rsidRDefault="00642A60" w:rsidP="00D45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309" w:type="dxa"/>
          </w:tcPr>
          <w:p w14:paraId="040C277D" w14:textId="5F88D809" w:rsidR="00642A60" w:rsidRDefault="00642A60" w:rsidP="00D45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90631986</w:t>
            </w:r>
          </w:p>
        </w:tc>
        <w:tc>
          <w:tcPr>
            <w:tcW w:w="1136" w:type="dxa"/>
          </w:tcPr>
          <w:p w14:paraId="61539C0F" w14:textId="1FD4C2CA" w:rsidR="00642A60" w:rsidRDefault="00642A60" w:rsidP="00D45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C</w:t>
            </w:r>
          </w:p>
        </w:tc>
        <w:tc>
          <w:tcPr>
            <w:tcW w:w="1260" w:type="dxa"/>
          </w:tcPr>
          <w:p w14:paraId="5F96C762" w14:textId="404179FA" w:rsidR="00642A60" w:rsidRDefault="00642A60" w:rsidP="00D45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T</w:t>
            </w:r>
          </w:p>
        </w:tc>
        <w:tc>
          <w:tcPr>
            <w:tcW w:w="1170" w:type="dxa"/>
          </w:tcPr>
          <w:p w14:paraId="366BF5EF" w14:textId="2AF1474F" w:rsidR="00642A60" w:rsidRDefault="00642A60" w:rsidP="00D45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C</w:t>
            </w:r>
          </w:p>
        </w:tc>
        <w:tc>
          <w:tcPr>
            <w:tcW w:w="1620" w:type="dxa"/>
          </w:tcPr>
          <w:p w14:paraId="66C6AAE9" w14:textId="0549733A" w:rsidR="00642A60" w:rsidRDefault="00642A60" w:rsidP="00D45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201877</w:t>
            </w:r>
          </w:p>
        </w:tc>
      </w:tr>
      <w:tr w:rsidR="00642A60" w14:paraId="2AA97CEC" w14:textId="77777777" w:rsidTr="00E1624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3" w:type="dxa"/>
          </w:tcPr>
          <w:p w14:paraId="5B2D8636" w14:textId="6DD61D28" w:rsidR="00642A60" w:rsidRDefault="00642A60" w:rsidP="00D451CC">
            <w:r>
              <w:rPr>
                <w:rFonts w:ascii="Calibri" w:hAnsi="Calibri" w:cs="Calibri"/>
                <w:color w:val="000000"/>
              </w:rPr>
              <w:t>rs356171</w:t>
            </w:r>
          </w:p>
        </w:tc>
        <w:tc>
          <w:tcPr>
            <w:tcW w:w="677" w:type="dxa"/>
          </w:tcPr>
          <w:p w14:paraId="3E3CAE5C" w14:textId="35C7AEF0" w:rsidR="00642A60" w:rsidRDefault="00642A60" w:rsidP="00D45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309" w:type="dxa"/>
          </w:tcPr>
          <w:p w14:paraId="38F9DD28" w14:textId="488F0E25" w:rsidR="00642A60" w:rsidRDefault="00642A60" w:rsidP="00D45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90632023</w:t>
            </w:r>
          </w:p>
        </w:tc>
        <w:tc>
          <w:tcPr>
            <w:tcW w:w="1136" w:type="dxa"/>
          </w:tcPr>
          <w:p w14:paraId="64A62A49" w14:textId="331E7CEE" w:rsidR="00642A60" w:rsidRDefault="00642A60" w:rsidP="00D45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C</w:t>
            </w:r>
          </w:p>
        </w:tc>
        <w:tc>
          <w:tcPr>
            <w:tcW w:w="1260" w:type="dxa"/>
          </w:tcPr>
          <w:p w14:paraId="55B11BCB" w14:textId="33AB87FC" w:rsidR="00642A60" w:rsidRDefault="00642A60" w:rsidP="00D45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T</w:t>
            </w:r>
          </w:p>
        </w:tc>
        <w:tc>
          <w:tcPr>
            <w:tcW w:w="1170" w:type="dxa"/>
          </w:tcPr>
          <w:p w14:paraId="06841C75" w14:textId="568C9A00" w:rsidR="00642A60" w:rsidRDefault="00642A60" w:rsidP="00D45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C</w:t>
            </w:r>
          </w:p>
        </w:tc>
        <w:tc>
          <w:tcPr>
            <w:tcW w:w="1620" w:type="dxa"/>
          </w:tcPr>
          <w:p w14:paraId="15446296" w14:textId="6AFCC877" w:rsidR="00642A60" w:rsidRDefault="00642A60" w:rsidP="00D45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201877</w:t>
            </w:r>
          </w:p>
        </w:tc>
      </w:tr>
      <w:tr w:rsidR="00642A60" w14:paraId="40E390B2" w14:textId="77777777" w:rsidTr="00E162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3" w:type="dxa"/>
          </w:tcPr>
          <w:p w14:paraId="432A3078" w14:textId="7EA36E98" w:rsidR="00642A60" w:rsidRDefault="00642A60" w:rsidP="00D451CC">
            <w:r>
              <w:rPr>
                <w:rFonts w:ascii="Calibri" w:hAnsi="Calibri" w:cs="Calibri"/>
                <w:color w:val="000000"/>
              </w:rPr>
              <w:t>rs356170</w:t>
            </w:r>
          </w:p>
        </w:tc>
        <w:tc>
          <w:tcPr>
            <w:tcW w:w="677" w:type="dxa"/>
          </w:tcPr>
          <w:p w14:paraId="3770A82C" w14:textId="6E2AF59E" w:rsidR="00642A60" w:rsidRDefault="00642A60" w:rsidP="00D45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309" w:type="dxa"/>
          </w:tcPr>
          <w:p w14:paraId="77F081C3" w14:textId="011DA863" w:rsidR="00642A60" w:rsidRDefault="00642A60" w:rsidP="00D45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90632276</w:t>
            </w:r>
          </w:p>
        </w:tc>
        <w:tc>
          <w:tcPr>
            <w:tcW w:w="1136" w:type="dxa"/>
          </w:tcPr>
          <w:p w14:paraId="60AF179D" w14:textId="69D18659" w:rsidR="00642A60" w:rsidRDefault="00642A60" w:rsidP="00D45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G</w:t>
            </w:r>
          </w:p>
        </w:tc>
        <w:tc>
          <w:tcPr>
            <w:tcW w:w="1260" w:type="dxa"/>
          </w:tcPr>
          <w:p w14:paraId="3829D2F4" w14:textId="261C00DE" w:rsidR="00642A60" w:rsidRDefault="00642A60" w:rsidP="00D45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170" w:type="dxa"/>
          </w:tcPr>
          <w:p w14:paraId="378EAA37" w14:textId="1B59FF3F" w:rsidR="00642A60" w:rsidRDefault="00642A60" w:rsidP="00D45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G</w:t>
            </w:r>
          </w:p>
        </w:tc>
        <w:tc>
          <w:tcPr>
            <w:tcW w:w="1620" w:type="dxa"/>
          </w:tcPr>
          <w:p w14:paraId="7724D612" w14:textId="66A1C902" w:rsidR="00642A60" w:rsidRDefault="00642A60" w:rsidP="00D45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167332</w:t>
            </w:r>
          </w:p>
        </w:tc>
      </w:tr>
      <w:tr w:rsidR="00642A60" w14:paraId="43BB1E60" w14:textId="77777777" w:rsidTr="00E1624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3" w:type="dxa"/>
          </w:tcPr>
          <w:p w14:paraId="7532C318" w14:textId="67A9499C" w:rsidR="00642A60" w:rsidRDefault="00642A60" w:rsidP="00D451CC">
            <w:r>
              <w:rPr>
                <w:rFonts w:ascii="Calibri" w:hAnsi="Calibri" w:cs="Calibri"/>
                <w:color w:val="000000"/>
              </w:rPr>
              <w:t>rs356169</w:t>
            </w:r>
          </w:p>
        </w:tc>
        <w:tc>
          <w:tcPr>
            <w:tcW w:w="677" w:type="dxa"/>
          </w:tcPr>
          <w:p w14:paraId="611E138D" w14:textId="314CACE1" w:rsidR="00642A60" w:rsidRDefault="00642A60" w:rsidP="00D45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309" w:type="dxa"/>
          </w:tcPr>
          <w:p w14:paraId="59E0EF79" w14:textId="6590FEBD" w:rsidR="00642A60" w:rsidRDefault="00642A60" w:rsidP="00D45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90632768</w:t>
            </w:r>
          </w:p>
        </w:tc>
        <w:tc>
          <w:tcPr>
            <w:tcW w:w="1136" w:type="dxa"/>
          </w:tcPr>
          <w:p w14:paraId="254FDA56" w14:textId="0689920C" w:rsidR="00642A60" w:rsidRDefault="00642A60" w:rsidP="00D45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G</w:t>
            </w:r>
          </w:p>
        </w:tc>
        <w:tc>
          <w:tcPr>
            <w:tcW w:w="1260" w:type="dxa"/>
          </w:tcPr>
          <w:p w14:paraId="0377E5DE" w14:textId="66B493B9" w:rsidR="00642A60" w:rsidRDefault="00642A60" w:rsidP="00D45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T</w:t>
            </w:r>
          </w:p>
        </w:tc>
        <w:tc>
          <w:tcPr>
            <w:tcW w:w="1170" w:type="dxa"/>
          </w:tcPr>
          <w:p w14:paraId="29BA3A36" w14:textId="38941758" w:rsidR="00642A60" w:rsidRDefault="00642A60" w:rsidP="00D45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G</w:t>
            </w:r>
          </w:p>
        </w:tc>
        <w:tc>
          <w:tcPr>
            <w:tcW w:w="1620" w:type="dxa"/>
          </w:tcPr>
          <w:p w14:paraId="6857E4CF" w14:textId="24505D78" w:rsidR="00642A60" w:rsidRDefault="00642A60" w:rsidP="00D45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201877</w:t>
            </w:r>
          </w:p>
        </w:tc>
      </w:tr>
      <w:tr w:rsidR="00642A60" w14:paraId="7FA650C6" w14:textId="77777777" w:rsidTr="00E162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3" w:type="dxa"/>
          </w:tcPr>
          <w:p w14:paraId="7C890F74" w14:textId="3A1E778C" w:rsidR="00642A60" w:rsidRDefault="00642A60" w:rsidP="00D451CC">
            <w:r>
              <w:rPr>
                <w:rFonts w:ascii="Calibri" w:hAnsi="Calibri" w:cs="Calibri"/>
                <w:color w:val="000000"/>
              </w:rPr>
              <w:t>rs2572322</w:t>
            </w:r>
          </w:p>
        </w:tc>
        <w:tc>
          <w:tcPr>
            <w:tcW w:w="677" w:type="dxa"/>
          </w:tcPr>
          <w:p w14:paraId="20FA9BBC" w14:textId="61E737C5" w:rsidR="00642A60" w:rsidRDefault="00642A60" w:rsidP="00D45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309" w:type="dxa"/>
          </w:tcPr>
          <w:p w14:paraId="49353CEF" w14:textId="7E537287" w:rsidR="00642A60" w:rsidRDefault="00642A60" w:rsidP="00D45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90634546</w:t>
            </w:r>
          </w:p>
        </w:tc>
        <w:tc>
          <w:tcPr>
            <w:tcW w:w="1136" w:type="dxa"/>
          </w:tcPr>
          <w:p w14:paraId="1A6F7B29" w14:textId="625DAFCF" w:rsidR="00642A60" w:rsidRDefault="00642A60" w:rsidP="00D45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G</w:t>
            </w:r>
          </w:p>
        </w:tc>
        <w:tc>
          <w:tcPr>
            <w:tcW w:w="1260" w:type="dxa"/>
          </w:tcPr>
          <w:p w14:paraId="41D4A1AC" w14:textId="3F2E8153" w:rsidR="00642A60" w:rsidRDefault="00642A60" w:rsidP="00D45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M</w:t>
            </w:r>
          </w:p>
        </w:tc>
        <w:tc>
          <w:tcPr>
            <w:tcW w:w="1170" w:type="dxa"/>
          </w:tcPr>
          <w:p w14:paraId="154B0BCB" w14:textId="762420EB" w:rsidR="00642A60" w:rsidRDefault="00642A60" w:rsidP="00D45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G</w:t>
            </w:r>
          </w:p>
        </w:tc>
        <w:tc>
          <w:tcPr>
            <w:tcW w:w="1620" w:type="dxa"/>
          </w:tcPr>
          <w:p w14:paraId="7B102915" w14:textId="630FDA6B" w:rsidR="00642A60" w:rsidRDefault="00642A60" w:rsidP="00D45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169329</w:t>
            </w:r>
          </w:p>
        </w:tc>
      </w:tr>
      <w:tr w:rsidR="00642A60" w14:paraId="7F878400" w14:textId="77777777" w:rsidTr="00E1624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3" w:type="dxa"/>
          </w:tcPr>
          <w:p w14:paraId="2A75C127" w14:textId="723B2F3B" w:rsidR="00642A60" w:rsidRDefault="00642A60" w:rsidP="00D451CC">
            <w:r>
              <w:rPr>
                <w:rFonts w:ascii="Calibri" w:hAnsi="Calibri" w:cs="Calibri"/>
                <w:color w:val="000000"/>
              </w:rPr>
              <w:t>rs2572323</w:t>
            </w:r>
          </w:p>
        </w:tc>
        <w:tc>
          <w:tcPr>
            <w:tcW w:w="677" w:type="dxa"/>
          </w:tcPr>
          <w:p w14:paraId="7BFBD3FB" w14:textId="23AA9B12" w:rsidR="00642A60" w:rsidRDefault="00642A60" w:rsidP="00D45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309" w:type="dxa"/>
          </w:tcPr>
          <w:p w14:paraId="070049A3" w14:textId="630BBAEF" w:rsidR="00642A60" w:rsidRDefault="00642A60" w:rsidP="00D45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90634552</w:t>
            </w:r>
          </w:p>
        </w:tc>
        <w:tc>
          <w:tcPr>
            <w:tcW w:w="1136" w:type="dxa"/>
          </w:tcPr>
          <w:p w14:paraId="3115A997" w14:textId="540F41E8" w:rsidR="00642A60" w:rsidRDefault="00642A60" w:rsidP="00D45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1260" w:type="dxa"/>
          </w:tcPr>
          <w:p w14:paraId="2717C240" w14:textId="68604E60" w:rsidR="00642A60" w:rsidRDefault="00642A60" w:rsidP="00D45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G</w:t>
            </w:r>
          </w:p>
        </w:tc>
        <w:tc>
          <w:tcPr>
            <w:tcW w:w="1170" w:type="dxa"/>
          </w:tcPr>
          <w:p w14:paraId="5583D429" w14:textId="51ABA4B2" w:rsidR="00642A60" w:rsidRDefault="00642A60" w:rsidP="00D45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1620" w:type="dxa"/>
          </w:tcPr>
          <w:p w14:paraId="3D6F0A9A" w14:textId="40DA291D" w:rsidR="00642A60" w:rsidRDefault="00642A60" w:rsidP="00D45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169329</w:t>
            </w:r>
          </w:p>
        </w:tc>
      </w:tr>
      <w:tr w:rsidR="00642A60" w14:paraId="3B4BA260" w14:textId="77777777" w:rsidTr="00E162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3" w:type="dxa"/>
          </w:tcPr>
          <w:p w14:paraId="0CDFDE1A" w14:textId="0C681F52" w:rsidR="00642A60" w:rsidRDefault="00642A60" w:rsidP="00D451CC">
            <w:r>
              <w:rPr>
                <w:rFonts w:ascii="Calibri" w:hAnsi="Calibri" w:cs="Calibri"/>
                <w:color w:val="000000"/>
              </w:rPr>
              <w:t>rs6825421</w:t>
            </w:r>
          </w:p>
        </w:tc>
        <w:tc>
          <w:tcPr>
            <w:tcW w:w="677" w:type="dxa"/>
          </w:tcPr>
          <w:p w14:paraId="6C9DA7F4" w14:textId="66989FA8" w:rsidR="00642A60" w:rsidRDefault="00642A60" w:rsidP="00D45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309" w:type="dxa"/>
          </w:tcPr>
          <w:p w14:paraId="774134CC" w14:textId="0831E5F9" w:rsidR="00642A60" w:rsidRDefault="00642A60" w:rsidP="00D45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90634806</w:t>
            </w:r>
          </w:p>
        </w:tc>
        <w:tc>
          <w:tcPr>
            <w:tcW w:w="1136" w:type="dxa"/>
          </w:tcPr>
          <w:p w14:paraId="1B936B60" w14:textId="7D50312F" w:rsidR="00642A60" w:rsidRDefault="00642A60" w:rsidP="00D45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T</w:t>
            </w:r>
          </w:p>
        </w:tc>
        <w:tc>
          <w:tcPr>
            <w:tcW w:w="1260" w:type="dxa"/>
          </w:tcPr>
          <w:p w14:paraId="018AFFB2" w14:textId="087BCCF7" w:rsidR="00642A60" w:rsidRDefault="00642A60" w:rsidP="00D45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M</w:t>
            </w:r>
          </w:p>
        </w:tc>
        <w:tc>
          <w:tcPr>
            <w:tcW w:w="1170" w:type="dxa"/>
          </w:tcPr>
          <w:p w14:paraId="4C7FFD85" w14:textId="1072E0FF" w:rsidR="00642A60" w:rsidRDefault="00642A60" w:rsidP="00D45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T</w:t>
            </w:r>
          </w:p>
        </w:tc>
        <w:tc>
          <w:tcPr>
            <w:tcW w:w="1620" w:type="dxa"/>
          </w:tcPr>
          <w:p w14:paraId="652DB773" w14:textId="222E5222" w:rsidR="00642A60" w:rsidRDefault="00642A60" w:rsidP="00D45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169329</w:t>
            </w:r>
          </w:p>
        </w:tc>
      </w:tr>
      <w:tr w:rsidR="00642A60" w14:paraId="31640F7A" w14:textId="77777777" w:rsidTr="00E1624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3" w:type="dxa"/>
          </w:tcPr>
          <w:p w14:paraId="5FA102A2" w14:textId="66119E5E" w:rsidR="00642A60" w:rsidRDefault="00642A60" w:rsidP="00D451CC">
            <w:r>
              <w:rPr>
                <w:rFonts w:ascii="Calibri" w:hAnsi="Calibri" w:cs="Calibri"/>
                <w:color w:val="000000"/>
              </w:rPr>
              <w:t>rs6848708</w:t>
            </w:r>
          </w:p>
        </w:tc>
        <w:tc>
          <w:tcPr>
            <w:tcW w:w="677" w:type="dxa"/>
          </w:tcPr>
          <w:p w14:paraId="6CE6A2DB" w14:textId="7DC7DBDC" w:rsidR="00642A60" w:rsidRDefault="00642A60" w:rsidP="00D45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309" w:type="dxa"/>
          </w:tcPr>
          <w:p w14:paraId="6702AED5" w14:textId="774A7FDA" w:rsidR="00642A60" w:rsidRDefault="00642A60" w:rsidP="00D45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90634828</w:t>
            </w:r>
          </w:p>
        </w:tc>
        <w:tc>
          <w:tcPr>
            <w:tcW w:w="1136" w:type="dxa"/>
          </w:tcPr>
          <w:p w14:paraId="6CFA0435" w14:textId="0017D4FF" w:rsidR="00642A60" w:rsidRDefault="00642A60" w:rsidP="00D45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G</w:t>
            </w:r>
          </w:p>
        </w:tc>
        <w:tc>
          <w:tcPr>
            <w:tcW w:w="1260" w:type="dxa"/>
          </w:tcPr>
          <w:p w14:paraId="4E80557F" w14:textId="2D52E56C" w:rsidR="00642A60" w:rsidRDefault="00642A60" w:rsidP="00D45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T</w:t>
            </w:r>
          </w:p>
        </w:tc>
        <w:tc>
          <w:tcPr>
            <w:tcW w:w="1170" w:type="dxa"/>
          </w:tcPr>
          <w:p w14:paraId="2C5CC6E0" w14:textId="60382F35" w:rsidR="00642A60" w:rsidRDefault="00642A60" w:rsidP="00D45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G</w:t>
            </w:r>
          </w:p>
        </w:tc>
        <w:tc>
          <w:tcPr>
            <w:tcW w:w="1620" w:type="dxa"/>
          </w:tcPr>
          <w:p w14:paraId="7E463BC4" w14:textId="6677FCF6" w:rsidR="00642A60" w:rsidRDefault="00642A60" w:rsidP="00D45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169129</w:t>
            </w:r>
          </w:p>
        </w:tc>
      </w:tr>
      <w:tr w:rsidR="00642A60" w14:paraId="3F22A49F" w14:textId="77777777" w:rsidTr="00E162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3" w:type="dxa"/>
          </w:tcPr>
          <w:p w14:paraId="66B28AE4" w14:textId="24305B1C" w:rsidR="00642A60" w:rsidRDefault="00642A60" w:rsidP="00D451CC">
            <w:r>
              <w:rPr>
                <w:rFonts w:ascii="Calibri" w:hAnsi="Calibri" w:cs="Calibri"/>
                <w:color w:val="000000"/>
              </w:rPr>
              <w:t>rs181489</w:t>
            </w:r>
          </w:p>
        </w:tc>
        <w:tc>
          <w:tcPr>
            <w:tcW w:w="677" w:type="dxa"/>
          </w:tcPr>
          <w:p w14:paraId="6313440B" w14:textId="78A0659B" w:rsidR="00642A60" w:rsidRDefault="00642A60" w:rsidP="00D45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309" w:type="dxa"/>
          </w:tcPr>
          <w:p w14:paraId="7526419E" w14:textId="3C66E451" w:rsidR="00642A60" w:rsidRDefault="00642A60" w:rsidP="00D45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90635020</w:t>
            </w:r>
          </w:p>
        </w:tc>
        <w:tc>
          <w:tcPr>
            <w:tcW w:w="1136" w:type="dxa"/>
          </w:tcPr>
          <w:p w14:paraId="57B0529E" w14:textId="5251DEC0" w:rsidR="00642A60" w:rsidRDefault="00642A60" w:rsidP="00D45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T</w:t>
            </w:r>
          </w:p>
        </w:tc>
        <w:tc>
          <w:tcPr>
            <w:tcW w:w="1260" w:type="dxa"/>
          </w:tcPr>
          <w:p w14:paraId="225E59EE" w14:textId="29DB5819" w:rsidR="00642A60" w:rsidRDefault="00642A60" w:rsidP="00D45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M</w:t>
            </w:r>
          </w:p>
        </w:tc>
        <w:tc>
          <w:tcPr>
            <w:tcW w:w="1170" w:type="dxa"/>
          </w:tcPr>
          <w:p w14:paraId="18ACD3D5" w14:textId="5ECF8395" w:rsidR="00642A60" w:rsidRDefault="00642A60" w:rsidP="00D45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T</w:t>
            </w:r>
          </w:p>
        </w:tc>
        <w:tc>
          <w:tcPr>
            <w:tcW w:w="1620" w:type="dxa"/>
          </w:tcPr>
          <w:p w14:paraId="39475A16" w14:textId="59F7D66D" w:rsidR="00642A60" w:rsidRDefault="00642A60" w:rsidP="00D45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169329</w:t>
            </w:r>
          </w:p>
        </w:tc>
      </w:tr>
      <w:tr w:rsidR="00642A60" w14:paraId="36B23F3E" w14:textId="77777777" w:rsidTr="00E1624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3" w:type="dxa"/>
          </w:tcPr>
          <w:p w14:paraId="2F1241C1" w14:textId="13E9F1A3" w:rsidR="00642A60" w:rsidRDefault="00642A60" w:rsidP="00D451CC">
            <w:r>
              <w:rPr>
                <w:rFonts w:ascii="Calibri" w:hAnsi="Calibri" w:cs="Calibri"/>
                <w:color w:val="000000"/>
              </w:rPr>
              <w:t>rs181490</w:t>
            </w:r>
          </w:p>
        </w:tc>
        <w:tc>
          <w:tcPr>
            <w:tcW w:w="677" w:type="dxa"/>
          </w:tcPr>
          <w:p w14:paraId="160B9492" w14:textId="22C2D3B1" w:rsidR="00642A60" w:rsidRDefault="00642A60" w:rsidP="00D45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309" w:type="dxa"/>
          </w:tcPr>
          <w:p w14:paraId="554F7403" w14:textId="273FEA25" w:rsidR="00642A60" w:rsidRDefault="00642A60" w:rsidP="00D45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90635033</w:t>
            </w:r>
          </w:p>
        </w:tc>
        <w:tc>
          <w:tcPr>
            <w:tcW w:w="1136" w:type="dxa"/>
          </w:tcPr>
          <w:p w14:paraId="64228229" w14:textId="5A0653CC" w:rsidR="00642A60" w:rsidRDefault="00642A60" w:rsidP="00D45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1260" w:type="dxa"/>
          </w:tcPr>
          <w:p w14:paraId="1AE84E64" w14:textId="3FC9A874" w:rsidR="00642A60" w:rsidRDefault="00642A60" w:rsidP="00D45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G</w:t>
            </w:r>
          </w:p>
        </w:tc>
        <w:tc>
          <w:tcPr>
            <w:tcW w:w="1170" w:type="dxa"/>
          </w:tcPr>
          <w:p w14:paraId="5D141098" w14:textId="365040D5" w:rsidR="00642A60" w:rsidRDefault="00642A60" w:rsidP="00D45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1620" w:type="dxa"/>
          </w:tcPr>
          <w:p w14:paraId="65CD6EE2" w14:textId="3FD40B4A" w:rsidR="00642A60" w:rsidRDefault="00642A60" w:rsidP="00D45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169529</w:t>
            </w:r>
          </w:p>
        </w:tc>
      </w:tr>
      <w:tr w:rsidR="00642A60" w14:paraId="26CBD596" w14:textId="77777777" w:rsidTr="00E162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3" w:type="dxa"/>
          </w:tcPr>
          <w:p w14:paraId="6F310F9A" w14:textId="44C1DC8A" w:rsidR="00642A60" w:rsidRDefault="00642A60" w:rsidP="00D451CC">
            <w:r>
              <w:rPr>
                <w:rFonts w:ascii="Calibri" w:hAnsi="Calibri" w:cs="Calibri"/>
                <w:color w:val="000000"/>
              </w:rPr>
              <w:t>rs356206</w:t>
            </w:r>
          </w:p>
        </w:tc>
        <w:tc>
          <w:tcPr>
            <w:tcW w:w="677" w:type="dxa"/>
          </w:tcPr>
          <w:p w14:paraId="07677DDF" w14:textId="31B2761F" w:rsidR="00642A60" w:rsidRDefault="00642A60" w:rsidP="00D45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309" w:type="dxa"/>
          </w:tcPr>
          <w:p w14:paraId="28547EB9" w14:textId="266A3E4F" w:rsidR="00642A60" w:rsidRDefault="00642A60" w:rsidP="00D45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90635049</w:t>
            </w:r>
          </w:p>
        </w:tc>
        <w:tc>
          <w:tcPr>
            <w:tcW w:w="1136" w:type="dxa"/>
          </w:tcPr>
          <w:p w14:paraId="4C8E4736" w14:textId="54E51545" w:rsidR="00642A60" w:rsidRDefault="00642A60" w:rsidP="00D45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T</w:t>
            </w:r>
          </w:p>
        </w:tc>
        <w:tc>
          <w:tcPr>
            <w:tcW w:w="1260" w:type="dxa"/>
          </w:tcPr>
          <w:p w14:paraId="094ED1D0" w14:textId="736DD739" w:rsidR="00642A60" w:rsidRDefault="00642A60" w:rsidP="00D45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C</w:t>
            </w:r>
          </w:p>
        </w:tc>
        <w:tc>
          <w:tcPr>
            <w:tcW w:w="1170" w:type="dxa"/>
          </w:tcPr>
          <w:p w14:paraId="2FD3E152" w14:textId="57E699C5" w:rsidR="00642A60" w:rsidRDefault="00642A60" w:rsidP="00D45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T</w:t>
            </w:r>
          </w:p>
        </w:tc>
        <w:tc>
          <w:tcPr>
            <w:tcW w:w="1620" w:type="dxa"/>
          </w:tcPr>
          <w:p w14:paraId="6E77C893" w14:textId="44A60258" w:rsidR="00642A60" w:rsidRDefault="00642A60" w:rsidP="00D45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167133</w:t>
            </w:r>
          </w:p>
        </w:tc>
      </w:tr>
      <w:tr w:rsidR="00642A60" w14:paraId="53471457" w14:textId="77777777" w:rsidTr="00E1624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3" w:type="dxa"/>
          </w:tcPr>
          <w:p w14:paraId="74CD914A" w14:textId="2FB4B366" w:rsidR="00642A60" w:rsidRDefault="00642A60" w:rsidP="00D451CC">
            <w:r>
              <w:rPr>
                <w:rFonts w:ascii="Calibri" w:hAnsi="Calibri" w:cs="Calibri"/>
                <w:color w:val="000000"/>
              </w:rPr>
              <w:t>rs356207</w:t>
            </w:r>
          </w:p>
        </w:tc>
        <w:tc>
          <w:tcPr>
            <w:tcW w:w="677" w:type="dxa"/>
          </w:tcPr>
          <w:p w14:paraId="2B55B848" w14:textId="0B868759" w:rsidR="00642A60" w:rsidRDefault="00642A60" w:rsidP="00D45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309" w:type="dxa"/>
          </w:tcPr>
          <w:p w14:paraId="128B5C9A" w14:textId="43032A3D" w:rsidR="00642A60" w:rsidRDefault="00642A60" w:rsidP="00D45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90635407</w:t>
            </w:r>
          </w:p>
        </w:tc>
        <w:tc>
          <w:tcPr>
            <w:tcW w:w="1136" w:type="dxa"/>
          </w:tcPr>
          <w:p w14:paraId="076C4D80" w14:textId="6B7835E2" w:rsidR="00642A60" w:rsidRDefault="00642A60" w:rsidP="00D45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C</w:t>
            </w:r>
          </w:p>
        </w:tc>
        <w:tc>
          <w:tcPr>
            <w:tcW w:w="1260" w:type="dxa"/>
          </w:tcPr>
          <w:p w14:paraId="60E5DAE6" w14:textId="7DB80321" w:rsidR="00642A60" w:rsidRDefault="00642A60" w:rsidP="00D45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T</w:t>
            </w:r>
          </w:p>
        </w:tc>
        <w:tc>
          <w:tcPr>
            <w:tcW w:w="1170" w:type="dxa"/>
          </w:tcPr>
          <w:p w14:paraId="6D0B9A9E" w14:textId="175CF5B6" w:rsidR="00642A60" w:rsidRDefault="00642A60" w:rsidP="00D45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C</w:t>
            </w:r>
          </w:p>
        </w:tc>
        <w:tc>
          <w:tcPr>
            <w:tcW w:w="1620" w:type="dxa"/>
          </w:tcPr>
          <w:p w14:paraId="7137A345" w14:textId="644B102C" w:rsidR="00642A60" w:rsidRDefault="00642A60" w:rsidP="00D45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169529</w:t>
            </w:r>
          </w:p>
        </w:tc>
      </w:tr>
      <w:tr w:rsidR="00642A60" w14:paraId="10670A6E" w14:textId="77777777" w:rsidTr="00E162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3" w:type="dxa"/>
          </w:tcPr>
          <w:p w14:paraId="68E436F4" w14:textId="2EB845A5" w:rsidR="00642A60" w:rsidRDefault="00642A60" w:rsidP="00D451CC">
            <w:r>
              <w:rPr>
                <w:rFonts w:ascii="Calibri" w:hAnsi="Calibri" w:cs="Calibri"/>
                <w:color w:val="000000"/>
              </w:rPr>
              <w:t>rs356208</w:t>
            </w:r>
          </w:p>
        </w:tc>
        <w:tc>
          <w:tcPr>
            <w:tcW w:w="677" w:type="dxa"/>
          </w:tcPr>
          <w:p w14:paraId="75144EBF" w14:textId="408D1AF7" w:rsidR="00642A60" w:rsidRDefault="00642A60" w:rsidP="00D45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309" w:type="dxa"/>
          </w:tcPr>
          <w:p w14:paraId="271DEACD" w14:textId="00505711" w:rsidR="00642A60" w:rsidRDefault="00642A60" w:rsidP="00D45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90635453</w:t>
            </w:r>
          </w:p>
        </w:tc>
        <w:tc>
          <w:tcPr>
            <w:tcW w:w="1136" w:type="dxa"/>
          </w:tcPr>
          <w:p w14:paraId="41C5863A" w14:textId="2528D8C8" w:rsidR="00642A60" w:rsidRDefault="00642A60" w:rsidP="00D45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1260" w:type="dxa"/>
          </w:tcPr>
          <w:p w14:paraId="51BB2B0C" w14:textId="2B112D93" w:rsidR="00642A60" w:rsidRDefault="00642A60" w:rsidP="00D45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T</w:t>
            </w:r>
          </w:p>
        </w:tc>
        <w:tc>
          <w:tcPr>
            <w:tcW w:w="1170" w:type="dxa"/>
          </w:tcPr>
          <w:p w14:paraId="146F4C3F" w14:textId="4D0E3C1D" w:rsidR="00642A60" w:rsidRDefault="00642A60" w:rsidP="00D45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1620" w:type="dxa"/>
          </w:tcPr>
          <w:p w14:paraId="0CCCBB0C" w14:textId="36250AF7" w:rsidR="00642A60" w:rsidRDefault="00642A60" w:rsidP="00D45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169529</w:t>
            </w:r>
          </w:p>
        </w:tc>
      </w:tr>
      <w:tr w:rsidR="00642A60" w14:paraId="7DD0F99F" w14:textId="77777777" w:rsidTr="00E1624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3" w:type="dxa"/>
          </w:tcPr>
          <w:p w14:paraId="5C07C8BE" w14:textId="462264D2" w:rsidR="00642A60" w:rsidRDefault="00642A60" w:rsidP="00D451CC">
            <w:r>
              <w:rPr>
                <w:rFonts w:ascii="Calibri" w:hAnsi="Calibri" w:cs="Calibri"/>
                <w:color w:val="000000"/>
              </w:rPr>
              <w:t>rs356210</w:t>
            </w:r>
          </w:p>
        </w:tc>
        <w:tc>
          <w:tcPr>
            <w:tcW w:w="677" w:type="dxa"/>
          </w:tcPr>
          <w:p w14:paraId="583FB27E" w14:textId="1ED5D58B" w:rsidR="00642A60" w:rsidRDefault="00642A60" w:rsidP="00D45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309" w:type="dxa"/>
          </w:tcPr>
          <w:p w14:paraId="1EAF7B45" w14:textId="0C6DF111" w:rsidR="00642A60" w:rsidRDefault="00642A60" w:rsidP="00D45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90636193</w:t>
            </w:r>
          </w:p>
        </w:tc>
        <w:tc>
          <w:tcPr>
            <w:tcW w:w="1136" w:type="dxa"/>
          </w:tcPr>
          <w:p w14:paraId="4D18C455" w14:textId="70C5DC29" w:rsidR="00642A60" w:rsidRDefault="00642A60" w:rsidP="00D45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T</w:t>
            </w:r>
          </w:p>
        </w:tc>
        <w:tc>
          <w:tcPr>
            <w:tcW w:w="1260" w:type="dxa"/>
          </w:tcPr>
          <w:p w14:paraId="4A30C88B" w14:textId="719BF991" w:rsidR="00642A60" w:rsidRDefault="00642A60" w:rsidP="00D45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M</w:t>
            </w:r>
          </w:p>
        </w:tc>
        <w:tc>
          <w:tcPr>
            <w:tcW w:w="1170" w:type="dxa"/>
          </w:tcPr>
          <w:p w14:paraId="4C8A6A44" w14:textId="07C22671" w:rsidR="00642A60" w:rsidRDefault="00642A60" w:rsidP="00D45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T</w:t>
            </w:r>
          </w:p>
        </w:tc>
        <w:tc>
          <w:tcPr>
            <w:tcW w:w="1620" w:type="dxa"/>
          </w:tcPr>
          <w:p w14:paraId="751B9083" w14:textId="3E496CC8" w:rsidR="00642A60" w:rsidRDefault="00642A60" w:rsidP="00D45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169529</w:t>
            </w:r>
          </w:p>
        </w:tc>
      </w:tr>
      <w:tr w:rsidR="00642A60" w14:paraId="3B57EE6D" w14:textId="77777777" w:rsidTr="00E162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3" w:type="dxa"/>
          </w:tcPr>
          <w:p w14:paraId="55054FEE" w14:textId="21DF032F" w:rsidR="00642A60" w:rsidRDefault="00642A60" w:rsidP="00D451CC">
            <w:r>
              <w:rPr>
                <w:rFonts w:ascii="Calibri" w:hAnsi="Calibri" w:cs="Calibri"/>
                <w:color w:val="000000"/>
              </w:rPr>
              <w:t>rs356211</w:t>
            </w:r>
          </w:p>
        </w:tc>
        <w:tc>
          <w:tcPr>
            <w:tcW w:w="677" w:type="dxa"/>
          </w:tcPr>
          <w:p w14:paraId="50B6A9A3" w14:textId="5BE33C19" w:rsidR="00642A60" w:rsidRDefault="00642A60" w:rsidP="00D45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309" w:type="dxa"/>
          </w:tcPr>
          <w:p w14:paraId="0A96C349" w14:textId="37856D77" w:rsidR="00642A60" w:rsidRDefault="00642A60" w:rsidP="00D45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90636418</w:t>
            </w:r>
          </w:p>
        </w:tc>
        <w:tc>
          <w:tcPr>
            <w:tcW w:w="1136" w:type="dxa"/>
          </w:tcPr>
          <w:p w14:paraId="54CE7EAA" w14:textId="14C534AB" w:rsidR="00642A60" w:rsidRDefault="00642A60" w:rsidP="00D45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C</w:t>
            </w:r>
          </w:p>
        </w:tc>
        <w:tc>
          <w:tcPr>
            <w:tcW w:w="1260" w:type="dxa"/>
          </w:tcPr>
          <w:p w14:paraId="10DE33FA" w14:textId="6C822DB4" w:rsidR="00642A60" w:rsidRDefault="00642A60" w:rsidP="00D45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D</w:t>
            </w:r>
          </w:p>
        </w:tc>
        <w:tc>
          <w:tcPr>
            <w:tcW w:w="1170" w:type="dxa"/>
          </w:tcPr>
          <w:p w14:paraId="377CA6BB" w14:textId="59204B53" w:rsidR="00642A60" w:rsidRDefault="00642A60" w:rsidP="00D45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T</w:t>
            </w:r>
          </w:p>
        </w:tc>
        <w:tc>
          <w:tcPr>
            <w:tcW w:w="1620" w:type="dxa"/>
          </w:tcPr>
          <w:p w14:paraId="44153484" w14:textId="46F68F96" w:rsidR="00642A60" w:rsidRDefault="00642A60" w:rsidP="00D45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370807</w:t>
            </w:r>
          </w:p>
        </w:tc>
      </w:tr>
      <w:tr w:rsidR="00642A60" w14:paraId="044A8D4B" w14:textId="77777777" w:rsidTr="00E1624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3" w:type="dxa"/>
          </w:tcPr>
          <w:p w14:paraId="3762ACC8" w14:textId="7BEF3E90" w:rsidR="00642A60" w:rsidRDefault="00642A60" w:rsidP="00D451CC">
            <w:r>
              <w:rPr>
                <w:rFonts w:ascii="Calibri" w:hAnsi="Calibri" w:cs="Calibri"/>
                <w:color w:val="000000"/>
              </w:rPr>
              <w:t>rs356213</w:t>
            </w:r>
          </w:p>
        </w:tc>
        <w:tc>
          <w:tcPr>
            <w:tcW w:w="677" w:type="dxa"/>
          </w:tcPr>
          <w:p w14:paraId="7BF0AB18" w14:textId="4799EA7B" w:rsidR="00642A60" w:rsidRDefault="00642A60" w:rsidP="00D45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309" w:type="dxa"/>
          </w:tcPr>
          <w:p w14:paraId="5AE0AAA8" w14:textId="76C54067" w:rsidR="00642A60" w:rsidRDefault="00642A60" w:rsidP="00D45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90636489</w:t>
            </w:r>
          </w:p>
        </w:tc>
        <w:tc>
          <w:tcPr>
            <w:tcW w:w="1136" w:type="dxa"/>
          </w:tcPr>
          <w:p w14:paraId="77FFE172" w14:textId="0844B9D0" w:rsidR="00642A60" w:rsidRDefault="00642A60" w:rsidP="00D45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G</w:t>
            </w:r>
          </w:p>
        </w:tc>
        <w:tc>
          <w:tcPr>
            <w:tcW w:w="1260" w:type="dxa"/>
          </w:tcPr>
          <w:p w14:paraId="2E78BA44" w14:textId="4F9926EB" w:rsidR="00642A60" w:rsidRDefault="00642A60" w:rsidP="00D45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T</w:t>
            </w:r>
          </w:p>
        </w:tc>
        <w:tc>
          <w:tcPr>
            <w:tcW w:w="1170" w:type="dxa"/>
          </w:tcPr>
          <w:p w14:paraId="688E9340" w14:textId="4176F4B7" w:rsidR="00642A60" w:rsidRDefault="00642A60" w:rsidP="00D45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G</w:t>
            </w:r>
          </w:p>
        </w:tc>
        <w:tc>
          <w:tcPr>
            <w:tcW w:w="1620" w:type="dxa"/>
          </w:tcPr>
          <w:p w14:paraId="40B3E234" w14:textId="0B96E72D" w:rsidR="00642A60" w:rsidRDefault="00642A60" w:rsidP="00D45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245407</w:t>
            </w:r>
          </w:p>
        </w:tc>
      </w:tr>
      <w:tr w:rsidR="00642A60" w14:paraId="1AD8C695" w14:textId="77777777" w:rsidTr="00E162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3" w:type="dxa"/>
          </w:tcPr>
          <w:p w14:paraId="3B1B2EAB" w14:textId="372F62E5" w:rsidR="00642A60" w:rsidRDefault="00642A60" w:rsidP="00D451CC">
            <w:r>
              <w:rPr>
                <w:rFonts w:ascii="Calibri" w:hAnsi="Calibri" w:cs="Calibri"/>
                <w:color w:val="000000"/>
              </w:rPr>
              <w:t>rs356214</w:t>
            </w:r>
          </w:p>
        </w:tc>
        <w:tc>
          <w:tcPr>
            <w:tcW w:w="677" w:type="dxa"/>
          </w:tcPr>
          <w:p w14:paraId="782430E9" w14:textId="6640B6AF" w:rsidR="00642A60" w:rsidRDefault="00642A60" w:rsidP="00D45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309" w:type="dxa"/>
          </w:tcPr>
          <w:p w14:paraId="1F754199" w14:textId="5BAD4425" w:rsidR="00642A60" w:rsidRDefault="00642A60" w:rsidP="00D45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90636541</w:t>
            </w:r>
          </w:p>
        </w:tc>
        <w:tc>
          <w:tcPr>
            <w:tcW w:w="1136" w:type="dxa"/>
          </w:tcPr>
          <w:p w14:paraId="7062543C" w14:textId="211C20DA" w:rsidR="00642A60" w:rsidRDefault="00642A60" w:rsidP="00D45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C</w:t>
            </w:r>
          </w:p>
        </w:tc>
        <w:tc>
          <w:tcPr>
            <w:tcW w:w="1260" w:type="dxa"/>
          </w:tcPr>
          <w:p w14:paraId="074670D8" w14:textId="4F2503C4" w:rsidR="00642A60" w:rsidRDefault="00642A60" w:rsidP="00D45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T</w:t>
            </w:r>
          </w:p>
        </w:tc>
        <w:tc>
          <w:tcPr>
            <w:tcW w:w="1170" w:type="dxa"/>
          </w:tcPr>
          <w:p w14:paraId="3463C970" w14:textId="5A0E555C" w:rsidR="00642A60" w:rsidRDefault="00642A60" w:rsidP="00D45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C</w:t>
            </w:r>
          </w:p>
        </w:tc>
        <w:tc>
          <w:tcPr>
            <w:tcW w:w="1620" w:type="dxa"/>
          </w:tcPr>
          <w:p w14:paraId="7333A5A7" w14:textId="72ED9E7C" w:rsidR="00642A60" w:rsidRDefault="00642A60" w:rsidP="00D45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169529</w:t>
            </w:r>
          </w:p>
        </w:tc>
      </w:tr>
      <w:tr w:rsidR="00642A60" w14:paraId="5CF0A685" w14:textId="77777777" w:rsidTr="00E1624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3" w:type="dxa"/>
          </w:tcPr>
          <w:p w14:paraId="0946F888" w14:textId="20E5E2C0" w:rsidR="00642A60" w:rsidRDefault="00642A60" w:rsidP="00D451CC">
            <w:r>
              <w:rPr>
                <w:rFonts w:ascii="Calibri" w:hAnsi="Calibri" w:cs="Calibri"/>
                <w:color w:val="000000"/>
              </w:rPr>
              <w:t>rs356215</w:t>
            </w:r>
          </w:p>
        </w:tc>
        <w:tc>
          <w:tcPr>
            <w:tcW w:w="677" w:type="dxa"/>
          </w:tcPr>
          <w:p w14:paraId="143DF450" w14:textId="4DB3CFE0" w:rsidR="00642A60" w:rsidRDefault="00642A60" w:rsidP="00D45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309" w:type="dxa"/>
          </w:tcPr>
          <w:p w14:paraId="27D2578A" w14:textId="063AB18D" w:rsidR="00642A60" w:rsidRDefault="00642A60" w:rsidP="00D45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90636561</w:t>
            </w:r>
          </w:p>
        </w:tc>
        <w:tc>
          <w:tcPr>
            <w:tcW w:w="1136" w:type="dxa"/>
          </w:tcPr>
          <w:p w14:paraId="4B7515A2" w14:textId="14BA144A" w:rsidR="00642A60" w:rsidRDefault="00642A60" w:rsidP="00D45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G</w:t>
            </w:r>
          </w:p>
        </w:tc>
        <w:tc>
          <w:tcPr>
            <w:tcW w:w="1260" w:type="dxa"/>
          </w:tcPr>
          <w:p w14:paraId="65CBD326" w14:textId="41A918D9" w:rsidR="00642A60" w:rsidRDefault="00642A60" w:rsidP="00D45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1170" w:type="dxa"/>
          </w:tcPr>
          <w:p w14:paraId="577036D7" w14:textId="0F2B1EFE" w:rsidR="00642A60" w:rsidRDefault="00642A60" w:rsidP="00D45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1620" w:type="dxa"/>
          </w:tcPr>
          <w:p w14:paraId="06F4AE60" w14:textId="0450A7CE" w:rsidR="00642A60" w:rsidRDefault="00642A60" w:rsidP="00D45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45607</w:t>
            </w:r>
          </w:p>
        </w:tc>
      </w:tr>
      <w:tr w:rsidR="00642A60" w14:paraId="74423316" w14:textId="77777777" w:rsidTr="00E162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3" w:type="dxa"/>
          </w:tcPr>
          <w:p w14:paraId="17311303" w14:textId="25423FC9" w:rsidR="00642A60" w:rsidRDefault="00642A60" w:rsidP="00D451CC">
            <w:r>
              <w:rPr>
                <w:rFonts w:ascii="Calibri" w:hAnsi="Calibri" w:cs="Calibri"/>
                <w:color w:val="000000"/>
              </w:rPr>
              <w:t>rs4437213</w:t>
            </w:r>
          </w:p>
        </w:tc>
        <w:tc>
          <w:tcPr>
            <w:tcW w:w="677" w:type="dxa"/>
          </w:tcPr>
          <w:p w14:paraId="01051AE0" w14:textId="03DE6715" w:rsidR="00642A60" w:rsidRDefault="00642A60" w:rsidP="00D45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309" w:type="dxa"/>
          </w:tcPr>
          <w:p w14:paraId="3BE4C1DE" w14:textId="06254502" w:rsidR="00642A60" w:rsidRDefault="00642A60" w:rsidP="00D45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90636629</w:t>
            </w:r>
          </w:p>
        </w:tc>
        <w:tc>
          <w:tcPr>
            <w:tcW w:w="1136" w:type="dxa"/>
          </w:tcPr>
          <w:p w14:paraId="51EE27DB" w14:textId="5ED50FED" w:rsidR="00642A60" w:rsidRDefault="00642A60" w:rsidP="00D45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T</w:t>
            </w:r>
          </w:p>
        </w:tc>
        <w:tc>
          <w:tcPr>
            <w:tcW w:w="1260" w:type="dxa"/>
          </w:tcPr>
          <w:p w14:paraId="387BE96E" w14:textId="2ED0EBC3" w:rsidR="00642A60" w:rsidRDefault="00642A60" w:rsidP="00D45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1170" w:type="dxa"/>
          </w:tcPr>
          <w:p w14:paraId="04B6F7E2" w14:textId="1FF16A90" w:rsidR="00642A60" w:rsidRDefault="00642A60" w:rsidP="00D45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T</w:t>
            </w:r>
          </w:p>
        </w:tc>
        <w:tc>
          <w:tcPr>
            <w:tcW w:w="1620" w:type="dxa"/>
          </w:tcPr>
          <w:p w14:paraId="7A50412F" w14:textId="0B91DE2C" w:rsidR="00642A60" w:rsidRDefault="00642A60" w:rsidP="00D45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168331</w:t>
            </w:r>
          </w:p>
        </w:tc>
      </w:tr>
      <w:tr w:rsidR="00642A60" w14:paraId="3001E9AD" w14:textId="77777777" w:rsidTr="00E1624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3" w:type="dxa"/>
          </w:tcPr>
          <w:p w14:paraId="2AAEDA8A" w14:textId="7604F8E0" w:rsidR="00642A60" w:rsidRDefault="00642A60" w:rsidP="00D451CC">
            <w:r>
              <w:rPr>
                <w:rFonts w:ascii="Calibri" w:hAnsi="Calibri" w:cs="Calibri"/>
                <w:color w:val="000000"/>
              </w:rPr>
              <w:t>rs796875394</w:t>
            </w:r>
          </w:p>
        </w:tc>
        <w:tc>
          <w:tcPr>
            <w:tcW w:w="677" w:type="dxa"/>
          </w:tcPr>
          <w:p w14:paraId="2E49B24A" w14:textId="403F33C6" w:rsidR="00642A60" w:rsidRDefault="00642A60" w:rsidP="00D45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309" w:type="dxa"/>
          </w:tcPr>
          <w:p w14:paraId="5C498956" w14:textId="53B206D9" w:rsidR="00642A60" w:rsidRDefault="00642A60" w:rsidP="00D45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90636629</w:t>
            </w:r>
          </w:p>
        </w:tc>
        <w:tc>
          <w:tcPr>
            <w:tcW w:w="1136" w:type="dxa"/>
          </w:tcPr>
          <w:p w14:paraId="0C269AE3" w14:textId="6FBD9D74" w:rsidR="00642A60" w:rsidRDefault="00642A60" w:rsidP="00D45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TG</w:t>
            </w:r>
          </w:p>
        </w:tc>
        <w:tc>
          <w:tcPr>
            <w:tcW w:w="1260" w:type="dxa"/>
          </w:tcPr>
          <w:p w14:paraId="4010A67F" w14:textId="584E5730" w:rsidR="00642A60" w:rsidRDefault="00642A60" w:rsidP="00D45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AA</w:t>
            </w:r>
          </w:p>
        </w:tc>
        <w:tc>
          <w:tcPr>
            <w:tcW w:w="1170" w:type="dxa"/>
          </w:tcPr>
          <w:p w14:paraId="59D01A2C" w14:textId="5073A394" w:rsidR="00642A60" w:rsidRDefault="00642A60" w:rsidP="00D45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1620" w:type="dxa"/>
          </w:tcPr>
          <w:p w14:paraId="1F88E121" w14:textId="7F57481E" w:rsidR="00642A60" w:rsidRDefault="00642A60" w:rsidP="00D45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</w:tr>
      <w:tr w:rsidR="00642A60" w14:paraId="10395593" w14:textId="77777777" w:rsidTr="00E162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3" w:type="dxa"/>
          </w:tcPr>
          <w:p w14:paraId="546E6AB6" w14:textId="5276A18E" w:rsidR="00642A60" w:rsidRDefault="00642A60" w:rsidP="00D451CC">
            <w:r>
              <w:rPr>
                <w:rFonts w:ascii="Calibri" w:hAnsi="Calibri" w:cs="Calibri"/>
                <w:color w:val="000000"/>
              </w:rPr>
              <w:t>rs5019538</w:t>
            </w:r>
          </w:p>
        </w:tc>
        <w:tc>
          <w:tcPr>
            <w:tcW w:w="677" w:type="dxa"/>
          </w:tcPr>
          <w:p w14:paraId="54C4A97B" w14:textId="7C6A363F" w:rsidR="00642A60" w:rsidRDefault="00642A60" w:rsidP="00D45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309" w:type="dxa"/>
          </w:tcPr>
          <w:p w14:paraId="17A6C368" w14:textId="11B009FF" w:rsidR="00642A60" w:rsidRDefault="00642A60" w:rsidP="00D45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90636630</w:t>
            </w:r>
          </w:p>
        </w:tc>
        <w:tc>
          <w:tcPr>
            <w:tcW w:w="1136" w:type="dxa"/>
          </w:tcPr>
          <w:p w14:paraId="73A31996" w14:textId="297C3FE6" w:rsidR="00642A60" w:rsidRDefault="00642A60" w:rsidP="00D45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G</w:t>
            </w:r>
          </w:p>
        </w:tc>
        <w:tc>
          <w:tcPr>
            <w:tcW w:w="1260" w:type="dxa"/>
          </w:tcPr>
          <w:p w14:paraId="53198128" w14:textId="1EAC203E" w:rsidR="00642A60" w:rsidRDefault="00642A60" w:rsidP="00D45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1170" w:type="dxa"/>
          </w:tcPr>
          <w:p w14:paraId="147CCA81" w14:textId="4C5D9B27" w:rsidR="00642A60" w:rsidRDefault="00642A60" w:rsidP="00D45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G</w:t>
            </w:r>
          </w:p>
        </w:tc>
        <w:tc>
          <w:tcPr>
            <w:tcW w:w="1620" w:type="dxa"/>
          </w:tcPr>
          <w:p w14:paraId="12716AB7" w14:textId="3E15FC96" w:rsidR="00642A60" w:rsidRDefault="00642A60" w:rsidP="00D45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168331</w:t>
            </w:r>
          </w:p>
        </w:tc>
      </w:tr>
      <w:tr w:rsidR="00642A60" w14:paraId="0A59FC4C" w14:textId="77777777" w:rsidTr="00E1624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3" w:type="dxa"/>
          </w:tcPr>
          <w:p w14:paraId="02949A15" w14:textId="6C87E307" w:rsidR="00642A60" w:rsidRDefault="00642A60" w:rsidP="00D451CC">
            <w:r>
              <w:rPr>
                <w:rFonts w:ascii="Calibri" w:hAnsi="Calibri" w:cs="Calibri"/>
                <w:color w:val="000000"/>
              </w:rPr>
              <w:t>rs356218</w:t>
            </w:r>
          </w:p>
        </w:tc>
        <w:tc>
          <w:tcPr>
            <w:tcW w:w="677" w:type="dxa"/>
          </w:tcPr>
          <w:p w14:paraId="6EDD2028" w14:textId="677454D3" w:rsidR="00642A60" w:rsidRDefault="00642A60" w:rsidP="00D45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309" w:type="dxa"/>
          </w:tcPr>
          <w:p w14:paraId="3427A122" w14:textId="74E70C4C" w:rsidR="00642A60" w:rsidRDefault="00642A60" w:rsidP="00D45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90637010</w:t>
            </w:r>
          </w:p>
        </w:tc>
        <w:tc>
          <w:tcPr>
            <w:tcW w:w="1136" w:type="dxa"/>
          </w:tcPr>
          <w:p w14:paraId="6F5D5FE7" w14:textId="5ECFC428" w:rsidR="00642A60" w:rsidRDefault="00642A60" w:rsidP="00D45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1260" w:type="dxa"/>
          </w:tcPr>
          <w:p w14:paraId="6C3516DA" w14:textId="63A518CE" w:rsidR="00642A60" w:rsidRDefault="00642A60" w:rsidP="00D45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K</w:t>
            </w:r>
          </w:p>
        </w:tc>
        <w:tc>
          <w:tcPr>
            <w:tcW w:w="1170" w:type="dxa"/>
          </w:tcPr>
          <w:p w14:paraId="4BBAA5CD" w14:textId="4FB594B7" w:rsidR="00642A60" w:rsidRDefault="00642A60" w:rsidP="00D45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1620" w:type="dxa"/>
          </w:tcPr>
          <w:p w14:paraId="52778602" w14:textId="04171051" w:rsidR="00642A60" w:rsidRDefault="00642A60" w:rsidP="00D45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202676</w:t>
            </w:r>
          </w:p>
        </w:tc>
      </w:tr>
      <w:tr w:rsidR="00642A60" w14:paraId="38DEA3B5" w14:textId="77777777" w:rsidTr="00E162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3" w:type="dxa"/>
          </w:tcPr>
          <w:p w14:paraId="3930AEB3" w14:textId="03D9B31E" w:rsidR="00642A60" w:rsidRDefault="00642A60" w:rsidP="00D451CC">
            <w:r>
              <w:rPr>
                <w:rFonts w:ascii="Calibri" w:hAnsi="Calibri" w:cs="Calibri"/>
                <w:color w:val="000000"/>
              </w:rPr>
              <w:t>rs356219</w:t>
            </w:r>
          </w:p>
        </w:tc>
        <w:tc>
          <w:tcPr>
            <w:tcW w:w="677" w:type="dxa"/>
          </w:tcPr>
          <w:p w14:paraId="0577F434" w14:textId="4C1F8F6C" w:rsidR="00642A60" w:rsidRDefault="00642A60" w:rsidP="00D45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309" w:type="dxa"/>
          </w:tcPr>
          <w:p w14:paraId="65E02A75" w14:textId="71CE0729" w:rsidR="00642A60" w:rsidRDefault="00642A60" w:rsidP="00D45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90637601</w:t>
            </w:r>
          </w:p>
        </w:tc>
        <w:tc>
          <w:tcPr>
            <w:tcW w:w="1136" w:type="dxa"/>
          </w:tcPr>
          <w:p w14:paraId="63C9B3DA" w14:textId="07F5A370" w:rsidR="00642A60" w:rsidRDefault="00642A60" w:rsidP="00D45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G</w:t>
            </w:r>
          </w:p>
        </w:tc>
        <w:tc>
          <w:tcPr>
            <w:tcW w:w="1260" w:type="dxa"/>
          </w:tcPr>
          <w:p w14:paraId="4C059ADF" w14:textId="758BB6C2" w:rsidR="00642A60" w:rsidRDefault="00642A60" w:rsidP="00D45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1170" w:type="dxa"/>
          </w:tcPr>
          <w:p w14:paraId="0E132D57" w14:textId="0BEF1DBA" w:rsidR="00642A60" w:rsidRDefault="00642A60" w:rsidP="00D45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1620" w:type="dxa"/>
          </w:tcPr>
          <w:p w14:paraId="10BF0B4B" w14:textId="6F5415C0" w:rsidR="00642A60" w:rsidRDefault="00642A60" w:rsidP="00D45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489217</w:t>
            </w:r>
          </w:p>
        </w:tc>
      </w:tr>
      <w:tr w:rsidR="00642A60" w14:paraId="5F808576" w14:textId="77777777" w:rsidTr="00E1624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3" w:type="dxa"/>
          </w:tcPr>
          <w:p w14:paraId="503B2FEB" w14:textId="07D354E6" w:rsidR="00642A60" w:rsidRDefault="00642A60" w:rsidP="00D451CC">
            <w:r>
              <w:rPr>
                <w:rFonts w:ascii="Calibri" w:hAnsi="Calibri" w:cs="Calibri"/>
                <w:color w:val="000000"/>
              </w:rPr>
              <w:t>rs973918961</w:t>
            </w:r>
          </w:p>
        </w:tc>
        <w:tc>
          <w:tcPr>
            <w:tcW w:w="677" w:type="dxa"/>
          </w:tcPr>
          <w:p w14:paraId="601C3333" w14:textId="519A968B" w:rsidR="00642A60" w:rsidRDefault="00642A60" w:rsidP="00D45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309" w:type="dxa"/>
          </w:tcPr>
          <w:p w14:paraId="34E51CBF" w14:textId="328E3148" w:rsidR="00642A60" w:rsidRDefault="00642A60" w:rsidP="00D45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90641340</w:t>
            </w:r>
          </w:p>
        </w:tc>
        <w:tc>
          <w:tcPr>
            <w:tcW w:w="1136" w:type="dxa"/>
          </w:tcPr>
          <w:p w14:paraId="548C9078" w14:textId="14056862" w:rsidR="00642A60" w:rsidRDefault="00642A60" w:rsidP="00D45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T</w:t>
            </w:r>
          </w:p>
        </w:tc>
        <w:tc>
          <w:tcPr>
            <w:tcW w:w="1260" w:type="dxa"/>
          </w:tcPr>
          <w:p w14:paraId="2F8F3791" w14:textId="2E82272F" w:rsidR="00642A60" w:rsidRDefault="00642A60" w:rsidP="00D45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170" w:type="dxa"/>
          </w:tcPr>
          <w:p w14:paraId="245385B4" w14:textId="5225F6A9" w:rsidR="00642A60" w:rsidRDefault="00642A60" w:rsidP="00D45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1620" w:type="dxa"/>
          </w:tcPr>
          <w:p w14:paraId="333CFD91" w14:textId="1574A144" w:rsidR="00642A60" w:rsidRDefault="00642A60" w:rsidP="00D45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</w:tr>
      <w:tr w:rsidR="00642A60" w14:paraId="490C0C3E" w14:textId="77777777" w:rsidTr="00E162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3" w:type="dxa"/>
          </w:tcPr>
          <w:p w14:paraId="608CF7E7" w14:textId="365B6873" w:rsidR="00642A60" w:rsidRDefault="00642A60" w:rsidP="00D451CC">
            <w:r>
              <w:rPr>
                <w:rFonts w:ascii="Calibri" w:hAnsi="Calibri" w:cs="Calibri"/>
                <w:color w:val="000000"/>
              </w:rPr>
              <w:t>rs375850534</w:t>
            </w:r>
          </w:p>
        </w:tc>
        <w:tc>
          <w:tcPr>
            <w:tcW w:w="677" w:type="dxa"/>
          </w:tcPr>
          <w:p w14:paraId="3109CEED" w14:textId="2A52EF63" w:rsidR="00642A60" w:rsidRDefault="00642A60" w:rsidP="00D45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309" w:type="dxa"/>
          </w:tcPr>
          <w:p w14:paraId="605425D9" w14:textId="4AB67551" w:rsidR="00642A60" w:rsidRDefault="00642A60" w:rsidP="00D45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90641340</w:t>
            </w:r>
          </w:p>
        </w:tc>
        <w:tc>
          <w:tcPr>
            <w:tcW w:w="1136" w:type="dxa"/>
          </w:tcPr>
          <w:p w14:paraId="173CE82D" w14:textId="54BF81C9" w:rsidR="00642A60" w:rsidRDefault="00642A60" w:rsidP="00D45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260" w:type="dxa"/>
          </w:tcPr>
          <w:p w14:paraId="16A3C0DF" w14:textId="51E2E24C" w:rsidR="00642A60" w:rsidRDefault="00642A60" w:rsidP="00D45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170" w:type="dxa"/>
          </w:tcPr>
          <w:p w14:paraId="232AD92B" w14:textId="08105521" w:rsidR="00642A60" w:rsidRDefault="00642A60" w:rsidP="00D45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1620" w:type="dxa"/>
          </w:tcPr>
          <w:p w14:paraId="3DDA1C44" w14:textId="759E8C75" w:rsidR="00642A60" w:rsidRDefault="00642A60" w:rsidP="00D45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</w:tr>
      <w:tr w:rsidR="00642A60" w14:paraId="16B91C17" w14:textId="77777777" w:rsidTr="00E1624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3" w:type="dxa"/>
          </w:tcPr>
          <w:p w14:paraId="6E3E7160" w14:textId="5E7F4A8E" w:rsidR="00642A60" w:rsidRDefault="00642A60" w:rsidP="00D451CC">
            <w:r>
              <w:rPr>
                <w:rFonts w:ascii="Calibri" w:hAnsi="Calibri" w:cs="Calibri"/>
                <w:color w:val="000000"/>
              </w:rPr>
              <w:t>rs356220</w:t>
            </w:r>
          </w:p>
        </w:tc>
        <w:tc>
          <w:tcPr>
            <w:tcW w:w="677" w:type="dxa"/>
          </w:tcPr>
          <w:p w14:paraId="790C44E8" w14:textId="6B46A3E2" w:rsidR="00642A60" w:rsidRDefault="00642A60" w:rsidP="00D45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309" w:type="dxa"/>
          </w:tcPr>
          <w:p w14:paraId="66BC7CAD" w14:textId="100A1828" w:rsidR="00642A60" w:rsidRDefault="00642A60" w:rsidP="00D45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90641340</w:t>
            </w:r>
          </w:p>
        </w:tc>
        <w:tc>
          <w:tcPr>
            <w:tcW w:w="1136" w:type="dxa"/>
          </w:tcPr>
          <w:p w14:paraId="6807F78D" w14:textId="6E4D5E2A" w:rsidR="00642A60" w:rsidRDefault="00642A60" w:rsidP="00D45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T</w:t>
            </w:r>
          </w:p>
        </w:tc>
        <w:tc>
          <w:tcPr>
            <w:tcW w:w="1260" w:type="dxa"/>
          </w:tcPr>
          <w:p w14:paraId="14B0BBFC" w14:textId="292274D5" w:rsidR="00642A60" w:rsidRDefault="00642A60" w:rsidP="00D45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M</w:t>
            </w:r>
          </w:p>
        </w:tc>
        <w:tc>
          <w:tcPr>
            <w:tcW w:w="1170" w:type="dxa"/>
          </w:tcPr>
          <w:p w14:paraId="5B286B44" w14:textId="29E8E7B9" w:rsidR="00642A60" w:rsidRDefault="00642A60" w:rsidP="00D45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C</w:t>
            </w:r>
          </w:p>
        </w:tc>
        <w:tc>
          <w:tcPr>
            <w:tcW w:w="1620" w:type="dxa"/>
          </w:tcPr>
          <w:p w14:paraId="38A7FCCD" w14:textId="670E5D9A" w:rsidR="00642A60" w:rsidRDefault="00642A60" w:rsidP="00D45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483427</w:t>
            </w:r>
          </w:p>
        </w:tc>
      </w:tr>
      <w:tr w:rsidR="00642A60" w14:paraId="482D55A4" w14:textId="77777777" w:rsidTr="00E162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3" w:type="dxa"/>
          </w:tcPr>
          <w:p w14:paraId="56774997" w14:textId="2D29BC08" w:rsidR="00642A60" w:rsidRDefault="00642A60" w:rsidP="00D451CC">
            <w:r>
              <w:rPr>
                <w:rFonts w:ascii="Calibri" w:hAnsi="Calibri" w:cs="Calibri"/>
                <w:color w:val="000000"/>
              </w:rPr>
              <w:t>rs356221</w:t>
            </w:r>
          </w:p>
        </w:tc>
        <w:tc>
          <w:tcPr>
            <w:tcW w:w="677" w:type="dxa"/>
          </w:tcPr>
          <w:p w14:paraId="25978E24" w14:textId="0BBF6A0A" w:rsidR="00642A60" w:rsidRDefault="00642A60" w:rsidP="00D45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309" w:type="dxa"/>
          </w:tcPr>
          <w:p w14:paraId="4234C675" w14:textId="4953C3B8" w:rsidR="00642A60" w:rsidRDefault="00642A60" w:rsidP="00D45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90642464</w:t>
            </w:r>
          </w:p>
        </w:tc>
        <w:tc>
          <w:tcPr>
            <w:tcW w:w="1136" w:type="dxa"/>
          </w:tcPr>
          <w:p w14:paraId="7DAE4600" w14:textId="2D884BA0" w:rsidR="00642A60" w:rsidRDefault="00642A60" w:rsidP="00D45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1260" w:type="dxa"/>
          </w:tcPr>
          <w:p w14:paraId="21C0637D" w14:textId="60CA1489" w:rsidR="00642A60" w:rsidRDefault="00642A60" w:rsidP="00D45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T</w:t>
            </w:r>
          </w:p>
        </w:tc>
        <w:tc>
          <w:tcPr>
            <w:tcW w:w="1170" w:type="dxa"/>
          </w:tcPr>
          <w:p w14:paraId="6CB5850E" w14:textId="4382BCB0" w:rsidR="00642A60" w:rsidRDefault="00642A60" w:rsidP="00D45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T</w:t>
            </w:r>
          </w:p>
        </w:tc>
        <w:tc>
          <w:tcPr>
            <w:tcW w:w="1620" w:type="dxa"/>
          </w:tcPr>
          <w:p w14:paraId="0ABE5157" w14:textId="098D7B84" w:rsidR="00642A60" w:rsidRDefault="00642A60" w:rsidP="00D45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389377</w:t>
            </w:r>
          </w:p>
        </w:tc>
      </w:tr>
      <w:tr w:rsidR="00642A60" w14:paraId="72D93C93" w14:textId="77777777" w:rsidTr="00E1624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3" w:type="dxa"/>
          </w:tcPr>
          <w:p w14:paraId="0E3B5A69" w14:textId="13C826AF" w:rsidR="00642A60" w:rsidRDefault="00642A60" w:rsidP="00D451CC">
            <w:r>
              <w:rPr>
                <w:rFonts w:ascii="Calibri" w:hAnsi="Calibri" w:cs="Calibri"/>
                <w:color w:val="000000"/>
              </w:rPr>
              <w:lastRenderedPageBreak/>
              <w:t>rs356222</w:t>
            </w:r>
          </w:p>
        </w:tc>
        <w:tc>
          <w:tcPr>
            <w:tcW w:w="677" w:type="dxa"/>
          </w:tcPr>
          <w:p w14:paraId="50214C64" w14:textId="69A264B5" w:rsidR="00642A60" w:rsidRDefault="00642A60" w:rsidP="00D45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309" w:type="dxa"/>
          </w:tcPr>
          <w:p w14:paraId="287C7C22" w14:textId="15FE559D" w:rsidR="00642A60" w:rsidRDefault="00642A60" w:rsidP="00D45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90643123</w:t>
            </w:r>
          </w:p>
        </w:tc>
        <w:tc>
          <w:tcPr>
            <w:tcW w:w="1136" w:type="dxa"/>
          </w:tcPr>
          <w:p w14:paraId="4AB2FC18" w14:textId="59272F84" w:rsidR="00642A60" w:rsidRDefault="00642A60" w:rsidP="00D45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C</w:t>
            </w:r>
          </w:p>
        </w:tc>
        <w:tc>
          <w:tcPr>
            <w:tcW w:w="1260" w:type="dxa"/>
          </w:tcPr>
          <w:p w14:paraId="4F7DF318" w14:textId="4F56BFBB" w:rsidR="00642A60" w:rsidRDefault="00642A60" w:rsidP="00D45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T</w:t>
            </w:r>
          </w:p>
        </w:tc>
        <w:tc>
          <w:tcPr>
            <w:tcW w:w="1170" w:type="dxa"/>
          </w:tcPr>
          <w:p w14:paraId="2DE3B969" w14:textId="4E064E89" w:rsidR="00642A60" w:rsidRDefault="00642A60" w:rsidP="00D45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C</w:t>
            </w:r>
          </w:p>
        </w:tc>
        <w:tc>
          <w:tcPr>
            <w:tcW w:w="1620" w:type="dxa"/>
          </w:tcPr>
          <w:p w14:paraId="144CB4E2" w14:textId="62FFC34C" w:rsidR="00642A60" w:rsidRDefault="00642A60" w:rsidP="00D45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132788</w:t>
            </w:r>
          </w:p>
        </w:tc>
      </w:tr>
      <w:tr w:rsidR="00642A60" w14:paraId="1575F2E7" w14:textId="77777777" w:rsidTr="00E162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3" w:type="dxa"/>
          </w:tcPr>
          <w:p w14:paraId="12F5D6E8" w14:textId="08F4192C" w:rsidR="00642A60" w:rsidRDefault="00642A60" w:rsidP="00D451CC">
            <w:r>
              <w:rPr>
                <w:rFonts w:ascii="Calibri" w:hAnsi="Calibri" w:cs="Calibri"/>
                <w:color w:val="000000"/>
              </w:rPr>
              <w:t>rs168552</w:t>
            </w:r>
          </w:p>
        </w:tc>
        <w:tc>
          <w:tcPr>
            <w:tcW w:w="677" w:type="dxa"/>
          </w:tcPr>
          <w:p w14:paraId="11D333A3" w14:textId="34B29148" w:rsidR="00642A60" w:rsidRDefault="00642A60" w:rsidP="00D45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309" w:type="dxa"/>
          </w:tcPr>
          <w:p w14:paraId="6E70A896" w14:textId="417C369F" w:rsidR="00642A60" w:rsidRDefault="00642A60" w:rsidP="00D45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90643144</w:t>
            </w:r>
          </w:p>
        </w:tc>
        <w:tc>
          <w:tcPr>
            <w:tcW w:w="1136" w:type="dxa"/>
          </w:tcPr>
          <w:p w14:paraId="7300816B" w14:textId="554845D5" w:rsidR="00642A60" w:rsidRDefault="00642A60" w:rsidP="00D45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C</w:t>
            </w:r>
          </w:p>
        </w:tc>
        <w:tc>
          <w:tcPr>
            <w:tcW w:w="1260" w:type="dxa"/>
          </w:tcPr>
          <w:p w14:paraId="7571DAAE" w14:textId="50ABCE93" w:rsidR="00642A60" w:rsidRDefault="00642A60" w:rsidP="00D45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T</w:t>
            </w:r>
          </w:p>
        </w:tc>
        <w:tc>
          <w:tcPr>
            <w:tcW w:w="1170" w:type="dxa"/>
          </w:tcPr>
          <w:p w14:paraId="2BDF4C4F" w14:textId="6A20C134" w:rsidR="00642A60" w:rsidRDefault="00642A60" w:rsidP="00D45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C</w:t>
            </w:r>
          </w:p>
        </w:tc>
        <w:tc>
          <w:tcPr>
            <w:tcW w:w="1620" w:type="dxa"/>
          </w:tcPr>
          <w:p w14:paraId="307F395C" w14:textId="05A0E600" w:rsidR="00642A60" w:rsidRDefault="00642A60" w:rsidP="00D45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107228</w:t>
            </w:r>
          </w:p>
        </w:tc>
      </w:tr>
      <w:tr w:rsidR="00642A60" w14:paraId="48615C97" w14:textId="77777777" w:rsidTr="00E1624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3" w:type="dxa"/>
          </w:tcPr>
          <w:p w14:paraId="68F440C9" w14:textId="08A43604" w:rsidR="00642A60" w:rsidRDefault="00642A60" w:rsidP="00D451CC">
            <w:r>
              <w:rPr>
                <w:rFonts w:ascii="Calibri" w:hAnsi="Calibri" w:cs="Calibri"/>
                <w:color w:val="000000"/>
              </w:rPr>
              <w:t>rs202162556</w:t>
            </w:r>
          </w:p>
        </w:tc>
        <w:tc>
          <w:tcPr>
            <w:tcW w:w="677" w:type="dxa"/>
          </w:tcPr>
          <w:p w14:paraId="5A99884D" w14:textId="3713BE64" w:rsidR="00642A60" w:rsidRDefault="00642A60" w:rsidP="00D45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309" w:type="dxa"/>
          </w:tcPr>
          <w:p w14:paraId="4F0EDB3F" w14:textId="0B7BE3F7" w:rsidR="00642A60" w:rsidRDefault="00642A60" w:rsidP="00D45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90643623</w:t>
            </w:r>
          </w:p>
        </w:tc>
        <w:tc>
          <w:tcPr>
            <w:tcW w:w="1136" w:type="dxa"/>
          </w:tcPr>
          <w:p w14:paraId="07FDE199" w14:textId="2AE521D8" w:rsidR="00642A60" w:rsidRDefault="00642A60" w:rsidP="00D45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260" w:type="dxa"/>
          </w:tcPr>
          <w:p w14:paraId="31C458AA" w14:textId="33502E44" w:rsidR="00642A60" w:rsidRDefault="00642A60" w:rsidP="00D45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GT</w:t>
            </w:r>
          </w:p>
        </w:tc>
        <w:tc>
          <w:tcPr>
            <w:tcW w:w="1170" w:type="dxa"/>
          </w:tcPr>
          <w:p w14:paraId="548A406E" w14:textId="260BB588" w:rsidR="00642A60" w:rsidRDefault="00642A60" w:rsidP="00D45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1620" w:type="dxa"/>
          </w:tcPr>
          <w:p w14:paraId="56D6B186" w14:textId="2A3FD92E" w:rsidR="00642A60" w:rsidRDefault="00642A60" w:rsidP="00D45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</w:tr>
      <w:tr w:rsidR="00642A60" w14:paraId="4C53932A" w14:textId="77777777" w:rsidTr="00E162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3" w:type="dxa"/>
          </w:tcPr>
          <w:p w14:paraId="5A29E32C" w14:textId="6E7B8B15" w:rsidR="00642A60" w:rsidRDefault="00642A60" w:rsidP="00D451CC">
            <w:r>
              <w:rPr>
                <w:rFonts w:ascii="Calibri" w:hAnsi="Calibri" w:cs="Calibri"/>
                <w:color w:val="000000"/>
              </w:rPr>
              <w:t>rs356224</w:t>
            </w:r>
          </w:p>
        </w:tc>
        <w:tc>
          <w:tcPr>
            <w:tcW w:w="677" w:type="dxa"/>
          </w:tcPr>
          <w:p w14:paraId="69ECA7C5" w14:textId="7AE8C202" w:rsidR="00642A60" w:rsidRDefault="00642A60" w:rsidP="00D45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309" w:type="dxa"/>
          </w:tcPr>
          <w:p w14:paraId="36ED138C" w14:textId="4E67BE50" w:rsidR="00642A60" w:rsidRDefault="00642A60" w:rsidP="00D45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90643623</w:t>
            </w:r>
          </w:p>
        </w:tc>
        <w:tc>
          <w:tcPr>
            <w:tcW w:w="1136" w:type="dxa"/>
          </w:tcPr>
          <w:p w14:paraId="4013B9AD" w14:textId="7CFCD900" w:rsidR="00642A60" w:rsidRDefault="00642A60" w:rsidP="00D45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1260" w:type="dxa"/>
          </w:tcPr>
          <w:p w14:paraId="4FC6F731" w14:textId="0B1DE251" w:rsidR="00642A60" w:rsidRDefault="00642A60" w:rsidP="00D45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K</w:t>
            </w:r>
          </w:p>
        </w:tc>
        <w:tc>
          <w:tcPr>
            <w:tcW w:w="1170" w:type="dxa"/>
          </w:tcPr>
          <w:p w14:paraId="1F05E85F" w14:textId="14800715" w:rsidR="00642A60" w:rsidRDefault="00642A60" w:rsidP="00D45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1620" w:type="dxa"/>
          </w:tcPr>
          <w:p w14:paraId="40B0489F" w14:textId="0E9C7950" w:rsidR="00642A60" w:rsidRDefault="00642A60" w:rsidP="00D45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136581</w:t>
            </w:r>
          </w:p>
        </w:tc>
      </w:tr>
      <w:tr w:rsidR="00642A60" w14:paraId="5B67C777" w14:textId="77777777" w:rsidTr="00E1624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3" w:type="dxa"/>
          </w:tcPr>
          <w:p w14:paraId="3D419B75" w14:textId="23E6ACE2" w:rsidR="00642A60" w:rsidRDefault="00642A60" w:rsidP="00D451CC">
            <w:r>
              <w:rPr>
                <w:rFonts w:ascii="Calibri" w:hAnsi="Calibri" w:cs="Calibri"/>
                <w:color w:val="000000"/>
              </w:rPr>
              <w:t>rs356225</w:t>
            </w:r>
          </w:p>
        </w:tc>
        <w:tc>
          <w:tcPr>
            <w:tcW w:w="677" w:type="dxa"/>
          </w:tcPr>
          <w:p w14:paraId="24C3CD17" w14:textId="390DF183" w:rsidR="00642A60" w:rsidRDefault="00642A60" w:rsidP="00D45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309" w:type="dxa"/>
          </w:tcPr>
          <w:p w14:paraId="069FB9A9" w14:textId="66F6FB2A" w:rsidR="00642A60" w:rsidRDefault="00642A60" w:rsidP="00D45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90643757</w:t>
            </w:r>
          </w:p>
        </w:tc>
        <w:tc>
          <w:tcPr>
            <w:tcW w:w="1136" w:type="dxa"/>
          </w:tcPr>
          <w:p w14:paraId="38A234C1" w14:textId="2C0E6C86" w:rsidR="00642A60" w:rsidRDefault="00642A60" w:rsidP="00D45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C</w:t>
            </w:r>
          </w:p>
        </w:tc>
        <w:tc>
          <w:tcPr>
            <w:tcW w:w="1260" w:type="dxa"/>
          </w:tcPr>
          <w:p w14:paraId="41CE97F8" w14:textId="40662A98" w:rsidR="00642A60" w:rsidRDefault="00642A60" w:rsidP="00D45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K</w:t>
            </w:r>
          </w:p>
        </w:tc>
        <w:tc>
          <w:tcPr>
            <w:tcW w:w="1170" w:type="dxa"/>
          </w:tcPr>
          <w:p w14:paraId="2DA8E65A" w14:textId="2A7CE1DC" w:rsidR="00642A60" w:rsidRDefault="00642A60" w:rsidP="00D45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G</w:t>
            </w:r>
          </w:p>
        </w:tc>
        <w:tc>
          <w:tcPr>
            <w:tcW w:w="1620" w:type="dxa"/>
          </w:tcPr>
          <w:p w14:paraId="4399DBB1" w14:textId="13F18A31" w:rsidR="00642A60" w:rsidRDefault="00642A60" w:rsidP="00D45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389177</w:t>
            </w:r>
          </w:p>
        </w:tc>
      </w:tr>
      <w:tr w:rsidR="00642A60" w14:paraId="64AE48E3" w14:textId="77777777" w:rsidTr="00E162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3" w:type="dxa"/>
          </w:tcPr>
          <w:p w14:paraId="375C1917" w14:textId="344F4867" w:rsidR="00642A60" w:rsidRDefault="00642A60" w:rsidP="00D451CC">
            <w:r>
              <w:rPr>
                <w:rFonts w:ascii="Calibri" w:hAnsi="Calibri" w:cs="Calibri"/>
                <w:color w:val="000000"/>
              </w:rPr>
              <w:t>rs356166</w:t>
            </w:r>
          </w:p>
        </w:tc>
        <w:tc>
          <w:tcPr>
            <w:tcW w:w="677" w:type="dxa"/>
          </w:tcPr>
          <w:p w14:paraId="77F86DBD" w14:textId="76F74109" w:rsidR="00642A60" w:rsidRDefault="00642A60" w:rsidP="00D45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309" w:type="dxa"/>
          </w:tcPr>
          <w:p w14:paraId="1096E1E6" w14:textId="0686FF64" w:rsidR="00642A60" w:rsidRDefault="00642A60" w:rsidP="00D45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90649290</w:t>
            </w:r>
          </w:p>
        </w:tc>
        <w:tc>
          <w:tcPr>
            <w:tcW w:w="1136" w:type="dxa"/>
          </w:tcPr>
          <w:p w14:paraId="07650050" w14:textId="04006265" w:rsidR="00642A60" w:rsidRDefault="00642A60" w:rsidP="00D45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C</w:t>
            </w:r>
          </w:p>
        </w:tc>
        <w:tc>
          <w:tcPr>
            <w:tcW w:w="1260" w:type="dxa"/>
          </w:tcPr>
          <w:p w14:paraId="48C9A2AD" w14:textId="1DCB5F9C" w:rsidR="00642A60" w:rsidRDefault="00642A60" w:rsidP="00D45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R</w:t>
            </w:r>
          </w:p>
        </w:tc>
        <w:tc>
          <w:tcPr>
            <w:tcW w:w="1170" w:type="dxa"/>
          </w:tcPr>
          <w:p w14:paraId="7A72A7BA" w14:textId="1E1FAFE0" w:rsidR="00642A60" w:rsidRDefault="00642A60" w:rsidP="00D45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C</w:t>
            </w:r>
          </w:p>
        </w:tc>
        <w:tc>
          <w:tcPr>
            <w:tcW w:w="1620" w:type="dxa"/>
          </w:tcPr>
          <w:p w14:paraId="1B998575" w14:textId="40AAF3CD" w:rsidR="00642A60" w:rsidRDefault="00642A60" w:rsidP="00D45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107228</w:t>
            </w:r>
          </w:p>
        </w:tc>
      </w:tr>
      <w:tr w:rsidR="00642A60" w14:paraId="18646942" w14:textId="77777777" w:rsidTr="00E1624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3" w:type="dxa"/>
          </w:tcPr>
          <w:p w14:paraId="0D2F1BBD" w14:textId="7957C7A0" w:rsidR="00642A60" w:rsidRDefault="00642A60" w:rsidP="00D451CC">
            <w:r>
              <w:rPr>
                <w:rFonts w:ascii="Calibri" w:hAnsi="Calibri" w:cs="Calibri"/>
                <w:color w:val="000000"/>
              </w:rPr>
              <w:t>rs356205</w:t>
            </w:r>
          </w:p>
        </w:tc>
        <w:tc>
          <w:tcPr>
            <w:tcW w:w="677" w:type="dxa"/>
          </w:tcPr>
          <w:p w14:paraId="544462D8" w14:textId="01049EA5" w:rsidR="00642A60" w:rsidRDefault="00642A60" w:rsidP="00D45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309" w:type="dxa"/>
          </w:tcPr>
          <w:p w14:paraId="5E90E51D" w14:textId="2946CA0E" w:rsidR="00642A60" w:rsidRDefault="00642A60" w:rsidP="00D45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90657186</w:t>
            </w:r>
          </w:p>
        </w:tc>
        <w:tc>
          <w:tcPr>
            <w:tcW w:w="1136" w:type="dxa"/>
          </w:tcPr>
          <w:p w14:paraId="77B271E8" w14:textId="1BC231B6" w:rsidR="00642A60" w:rsidRDefault="00642A60" w:rsidP="00D45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C</w:t>
            </w:r>
          </w:p>
        </w:tc>
        <w:tc>
          <w:tcPr>
            <w:tcW w:w="1260" w:type="dxa"/>
          </w:tcPr>
          <w:p w14:paraId="13C8D276" w14:textId="03F9E20F" w:rsidR="00642A60" w:rsidRDefault="00642A60" w:rsidP="00D45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T</w:t>
            </w:r>
          </w:p>
        </w:tc>
        <w:tc>
          <w:tcPr>
            <w:tcW w:w="1170" w:type="dxa"/>
          </w:tcPr>
          <w:p w14:paraId="1A3EB20A" w14:textId="2462077F" w:rsidR="00642A60" w:rsidRDefault="00642A60" w:rsidP="00D45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C</w:t>
            </w:r>
          </w:p>
        </w:tc>
        <w:tc>
          <w:tcPr>
            <w:tcW w:w="1620" w:type="dxa"/>
          </w:tcPr>
          <w:p w14:paraId="7240F3CF" w14:textId="5FC64B25" w:rsidR="00642A60" w:rsidRDefault="00642A60" w:rsidP="00D45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1252</w:t>
            </w:r>
          </w:p>
        </w:tc>
      </w:tr>
      <w:tr w:rsidR="00642A60" w14:paraId="2E889B92" w14:textId="77777777" w:rsidTr="00E162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3" w:type="dxa"/>
          </w:tcPr>
          <w:p w14:paraId="5F26B8C7" w14:textId="553DAEE2" w:rsidR="00642A60" w:rsidRDefault="00642A60" w:rsidP="00D451CC">
            <w:r>
              <w:rPr>
                <w:rFonts w:ascii="Calibri" w:hAnsi="Calibri" w:cs="Calibri"/>
                <w:color w:val="000000"/>
              </w:rPr>
              <w:t>rs356204</w:t>
            </w:r>
          </w:p>
        </w:tc>
        <w:tc>
          <w:tcPr>
            <w:tcW w:w="677" w:type="dxa"/>
          </w:tcPr>
          <w:p w14:paraId="6771E34F" w14:textId="3328A8DF" w:rsidR="00642A60" w:rsidRDefault="00642A60" w:rsidP="00D45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309" w:type="dxa"/>
          </w:tcPr>
          <w:p w14:paraId="172A2FEF" w14:textId="39E33AA5" w:rsidR="00642A60" w:rsidRDefault="00642A60" w:rsidP="00D45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90663542</w:t>
            </w:r>
          </w:p>
        </w:tc>
        <w:tc>
          <w:tcPr>
            <w:tcW w:w="1136" w:type="dxa"/>
          </w:tcPr>
          <w:p w14:paraId="487D9C52" w14:textId="5D4D984B" w:rsidR="00642A60" w:rsidRDefault="00642A60" w:rsidP="00D45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T</w:t>
            </w:r>
          </w:p>
        </w:tc>
        <w:tc>
          <w:tcPr>
            <w:tcW w:w="1260" w:type="dxa"/>
          </w:tcPr>
          <w:p w14:paraId="15E2CDFC" w14:textId="04D8529C" w:rsidR="00642A60" w:rsidRDefault="00642A60" w:rsidP="00D45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C</w:t>
            </w:r>
          </w:p>
        </w:tc>
        <w:tc>
          <w:tcPr>
            <w:tcW w:w="1170" w:type="dxa"/>
          </w:tcPr>
          <w:p w14:paraId="3904E802" w14:textId="79E5EA95" w:rsidR="00642A60" w:rsidRDefault="00642A60" w:rsidP="00D45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C</w:t>
            </w:r>
          </w:p>
        </w:tc>
        <w:tc>
          <w:tcPr>
            <w:tcW w:w="1620" w:type="dxa"/>
          </w:tcPr>
          <w:p w14:paraId="0C4555B1" w14:textId="04655403" w:rsidR="00642A60" w:rsidRDefault="00642A60" w:rsidP="00D45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389377</w:t>
            </w:r>
          </w:p>
        </w:tc>
      </w:tr>
      <w:tr w:rsidR="00642A60" w14:paraId="3B358987" w14:textId="77777777" w:rsidTr="00E1624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3" w:type="dxa"/>
          </w:tcPr>
          <w:p w14:paraId="49C50861" w14:textId="3E54B08F" w:rsidR="00642A60" w:rsidRDefault="00642A60" w:rsidP="00D451CC">
            <w:r>
              <w:rPr>
                <w:rFonts w:ascii="Calibri" w:hAnsi="Calibri" w:cs="Calibri"/>
                <w:color w:val="000000"/>
              </w:rPr>
              <w:t>rs356203</w:t>
            </w:r>
          </w:p>
        </w:tc>
        <w:tc>
          <w:tcPr>
            <w:tcW w:w="677" w:type="dxa"/>
          </w:tcPr>
          <w:p w14:paraId="603325B8" w14:textId="556B9CF9" w:rsidR="00642A60" w:rsidRDefault="00642A60" w:rsidP="00D45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309" w:type="dxa"/>
          </w:tcPr>
          <w:p w14:paraId="253AF0F1" w14:textId="1C71E8A8" w:rsidR="00642A60" w:rsidRDefault="00642A60" w:rsidP="00D45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90666041</w:t>
            </w:r>
          </w:p>
        </w:tc>
        <w:tc>
          <w:tcPr>
            <w:tcW w:w="1136" w:type="dxa"/>
          </w:tcPr>
          <w:p w14:paraId="613A1302" w14:textId="58F73398" w:rsidR="00642A60" w:rsidRDefault="00642A60" w:rsidP="00D45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C</w:t>
            </w:r>
          </w:p>
        </w:tc>
        <w:tc>
          <w:tcPr>
            <w:tcW w:w="1260" w:type="dxa"/>
          </w:tcPr>
          <w:p w14:paraId="0BF81C2E" w14:textId="1E8341C3" w:rsidR="00642A60" w:rsidRDefault="00642A60" w:rsidP="00D45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T</w:t>
            </w:r>
          </w:p>
        </w:tc>
        <w:tc>
          <w:tcPr>
            <w:tcW w:w="1170" w:type="dxa"/>
          </w:tcPr>
          <w:p w14:paraId="485DCC21" w14:textId="2C7E8CC4" w:rsidR="00642A60" w:rsidRDefault="00642A60" w:rsidP="00D45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T</w:t>
            </w:r>
          </w:p>
        </w:tc>
        <w:tc>
          <w:tcPr>
            <w:tcW w:w="1620" w:type="dxa"/>
          </w:tcPr>
          <w:p w14:paraId="516CE966" w14:textId="0DEAF427" w:rsidR="00642A60" w:rsidRDefault="00642A60" w:rsidP="00D45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483227</w:t>
            </w:r>
          </w:p>
        </w:tc>
      </w:tr>
      <w:tr w:rsidR="00642A60" w14:paraId="1916C707" w14:textId="77777777" w:rsidTr="00E162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3" w:type="dxa"/>
          </w:tcPr>
          <w:p w14:paraId="0FE9C14F" w14:textId="09A53172" w:rsidR="00642A60" w:rsidRDefault="00642A60" w:rsidP="00D451CC">
            <w:r>
              <w:rPr>
                <w:rFonts w:ascii="Calibri" w:hAnsi="Calibri" w:cs="Calibri"/>
                <w:color w:val="000000"/>
              </w:rPr>
              <w:t>rs356202</w:t>
            </w:r>
          </w:p>
        </w:tc>
        <w:tc>
          <w:tcPr>
            <w:tcW w:w="677" w:type="dxa"/>
          </w:tcPr>
          <w:p w14:paraId="29B2CD2F" w14:textId="7868B3CC" w:rsidR="00642A60" w:rsidRDefault="00642A60" w:rsidP="00D45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309" w:type="dxa"/>
          </w:tcPr>
          <w:p w14:paraId="4B764A82" w14:textId="63C696B0" w:rsidR="00642A60" w:rsidRDefault="00642A60" w:rsidP="00D45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90666291</w:t>
            </w:r>
          </w:p>
        </w:tc>
        <w:tc>
          <w:tcPr>
            <w:tcW w:w="1136" w:type="dxa"/>
          </w:tcPr>
          <w:p w14:paraId="14152D2E" w14:textId="548FC843" w:rsidR="00642A60" w:rsidRDefault="00642A60" w:rsidP="00D45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G</w:t>
            </w:r>
          </w:p>
        </w:tc>
        <w:tc>
          <w:tcPr>
            <w:tcW w:w="1260" w:type="dxa"/>
          </w:tcPr>
          <w:p w14:paraId="0B72E9EC" w14:textId="2B028284" w:rsidR="00642A60" w:rsidRDefault="00642A60" w:rsidP="00D45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1170" w:type="dxa"/>
          </w:tcPr>
          <w:p w14:paraId="5284BCA7" w14:textId="1A55C312" w:rsidR="00642A60" w:rsidRDefault="00642A60" w:rsidP="00D45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G</w:t>
            </w:r>
          </w:p>
        </w:tc>
        <w:tc>
          <w:tcPr>
            <w:tcW w:w="1620" w:type="dxa"/>
          </w:tcPr>
          <w:p w14:paraId="49463C2B" w14:textId="67293718" w:rsidR="00642A60" w:rsidRDefault="00642A60" w:rsidP="00D45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13778</w:t>
            </w:r>
          </w:p>
        </w:tc>
      </w:tr>
      <w:tr w:rsidR="00642A60" w14:paraId="4D745515" w14:textId="77777777" w:rsidTr="00E1624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3" w:type="dxa"/>
          </w:tcPr>
          <w:p w14:paraId="19DE20AD" w14:textId="33337E58" w:rsidR="00642A60" w:rsidRDefault="00642A60" w:rsidP="00D451CC">
            <w:r>
              <w:rPr>
                <w:rFonts w:ascii="Calibri" w:hAnsi="Calibri" w:cs="Calibri"/>
                <w:color w:val="000000"/>
              </w:rPr>
              <w:t>rs356200</w:t>
            </w:r>
          </w:p>
        </w:tc>
        <w:tc>
          <w:tcPr>
            <w:tcW w:w="677" w:type="dxa"/>
          </w:tcPr>
          <w:p w14:paraId="62866F33" w14:textId="0765CCAA" w:rsidR="00642A60" w:rsidRDefault="00642A60" w:rsidP="00D45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309" w:type="dxa"/>
          </w:tcPr>
          <w:p w14:paraId="5A64E572" w14:textId="676944D0" w:rsidR="00642A60" w:rsidRDefault="00642A60" w:rsidP="00D45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90668614</w:t>
            </w:r>
          </w:p>
        </w:tc>
        <w:tc>
          <w:tcPr>
            <w:tcW w:w="1136" w:type="dxa"/>
          </w:tcPr>
          <w:p w14:paraId="6BC33229" w14:textId="4C81BC19" w:rsidR="00642A60" w:rsidRDefault="00642A60" w:rsidP="00D45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T</w:t>
            </w:r>
          </w:p>
        </w:tc>
        <w:tc>
          <w:tcPr>
            <w:tcW w:w="1260" w:type="dxa"/>
          </w:tcPr>
          <w:p w14:paraId="3A683060" w14:textId="2819F170" w:rsidR="00642A60" w:rsidRDefault="00642A60" w:rsidP="00D45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C</w:t>
            </w:r>
          </w:p>
        </w:tc>
        <w:tc>
          <w:tcPr>
            <w:tcW w:w="1170" w:type="dxa"/>
          </w:tcPr>
          <w:p w14:paraId="4A14B8DA" w14:textId="06500DD0" w:rsidR="00642A60" w:rsidRDefault="00642A60" w:rsidP="00D45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C</w:t>
            </w:r>
          </w:p>
        </w:tc>
        <w:tc>
          <w:tcPr>
            <w:tcW w:w="1620" w:type="dxa"/>
          </w:tcPr>
          <w:p w14:paraId="18046534" w14:textId="482E99E9" w:rsidR="00642A60" w:rsidRDefault="00642A60" w:rsidP="00D45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389177</w:t>
            </w:r>
          </w:p>
        </w:tc>
      </w:tr>
      <w:tr w:rsidR="00642A60" w14:paraId="0D82930C" w14:textId="77777777" w:rsidTr="00E162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3" w:type="dxa"/>
          </w:tcPr>
          <w:p w14:paraId="02F0E2CB" w14:textId="3ED36612" w:rsidR="00642A60" w:rsidRDefault="00642A60" w:rsidP="00D451CC">
            <w:r>
              <w:rPr>
                <w:rFonts w:ascii="Calibri" w:hAnsi="Calibri" w:cs="Calibri"/>
                <w:color w:val="000000"/>
              </w:rPr>
              <w:t>rs189596</w:t>
            </w:r>
          </w:p>
        </w:tc>
        <w:tc>
          <w:tcPr>
            <w:tcW w:w="677" w:type="dxa"/>
          </w:tcPr>
          <w:p w14:paraId="26BC35B5" w14:textId="408FD8DD" w:rsidR="00642A60" w:rsidRDefault="00642A60" w:rsidP="00D45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309" w:type="dxa"/>
          </w:tcPr>
          <w:p w14:paraId="1D652B4F" w14:textId="697F7D16" w:rsidR="00642A60" w:rsidRDefault="00642A60" w:rsidP="00D45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90671336</w:t>
            </w:r>
          </w:p>
        </w:tc>
        <w:tc>
          <w:tcPr>
            <w:tcW w:w="1136" w:type="dxa"/>
          </w:tcPr>
          <w:p w14:paraId="4D3B4546" w14:textId="5AEE96EC" w:rsidR="00642A60" w:rsidRDefault="00642A60" w:rsidP="00D45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G</w:t>
            </w:r>
          </w:p>
        </w:tc>
        <w:tc>
          <w:tcPr>
            <w:tcW w:w="1260" w:type="dxa"/>
          </w:tcPr>
          <w:p w14:paraId="75DD6485" w14:textId="0E20C516" w:rsidR="00642A60" w:rsidRDefault="00642A60" w:rsidP="00D45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M</w:t>
            </w:r>
          </w:p>
        </w:tc>
        <w:tc>
          <w:tcPr>
            <w:tcW w:w="1170" w:type="dxa"/>
          </w:tcPr>
          <w:p w14:paraId="49663734" w14:textId="1A359F4E" w:rsidR="00642A60" w:rsidRDefault="00642A60" w:rsidP="00D45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1620" w:type="dxa"/>
          </w:tcPr>
          <w:p w14:paraId="7160AD84" w14:textId="162D43A9" w:rsidR="00642A60" w:rsidRDefault="00642A60" w:rsidP="00D45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393371</w:t>
            </w:r>
          </w:p>
        </w:tc>
      </w:tr>
      <w:tr w:rsidR="00642A60" w14:paraId="58A7C588" w14:textId="77777777" w:rsidTr="00E1624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3" w:type="dxa"/>
          </w:tcPr>
          <w:p w14:paraId="654FE050" w14:textId="61897971" w:rsidR="00642A60" w:rsidRDefault="00642A60" w:rsidP="00D451CC">
            <w:r>
              <w:rPr>
                <w:rFonts w:ascii="Calibri" w:hAnsi="Calibri" w:cs="Calibri"/>
                <w:color w:val="000000"/>
              </w:rPr>
              <w:t>rs2736991</w:t>
            </w:r>
          </w:p>
        </w:tc>
        <w:tc>
          <w:tcPr>
            <w:tcW w:w="677" w:type="dxa"/>
          </w:tcPr>
          <w:p w14:paraId="4CB8CC69" w14:textId="3E961BBA" w:rsidR="00642A60" w:rsidRDefault="00642A60" w:rsidP="00D45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309" w:type="dxa"/>
          </w:tcPr>
          <w:p w14:paraId="6886AC23" w14:textId="1FB293A7" w:rsidR="00642A60" w:rsidRDefault="00642A60" w:rsidP="00D45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90671670</w:t>
            </w:r>
          </w:p>
        </w:tc>
        <w:tc>
          <w:tcPr>
            <w:tcW w:w="1136" w:type="dxa"/>
          </w:tcPr>
          <w:p w14:paraId="1186AC4F" w14:textId="20D7226B" w:rsidR="00642A60" w:rsidRDefault="00642A60" w:rsidP="00D45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1260" w:type="dxa"/>
          </w:tcPr>
          <w:p w14:paraId="768D1442" w14:textId="785037E9" w:rsidR="00642A60" w:rsidRDefault="00642A60" w:rsidP="00D45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170" w:type="dxa"/>
          </w:tcPr>
          <w:p w14:paraId="1D4F25B5" w14:textId="387DEC11" w:rsidR="00642A60" w:rsidRDefault="00642A60" w:rsidP="00D45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1620" w:type="dxa"/>
          </w:tcPr>
          <w:p w14:paraId="006662CE" w14:textId="51D61CEB" w:rsidR="00642A60" w:rsidRDefault="00642A60" w:rsidP="00D45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108027</w:t>
            </w:r>
          </w:p>
        </w:tc>
      </w:tr>
      <w:tr w:rsidR="00642A60" w14:paraId="22FF5336" w14:textId="77777777" w:rsidTr="00E162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3" w:type="dxa"/>
          </w:tcPr>
          <w:p w14:paraId="3751CA4C" w14:textId="1E204DEC" w:rsidR="00642A60" w:rsidRDefault="00642A60" w:rsidP="00D451CC">
            <w:r>
              <w:rPr>
                <w:rFonts w:ascii="Calibri" w:hAnsi="Calibri" w:cs="Calibri"/>
                <w:color w:val="000000"/>
              </w:rPr>
              <w:t>rs356167</w:t>
            </w:r>
          </w:p>
        </w:tc>
        <w:tc>
          <w:tcPr>
            <w:tcW w:w="677" w:type="dxa"/>
          </w:tcPr>
          <w:p w14:paraId="13B2AC2F" w14:textId="12F5B7E5" w:rsidR="00642A60" w:rsidRDefault="00642A60" w:rsidP="00D45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309" w:type="dxa"/>
          </w:tcPr>
          <w:p w14:paraId="48844B8F" w14:textId="779C7ADE" w:rsidR="00642A60" w:rsidRDefault="00642A60" w:rsidP="00D45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90673770</w:t>
            </w:r>
          </w:p>
        </w:tc>
        <w:tc>
          <w:tcPr>
            <w:tcW w:w="1136" w:type="dxa"/>
          </w:tcPr>
          <w:p w14:paraId="1653878A" w14:textId="49229D12" w:rsidR="00642A60" w:rsidRDefault="00642A60" w:rsidP="00D45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1260" w:type="dxa"/>
          </w:tcPr>
          <w:p w14:paraId="1D8383C4" w14:textId="4FF09048" w:rsidR="00642A60" w:rsidRDefault="00642A60" w:rsidP="00D45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S</w:t>
            </w:r>
          </w:p>
        </w:tc>
        <w:tc>
          <w:tcPr>
            <w:tcW w:w="1170" w:type="dxa"/>
          </w:tcPr>
          <w:p w14:paraId="5962A661" w14:textId="5ADC04B4" w:rsidR="00642A60" w:rsidRDefault="00642A60" w:rsidP="00D45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C</w:t>
            </w:r>
          </w:p>
        </w:tc>
        <w:tc>
          <w:tcPr>
            <w:tcW w:w="1620" w:type="dxa"/>
          </w:tcPr>
          <w:p w14:paraId="3895CF93" w14:textId="45AD5278" w:rsidR="00642A60" w:rsidRDefault="00642A60" w:rsidP="00D45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258986</w:t>
            </w:r>
          </w:p>
        </w:tc>
      </w:tr>
      <w:tr w:rsidR="00642A60" w14:paraId="76450A1B" w14:textId="77777777" w:rsidTr="00E1624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3" w:type="dxa"/>
          </w:tcPr>
          <w:p w14:paraId="3827F371" w14:textId="2541A0B5" w:rsidR="00642A60" w:rsidRDefault="00642A60" w:rsidP="00D451CC">
            <w:r>
              <w:rPr>
                <w:rFonts w:ascii="Calibri" w:hAnsi="Calibri" w:cs="Calibri"/>
                <w:color w:val="000000"/>
              </w:rPr>
              <w:t>rs356168</w:t>
            </w:r>
          </w:p>
        </w:tc>
        <w:tc>
          <w:tcPr>
            <w:tcW w:w="677" w:type="dxa"/>
          </w:tcPr>
          <w:p w14:paraId="43C8CBC0" w14:textId="7A8DB62A" w:rsidR="00642A60" w:rsidRDefault="00642A60" w:rsidP="00D45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309" w:type="dxa"/>
          </w:tcPr>
          <w:p w14:paraId="093D59CC" w14:textId="29926438" w:rsidR="00642A60" w:rsidRDefault="00642A60" w:rsidP="00D45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90674431</w:t>
            </w:r>
          </w:p>
        </w:tc>
        <w:tc>
          <w:tcPr>
            <w:tcW w:w="1136" w:type="dxa"/>
          </w:tcPr>
          <w:p w14:paraId="11AAA0CF" w14:textId="701B6EAA" w:rsidR="00642A60" w:rsidRDefault="00642A60" w:rsidP="00D45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G</w:t>
            </w:r>
          </w:p>
        </w:tc>
        <w:tc>
          <w:tcPr>
            <w:tcW w:w="1260" w:type="dxa"/>
          </w:tcPr>
          <w:p w14:paraId="59E7D36E" w14:textId="6771640B" w:rsidR="00642A60" w:rsidRDefault="00642A60" w:rsidP="00D45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1170" w:type="dxa"/>
          </w:tcPr>
          <w:p w14:paraId="2DA6FF93" w14:textId="0417F69B" w:rsidR="00642A60" w:rsidRDefault="00642A60" w:rsidP="00D45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1620" w:type="dxa"/>
          </w:tcPr>
          <w:p w14:paraId="7AA7715B" w14:textId="265C4E69" w:rsidR="00642A60" w:rsidRDefault="00642A60" w:rsidP="00D45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39357</w:t>
            </w:r>
          </w:p>
        </w:tc>
      </w:tr>
      <w:tr w:rsidR="00642A60" w14:paraId="79B31C46" w14:textId="77777777" w:rsidTr="00E162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3" w:type="dxa"/>
          </w:tcPr>
          <w:p w14:paraId="51A1AE63" w14:textId="3E38CB2A" w:rsidR="00642A60" w:rsidRDefault="00642A60" w:rsidP="00D451CC">
            <w:r>
              <w:rPr>
                <w:rFonts w:ascii="Calibri" w:hAnsi="Calibri" w:cs="Calibri"/>
                <w:color w:val="000000"/>
              </w:rPr>
              <w:t>rs11097231</w:t>
            </w:r>
          </w:p>
        </w:tc>
        <w:tc>
          <w:tcPr>
            <w:tcW w:w="677" w:type="dxa"/>
          </w:tcPr>
          <w:p w14:paraId="55DB75AE" w14:textId="0749B5A0" w:rsidR="00642A60" w:rsidRDefault="00642A60" w:rsidP="00D45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309" w:type="dxa"/>
          </w:tcPr>
          <w:p w14:paraId="5F3E8AAC" w14:textId="31C97EB6" w:rsidR="00642A60" w:rsidRDefault="00642A60" w:rsidP="00D45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90677148</w:t>
            </w:r>
          </w:p>
        </w:tc>
        <w:tc>
          <w:tcPr>
            <w:tcW w:w="1136" w:type="dxa"/>
          </w:tcPr>
          <w:p w14:paraId="7D5AC8FD" w14:textId="1A0EDFD1" w:rsidR="00642A60" w:rsidRDefault="00642A60" w:rsidP="00D45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T</w:t>
            </w:r>
          </w:p>
        </w:tc>
        <w:tc>
          <w:tcPr>
            <w:tcW w:w="1260" w:type="dxa"/>
          </w:tcPr>
          <w:p w14:paraId="1EDD9051" w14:textId="47AD0448" w:rsidR="00642A60" w:rsidRDefault="00642A60" w:rsidP="00D45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M</w:t>
            </w:r>
          </w:p>
        </w:tc>
        <w:tc>
          <w:tcPr>
            <w:tcW w:w="1170" w:type="dxa"/>
          </w:tcPr>
          <w:p w14:paraId="34F63763" w14:textId="538A1034" w:rsidR="00642A60" w:rsidRDefault="00642A60" w:rsidP="00D45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T</w:t>
            </w:r>
          </w:p>
        </w:tc>
        <w:tc>
          <w:tcPr>
            <w:tcW w:w="1620" w:type="dxa"/>
          </w:tcPr>
          <w:p w14:paraId="64B7A123" w14:textId="729C70C1" w:rsidR="00642A60" w:rsidRDefault="00642A60" w:rsidP="00D45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121406</w:t>
            </w:r>
          </w:p>
        </w:tc>
      </w:tr>
      <w:tr w:rsidR="00642A60" w14:paraId="3D1404B7" w14:textId="77777777" w:rsidTr="00E1624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3" w:type="dxa"/>
          </w:tcPr>
          <w:p w14:paraId="6750A6C8" w14:textId="769EA275" w:rsidR="00642A60" w:rsidRDefault="00642A60" w:rsidP="00D451CC">
            <w:r>
              <w:rPr>
                <w:rFonts w:ascii="Calibri" w:hAnsi="Calibri" w:cs="Calibri"/>
                <w:color w:val="000000"/>
              </w:rPr>
              <w:t>rs2736990</w:t>
            </w:r>
          </w:p>
        </w:tc>
        <w:tc>
          <w:tcPr>
            <w:tcW w:w="677" w:type="dxa"/>
          </w:tcPr>
          <w:p w14:paraId="5CD37F18" w14:textId="19C4E074" w:rsidR="00642A60" w:rsidRDefault="00642A60" w:rsidP="00D45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309" w:type="dxa"/>
          </w:tcPr>
          <w:p w14:paraId="38BF9DF3" w14:textId="30E38B92" w:rsidR="00642A60" w:rsidRDefault="00642A60" w:rsidP="00D45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90678541</w:t>
            </w:r>
          </w:p>
        </w:tc>
        <w:tc>
          <w:tcPr>
            <w:tcW w:w="1136" w:type="dxa"/>
          </w:tcPr>
          <w:p w14:paraId="2A1B5223" w14:textId="246E3A2E" w:rsidR="00642A60" w:rsidRDefault="00642A60" w:rsidP="00D45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G</w:t>
            </w:r>
          </w:p>
        </w:tc>
        <w:tc>
          <w:tcPr>
            <w:tcW w:w="1260" w:type="dxa"/>
          </w:tcPr>
          <w:p w14:paraId="752AE0E7" w14:textId="33BABDE5" w:rsidR="00642A60" w:rsidRDefault="00642A60" w:rsidP="00D45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W</w:t>
            </w:r>
          </w:p>
        </w:tc>
        <w:tc>
          <w:tcPr>
            <w:tcW w:w="1170" w:type="dxa"/>
          </w:tcPr>
          <w:p w14:paraId="0902F61B" w14:textId="1E13C319" w:rsidR="00642A60" w:rsidRDefault="00642A60" w:rsidP="00D45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1620" w:type="dxa"/>
          </w:tcPr>
          <w:p w14:paraId="51A82AC5" w14:textId="773065CD" w:rsidR="00642A60" w:rsidRDefault="00642A60" w:rsidP="00D45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393371</w:t>
            </w:r>
          </w:p>
        </w:tc>
      </w:tr>
      <w:tr w:rsidR="00642A60" w14:paraId="0054CB8B" w14:textId="77777777" w:rsidTr="00E162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3" w:type="dxa"/>
          </w:tcPr>
          <w:p w14:paraId="4405B8BF" w14:textId="16BE73DE" w:rsidR="00642A60" w:rsidRDefault="00642A60" w:rsidP="00D451CC">
            <w:r>
              <w:rPr>
                <w:rFonts w:ascii="Calibri" w:hAnsi="Calibri" w:cs="Calibri"/>
                <w:color w:val="000000"/>
              </w:rPr>
              <w:t>rs1168111559</w:t>
            </w:r>
          </w:p>
        </w:tc>
        <w:tc>
          <w:tcPr>
            <w:tcW w:w="677" w:type="dxa"/>
          </w:tcPr>
          <w:p w14:paraId="0A49B18E" w14:textId="13D85FB6" w:rsidR="00642A60" w:rsidRDefault="00642A60" w:rsidP="00D45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309" w:type="dxa"/>
          </w:tcPr>
          <w:p w14:paraId="482D5AF2" w14:textId="6EDC7972" w:rsidR="00642A60" w:rsidRDefault="00642A60" w:rsidP="00D45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90678541</w:t>
            </w:r>
          </w:p>
        </w:tc>
        <w:tc>
          <w:tcPr>
            <w:tcW w:w="1136" w:type="dxa"/>
          </w:tcPr>
          <w:p w14:paraId="0F06BEE6" w14:textId="1B2BEA53" w:rsidR="00642A60" w:rsidRDefault="00642A60" w:rsidP="00D45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GTGTATATGTGT</w:t>
            </w:r>
          </w:p>
        </w:tc>
        <w:tc>
          <w:tcPr>
            <w:tcW w:w="1260" w:type="dxa"/>
          </w:tcPr>
          <w:p w14:paraId="10D62DE3" w14:textId="7EC938CE" w:rsidR="00642A60" w:rsidRDefault="00642A60" w:rsidP="00D45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170" w:type="dxa"/>
          </w:tcPr>
          <w:p w14:paraId="03AB1704" w14:textId="0895420E" w:rsidR="00642A60" w:rsidRDefault="00642A60" w:rsidP="00D45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1620" w:type="dxa"/>
          </w:tcPr>
          <w:p w14:paraId="559E94BF" w14:textId="6113D971" w:rsidR="00642A60" w:rsidRDefault="00642A60" w:rsidP="00D45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</w:tr>
      <w:tr w:rsidR="00642A60" w14:paraId="74B379A7" w14:textId="77777777" w:rsidTr="00E1624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3" w:type="dxa"/>
          </w:tcPr>
          <w:p w14:paraId="50114C4B" w14:textId="5189B365" w:rsidR="00642A60" w:rsidRDefault="00642A60" w:rsidP="00D451CC">
            <w:r>
              <w:rPr>
                <w:rFonts w:ascii="Calibri" w:hAnsi="Calibri" w:cs="Calibri"/>
                <w:color w:val="000000"/>
              </w:rPr>
              <w:t>rs2572324</w:t>
            </w:r>
          </w:p>
        </w:tc>
        <w:tc>
          <w:tcPr>
            <w:tcW w:w="677" w:type="dxa"/>
          </w:tcPr>
          <w:p w14:paraId="5B198800" w14:textId="567F8F82" w:rsidR="00642A60" w:rsidRDefault="00642A60" w:rsidP="00D45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309" w:type="dxa"/>
          </w:tcPr>
          <w:p w14:paraId="7D834C07" w14:textId="76B15B3F" w:rsidR="00642A60" w:rsidRDefault="00642A60" w:rsidP="00D45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90678798</w:t>
            </w:r>
          </w:p>
        </w:tc>
        <w:tc>
          <w:tcPr>
            <w:tcW w:w="1136" w:type="dxa"/>
          </w:tcPr>
          <w:p w14:paraId="31089531" w14:textId="0D0664BE" w:rsidR="00642A60" w:rsidRDefault="00642A60" w:rsidP="00D45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G</w:t>
            </w:r>
          </w:p>
        </w:tc>
        <w:tc>
          <w:tcPr>
            <w:tcW w:w="1260" w:type="dxa"/>
          </w:tcPr>
          <w:p w14:paraId="31503AF7" w14:textId="49539362" w:rsidR="00642A60" w:rsidRDefault="00642A60" w:rsidP="00D45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1170" w:type="dxa"/>
          </w:tcPr>
          <w:p w14:paraId="6DF2D81D" w14:textId="2649DF95" w:rsidR="00642A60" w:rsidRDefault="00642A60" w:rsidP="00D45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G</w:t>
            </w:r>
          </w:p>
        </w:tc>
        <w:tc>
          <w:tcPr>
            <w:tcW w:w="1620" w:type="dxa"/>
          </w:tcPr>
          <w:p w14:paraId="1859CE31" w14:textId="7B132DD1" w:rsidR="00642A60" w:rsidRDefault="00642A60" w:rsidP="00D45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1248</w:t>
            </w:r>
          </w:p>
        </w:tc>
      </w:tr>
      <w:tr w:rsidR="00642A60" w14:paraId="3774EFAD" w14:textId="77777777" w:rsidTr="00E162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3" w:type="dxa"/>
          </w:tcPr>
          <w:p w14:paraId="244EF488" w14:textId="29D1B133" w:rsidR="00642A60" w:rsidRDefault="00642A60" w:rsidP="00D451CC">
            <w:r>
              <w:rPr>
                <w:rFonts w:ascii="Calibri" w:hAnsi="Calibri" w:cs="Calibri"/>
                <w:color w:val="000000"/>
              </w:rPr>
              <w:t>rs2737033</w:t>
            </w:r>
          </w:p>
        </w:tc>
        <w:tc>
          <w:tcPr>
            <w:tcW w:w="677" w:type="dxa"/>
          </w:tcPr>
          <w:p w14:paraId="373B488D" w14:textId="2DB1C7EE" w:rsidR="00642A60" w:rsidRDefault="00642A60" w:rsidP="00D45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309" w:type="dxa"/>
          </w:tcPr>
          <w:p w14:paraId="785B14F9" w14:textId="184FBBD2" w:rsidR="00642A60" w:rsidRDefault="00642A60" w:rsidP="00D45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90707947</w:t>
            </w:r>
          </w:p>
        </w:tc>
        <w:tc>
          <w:tcPr>
            <w:tcW w:w="1136" w:type="dxa"/>
          </w:tcPr>
          <w:p w14:paraId="594086CC" w14:textId="45E53045" w:rsidR="00642A60" w:rsidRDefault="00642A60" w:rsidP="00D45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T</w:t>
            </w:r>
          </w:p>
        </w:tc>
        <w:tc>
          <w:tcPr>
            <w:tcW w:w="1260" w:type="dxa"/>
          </w:tcPr>
          <w:p w14:paraId="1B802125" w14:textId="04799DC3" w:rsidR="00642A60" w:rsidRDefault="00642A60" w:rsidP="00D45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S</w:t>
            </w:r>
          </w:p>
        </w:tc>
        <w:tc>
          <w:tcPr>
            <w:tcW w:w="1170" w:type="dxa"/>
          </w:tcPr>
          <w:p w14:paraId="1D844489" w14:textId="48A5FB62" w:rsidR="00642A60" w:rsidRDefault="00642A60" w:rsidP="00D45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C</w:t>
            </w:r>
          </w:p>
        </w:tc>
        <w:tc>
          <w:tcPr>
            <w:tcW w:w="1620" w:type="dxa"/>
          </w:tcPr>
          <w:p w14:paraId="7646092B" w14:textId="22A9CBA0" w:rsidR="00642A60" w:rsidRDefault="00642A60" w:rsidP="00D45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135783</w:t>
            </w:r>
          </w:p>
        </w:tc>
      </w:tr>
      <w:tr w:rsidR="00642A60" w14:paraId="147E0A11" w14:textId="77777777" w:rsidTr="00E1624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3" w:type="dxa"/>
          </w:tcPr>
          <w:p w14:paraId="1C1B8DDA" w14:textId="66F5779D" w:rsidR="00642A60" w:rsidRDefault="00642A60" w:rsidP="00D451CC">
            <w:r>
              <w:rPr>
                <w:rFonts w:ascii="Calibri" w:hAnsi="Calibri" w:cs="Calibri"/>
                <w:color w:val="000000"/>
              </w:rPr>
              <w:t>rs2583958</w:t>
            </w:r>
          </w:p>
        </w:tc>
        <w:tc>
          <w:tcPr>
            <w:tcW w:w="677" w:type="dxa"/>
          </w:tcPr>
          <w:p w14:paraId="52D1CD56" w14:textId="390951B7" w:rsidR="00642A60" w:rsidRDefault="00642A60" w:rsidP="00D45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309" w:type="dxa"/>
          </w:tcPr>
          <w:p w14:paraId="55BF3C00" w14:textId="3590B86A" w:rsidR="00642A60" w:rsidRDefault="00642A60" w:rsidP="00D45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90720365</w:t>
            </w:r>
          </w:p>
        </w:tc>
        <w:tc>
          <w:tcPr>
            <w:tcW w:w="1136" w:type="dxa"/>
          </w:tcPr>
          <w:p w14:paraId="246DAB16" w14:textId="0BFF99AC" w:rsidR="00642A60" w:rsidRDefault="00642A60" w:rsidP="00D45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T</w:t>
            </w:r>
          </w:p>
        </w:tc>
        <w:tc>
          <w:tcPr>
            <w:tcW w:w="1260" w:type="dxa"/>
          </w:tcPr>
          <w:p w14:paraId="1E4931BA" w14:textId="67B702D2" w:rsidR="00642A60" w:rsidRDefault="00642A60" w:rsidP="00D45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C</w:t>
            </w:r>
          </w:p>
        </w:tc>
        <w:tc>
          <w:tcPr>
            <w:tcW w:w="1170" w:type="dxa"/>
          </w:tcPr>
          <w:p w14:paraId="79057207" w14:textId="72F419FD" w:rsidR="00642A60" w:rsidRDefault="00642A60" w:rsidP="00D45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C</w:t>
            </w:r>
          </w:p>
        </w:tc>
        <w:tc>
          <w:tcPr>
            <w:tcW w:w="1620" w:type="dxa"/>
          </w:tcPr>
          <w:p w14:paraId="60F45EFE" w14:textId="1995E7BD" w:rsidR="00642A60" w:rsidRDefault="00642A60" w:rsidP="00D45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108027</w:t>
            </w:r>
          </w:p>
        </w:tc>
      </w:tr>
      <w:tr w:rsidR="00642A60" w14:paraId="7645AB6F" w14:textId="77777777" w:rsidTr="00E162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3" w:type="dxa"/>
          </w:tcPr>
          <w:p w14:paraId="4254FD3A" w14:textId="26E7F5A2" w:rsidR="00642A60" w:rsidRDefault="00642A60" w:rsidP="00D451CC">
            <w:r>
              <w:rPr>
                <w:rFonts w:ascii="Calibri" w:hAnsi="Calibri" w:cs="Calibri"/>
                <w:color w:val="000000"/>
              </w:rPr>
              <w:t>rs2737024</w:t>
            </w:r>
          </w:p>
        </w:tc>
        <w:tc>
          <w:tcPr>
            <w:tcW w:w="677" w:type="dxa"/>
          </w:tcPr>
          <w:p w14:paraId="38E33BC2" w14:textId="0F9589CC" w:rsidR="00642A60" w:rsidRDefault="00642A60" w:rsidP="00D45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309" w:type="dxa"/>
          </w:tcPr>
          <w:p w14:paraId="0078667C" w14:textId="76D41572" w:rsidR="00642A60" w:rsidRDefault="00642A60" w:rsidP="00D45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90721560</w:t>
            </w:r>
          </w:p>
        </w:tc>
        <w:tc>
          <w:tcPr>
            <w:tcW w:w="1136" w:type="dxa"/>
          </w:tcPr>
          <w:p w14:paraId="260050D4" w14:textId="4147BB69" w:rsidR="00642A60" w:rsidRDefault="00642A60" w:rsidP="00D45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1260" w:type="dxa"/>
          </w:tcPr>
          <w:p w14:paraId="7529AE2E" w14:textId="77ED94DE" w:rsidR="00642A60" w:rsidRDefault="00642A60" w:rsidP="00D45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G</w:t>
            </w:r>
          </w:p>
        </w:tc>
        <w:tc>
          <w:tcPr>
            <w:tcW w:w="1170" w:type="dxa"/>
          </w:tcPr>
          <w:p w14:paraId="5B0C05E5" w14:textId="7074EDCD" w:rsidR="00642A60" w:rsidRDefault="00642A60" w:rsidP="00D45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G</w:t>
            </w:r>
          </w:p>
        </w:tc>
        <w:tc>
          <w:tcPr>
            <w:tcW w:w="1620" w:type="dxa"/>
          </w:tcPr>
          <w:p w14:paraId="774B0911" w14:textId="50D3B3B4" w:rsidR="00642A60" w:rsidRDefault="00642A60" w:rsidP="00D45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107827</w:t>
            </w:r>
          </w:p>
        </w:tc>
      </w:tr>
      <w:tr w:rsidR="00642A60" w14:paraId="144ED7A2" w14:textId="77777777" w:rsidTr="00E1624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3" w:type="dxa"/>
          </w:tcPr>
          <w:p w14:paraId="69CEADA1" w14:textId="64A1DF53" w:rsidR="00642A60" w:rsidRDefault="00642A60" w:rsidP="00D451CC">
            <w:r>
              <w:rPr>
                <w:rFonts w:ascii="Calibri" w:hAnsi="Calibri" w:cs="Calibri"/>
                <w:color w:val="000000"/>
              </w:rPr>
              <w:t>rs2583959</w:t>
            </w:r>
          </w:p>
        </w:tc>
        <w:tc>
          <w:tcPr>
            <w:tcW w:w="677" w:type="dxa"/>
          </w:tcPr>
          <w:p w14:paraId="36BEC8D6" w14:textId="1ABF94C4" w:rsidR="00642A60" w:rsidRDefault="00642A60" w:rsidP="00D45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309" w:type="dxa"/>
          </w:tcPr>
          <w:p w14:paraId="502B8259" w14:textId="42BAE48A" w:rsidR="00642A60" w:rsidRDefault="00642A60" w:rsidP="00D45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90721637</w:t>
            </w:r>
          </w:p>
        </w:tc>
        <w:tc>
          <w:tcPr>
            <w:tcW w:w="1136" w:type="dxa"/>
          </w:tcPr>
          <w:p w14:paraId="30346A8C" w14:textId="16DE6AF6" w:rsidR="00642A60" w:rsidRDefault="00642A60" w:rsidP="00D45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C</w:t>
            </w:r>
          </w:p>
        </w:tc>
        <w:tc>
          <w:tcPr>
            <w:tcW w:w="1260" w:type="dxa"/>
          </w:tcPr>
          <w:p w14:paraId="65E84B02" w14:textId="6DBA1743" w:rsidR="00642A60" w:rsidRDefault="00642A60" w:rsidP="00D45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K</w:t>
            </w:r>
          </w:p>
        </w:tc>
        <w:tc>
          <w:tcPr>
            <w:tcW w:w="1170" w:type="dxa"/>
          </w:tcPr>
          <w:p w14:paraId="1B9276E0" w14:textId="171B5283" w:rsidR="00642A60" w:rsidRDefault="00642A60" w:rsidP="00D45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G</w:t>
            </w:r>
          </w:p>
        </w:tc>
        <w:tc>
          <w:tcPr>
            <w:tcW w:w="1620" w:type="dxa"/>
          </w:tcPr>
          <w:p w14:paraId="5CE73F79" w14:textId="0E393818" w:rsidR="00642A60" w:rsidRDefault="00642A60" w:rsidP="00D45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108027</w:t>
            </w:r>
          </w:p>
        </w:tc>
      </w:tr>
      <w:tr w:rsidR="00642A60" w14:paraId="0B8AAF98" w14:textId="77777777" w:rsidTr="00E162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3" w:type="dxa"/>
          </w:tcPr>
          <w:p w14:paraId="2FB32716" w14:textId="4429B5A7" w:rsidR="00642A60" w:rsidRDefault="00642A60" w:rsidP="00D451CC">
            <w:r>
              <w:rPr>
                <w:rFonts w:ascii="Calibri" w:hAnsi="Calibri" w:cs="Calibri"/>
                <w:color w:val="000000"/>
              </w:rPr>
              <w:t>rs2619373</w:t>
            </w:r>
          </w:p>
        </w:tc>
        <w:tc>
          <w:tcPr>
            <w:tcW w:w="677" w:type="dxa"/>
          </w:tcPr>
          <w:p w14:paraId="250B57EB" w14:textId="7223C2A7" w:rsidR="00642A60" w:rsidRDefault="00642A60" w:rsidP="00D45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309" w:type="dxa"/>
          </w:tcPr>
          <w:p w14:paraId="3F38864C" w14:textId="60EF7FD2" w:rsidR="00642A60" w:rsidRDefault="00642A60" w:rsidP="00D45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90722433</w:t>
            </w:r>
          </w:p>
        </w:tc>
        <w:tc>
          <w:tcPr>
            <w:tcW w:w="1136" w:type="dxa"/>
          </w:tcPr>
          <w:p w14:paraId="7684E6BA" w14:textId="5F077E91" w:rsidR="00642A60" w:rsidRDefault="00642A60" w:rsidP="00D45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G</w:t>
            </w:r>
          </w:p>
        </w:tc>
        <w:tc>
          <w:tcPr>
            <w:tcW w:w="1260" w:type="dxa"/>
          </w:tcPr>
          <w:p w14:paraId="63945498" w14:textId="3D8F745E" w:rsidR="00642A60" w:rsidRDefault="00642A60" w:rsidP="00D45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1170" w:type="dxa"/>
          </w:tcPr>
          <w:p w14:paraId="4C7E4221" w14:textId="436FFF02" w:rsidR="00642A60" w:rsidRDefault="00642A60" w:rsidP="00D45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1620" w:type="dxa"/>
          </w:tcPr>
          <w:p w14:paraId="22BBCFF2" w14:textId="3A96C6CB" w:rsidR="00642A60" w:rsidRDefault="00642A60" w:rsidP="00D45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108027</w:t>
            </w:r>
          </w:p>
        </w:tc>
      </w:tr>
      <w:tr w:rsidR="00642A60" w14:paraId="43E5E78B" w14:textId="77777777" w:rsidTr="00E1624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3" w:type="dxa"/>
          </w:tcPr>
          <w:p w14:paraId="627F12CA" w14:textId="45553622" w:rsidR="00642A60" w:rsidRDefault="00642A60" w:rsidP="00D451CC">
            <w:r>
              <w:rPr>
                <w:rFonts w:ascii="Calibri" w:hAnsi="Calibri" w:cs="Calibri"/>
                <w:color w:val="000000"/>
              </w:rPr>
              <w:t>rs2619370</w:t>
            </w:r>
          </w:p>
        </w:tc>
        <w:tc>
          <w:tcPr>
            <w:tcW w:w="677" w:type="dxa"/>
          </w:tcPr>
          <w:p w14:paraId="7534D832" w14:textId="3D13DBEE" w:rsidR="00642A60" w:rsidRDefault="00642A60" w:rsidP="00D45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309" w:type="dxa"/>
          </w:tcPr>
          <w:p w14:paraId="0756DDDE" w14:textId="3DE91480" w:rsidR="00642A60" w:rsidRDefault="00642A60" w:rsidP="00D45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90736585</w:t>
            </w:r>
          </w:p>
        </w:tc>
        <w:tc>
          <w:tcPr>
            <w:tcW w:w="1136" w:type="dxa"/>
          </w:tcPr>
          <w:p w14:paraId="2A8A501D" w14:textId="31C44094" w:rsidR="00642A60" w:rsidRDefault="00642A60" w:rsidP="00D45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C</w:t>
            </w:r>
          </w:p>
        </w:tc>
        <w:tc>
          <w:tcPr>
            <w:tcW w:w="1260" w:type="dxa"/>
          </w:tcPr>
          <w:p w14:paraId="1730206F" w14:textId="50EE2B95" w:rsidR="00642A60" w:rsidRDefault="00642A60" w:rsidP="00D45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W</w:t>
            </w:r>
          </w:p>
        </w:tc>
        <w:tc>
          <w:tcPr>
            <w:tcW w:w="1170" w:type="dxa"/>
          </w:tcPr>
          <w:p w14:paraId="2C590922" w14:textId="5C0AC759" w:rsidR="00642A60" w:rsidRDefault="00642A60" w:rsidP="00D45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T</w:t>
            </w:r>
          </w:p>
        </w:tc>
        <w:tc>
          <w:tcPr>
            <w:tcW w:w="1620" w:type="dxa"/>
          </w:tcPr>
          <w:p w14:paraId="6EC029C7" w14:textId="248E8178" w:rsidR="00642A60" w:rsidRDefault="00642A60" w:rsidP="00D45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109625</w:t>
            </w:r>
          </w:p>
        </w:tc>
      </w:tr>
      <w:tr w:rsidR="00642A60" w14:paraId="694CEEC1" w14:textId="77777777" w:rsidTr="00E162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3" w:type="dxa"/>
          </w:tcPr>
          <w:p w14:paraId="65F09151" w14:textId="0A098DCC" w:rsidR="00642A60" w:rsidRDefault="00642A60" w:rsidP="00D451CC">
            <w:r>
              <w:rPr>
                <w:rFonts w:ascii="Calibri" w:hAnsi="Calibri" w:cs="Calibri"/>
                <w:color w:val="000000"/>
              </w:rPr>
              <w:t>rs2619371</w:t>
            </w:r>
          </w:p>
        </w:tc>
        <w:tc>
          <w:tcPr>
            <w:tcW w:w="677" w:type="dxa"/>
          </w:tcPr>
          <w:p w14:paraId="7EAD2D18" w14:textId="077E547F" w:rsidR="00642A60" w:rsidRDefault="00642A60" w:rsidP="00D45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309" w:type="dxa"/>
          </w:tcPr>
          <w:p w14:paraId="54A7E495" w14:textId="147C3C9E" w:rsidR="00642A60" w:rsidRDefault="00642A60" w:rsidP="00D45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90736678</w:t>
            </w:r>
          </w:p>
        </w:tc>
        <w:tc>
          <w:tcPr>
            <w:tcW w:w="1136" w:type="dxa"/>
          </w:tcPr>
          <w:p w14:paraId="47F91380" w14:textId="7D2E40E0" w:rsidR="00642A60" w:rsidRDefault="00642A60" w:rsidP="00D45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1260" w:type="dxa"/>
          </w:tcPr>
          <w:p w14:paraId="396DFA81" w14:textId="727BDC84" w:rsidR="00642A60" w:rsidRDefault="00642A60" w:rsidP="00D45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G</w:t>
            </w:r>
          </w:p>
        </w:tc>
        <w:tc>
          <w:tcPr>
            <w:tcW w:w="1170" w:type="dxa"/>
          </w:tcPr>
          <w:p w14:paraId="4B2FFB02" w14:textId="14C799A2" w:rsidR="00642A60" w:rsidRDefault="00642A60" w:rsidP="00D45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G</w:t>
            </w:r>
          </w:p>
        </w:tc>
        <w:tc>
          <w:tcPr>
            <w:tcW w:w="1620" w:type="dxa"/>
          </w:tcPr>
          <w:p w14:paraId="0ABD54E5" w14:textId="485DA20F" w:rsidR="00642A60" w:rsidRDefault="00642A60" w:rsidP="00D45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108227</w:t>
            </w:r>
          </w:p>
        </w:tc>
      </w:tr>
      <w:tr w:rsidR="00642A60" w14:paraId="5482B878" w14:textId="77777777" w:rsidTr="00E1624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3" w:type="dxa"/>
          </w:tcPr>
          <w:p w14:paraId="47704E16" w14:textId="4B1EFADB" w:rsidR="00642A60" w:rsidRDefault="00642A60" w:rsidP="00D451CC">
            <w:r>
              <w:rPr>
                <w:rFonts w:ascii="Calibri" w:hAnsi="Calibri" w:cs="Calibri"/>
                <w:color w:val="000000"/>
              </w:rPr>
              <w:t>rs2737023</w:t>
            </w:r>
          </w:p>
        </w:tc>
        <w:tc>
          <w:tcPr>
            <w:tcW w:w="677" w:type="dxa"/>
          </w:tcPr>
          <w:p w14:paraId="06D2DCFF" w14:textId="22BCFAEF" w:rsidR="00642A60" w:rsidRDefault="00642A60" w:rsidP="00D45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309" w:type="dxa"/>
          </w:tcPr>
          <w:p w14:paraId="6274D86F" w14:textId="46F370AD" w:rsidR="00642A60" w:rsidRDefault="00642A60" w:rsidP="00D45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90739505</w:t>
            </w:r>
          </w:p>
        </w:tc>
        <w:tc>
          <w:tcPr>
            <w:tcW w:w="1136" w:type="dxa"/>
          </w:tcPr>
          <w:p w14:paraId="37A00433" w14:textId="04366C20" w:rsidR="00642A60" w:rsidRDefault="00642A60" w:rsidP="00D45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T</w:t>
            </w:r>
          </w:p>
        </w:tc>
        <w:tc>
          <w:tcPr>
            <w:tcW w:w="1260" w:type="dxa"/>
          </w:tcPr>
          <w:p w14:paraId="10CDE542" w14:textId="36DEC1D8" w:rsidR="00642A60" w:rsidRDefault="00642A60" w:rsidP="00D45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C</w:t>
            </w:r>
          </w:p>
        </w:tc>
        <w:tc>
          <w:tcPr>
            <w:tcW w:w="1170" w:type="dxa"/>
          </w:tcPr>
          <w:p w14:paraId="45E0C874" w14:textId="1ABF5A7B" w:rsidR="00642A60" w:rsidRDefault="00642A60" w:rsidP="00D45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C</w:t>
            </w:r>
          </w:p>
        </w:tc>
        <w:tc>
          <w:tcPr>
            <w:tcW w:w="1620" w:type="dxa"/>
          </w:tcPr>
          <w:p w14:paraId="5B76DBD0" w14:textId="39FEE073" w:rsidR="00642A60" w:rsidRDefault="00642A60" w:rsidP="00D45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108227</w:t>
            </w:r>
          </w:p>
        </w:tc>
      </w:tr>
      <w:tr w:rsidR="00642A60" w14:paraId="349A57B9" w14:textId="77777777" w:rsidTr="00E162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3" w:type="dxa"/>
          </w:tcPr>
          <w:p w14:paraId="35EBBB72" w14:textId="01F5655C" w:rsidR="00642A60" w:rsidRDefault="00642A60" w:rsidP="00D451CC">
            <w:r>
              <w:rPr>
                <w:rFonts w:ascii="Calibri" w:hAnsi="Calibri" w:cs="Calibri"/>
                <w:color w:val="000000"/>
              </w:rPr>
              <w:t>rs2737022</w:t>
            </w:r>
          </w:p>
        </w:tc>
        <w:tc>
          <w:tcPr>
            <w:tcW w:w="677" w:type="dxa"/>
          </w:tcPr>
          <w:p w14:paraId="492B0594" w14:textId="7495C9A7" w:rsidR="00642A60" w:rsidRDefault="00642A60" w:rsidP="00D45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309" w:type="dxa"/>
          </w:tcPr>
          <w:p w14:paraId="1281ECB0" w14:textId="316612B1" w:rsidR="00642A60" w:rsidRDefault="00642A60" w:rsidP="00D45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90739662</w:t>
            </w:r>
          </w:p>
        </w:tc>
        <w:tc>
          <w:tcPr>
            <w:tcW w:w="1136" w:type="dxa"/>
          </w:tcPr>
          <w:p w14:paraId="1D61E153" w14:textId="33E7D011" w:rsidR="00642A60" w:rsidRDefault="00642A60" w:rsidP="00D45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1260" w:type="dxa"/>
          </w:tcPr>
          <w:p w14:paraId="4F0DE845" w14:textId="5F25E5C1" w:rsidR="00642A60" w:rsidRDefault="00642A60" w:rsidP="00D45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C</w:t>
            </w:r>
          </w:p>
        </w:tc>
        <w:tc>
          <w:tcPr>
            <w:tcW w:w="1170" w:type="dxa"/>
          </w:tcPr>
          <w:p w14:paraId="639484F8" w14:textId="4BEC0530" w:rsidR="00642A60" w:rsidRDefault="00642A60" w:rsidP="00D45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C</w:t>
            </w:r>
          </w:p>
        </w:tc>
        <w:tc>
          <w:tcPr>
            <w:tcW w:w="1620" w:type="dxa"/>
          </w:tcPr>
          <w:p w14:paraId="53BDF921" w14:textId="388FE7BE" w:rsidR="00642A60" w:rsidRDefault="00642A60" w:rsidP="00D45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108227</w:t>
            </w:r>
          </w:p>
        </w:tc>
      </w:tr>
      <w:tr w:rsidR="00642A60" w14:paraId="7DE5F049" w14:textId="77777777" w:rsidTr="00E1624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3" w:type="dxa"/>
          </w:tcPr>
          <w:p w14:paraId="20242FC6" w14:textId="03BA2DAF" w:rsidR="00642A60" w:rsidRDefault="00642A60" w:rsidP="00D451CC">
            <w:r>
              <w:rPr>
                <w:rFonts w:ascii="Calibri" w:hAnsi="Calibri" w:cs="Calibri"/>
                <w:color w:val="000000"/>
              </w:rPr>
              <w:t>rs2583965</w:t>
            </w:r>
          </w:p>
        </w:tc>
        <w:tc>
          <w:tcPr>
            <w:tcW w:w="677" w:type="dxa"/>
          </w:tcPr>
          <w:p w14:paraId="478313C8" w14:textId="3034F003" w:rsidR="00642A60" w:rsidRDefault="00642A60" w:rsidP="00D45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309" w:type="dxa"/>
          </w:tcPr>
          <w:p w14:paraId="0A9AB680" w14:textId="79E86D1E" w:rsidR="00642A60" w:rsidRDefault="00642A60" w:rsidP="00D45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90740103</w:t>
            </w:r>
          </w:p>
        </w:tc>
        <w:tc>
          <w:tcPr>
            <w:tcW w:w="1136" w:type="dxa"/>
          </w:tcPr>
          <w:p w14:paraId="6C5813FB" w14:textId="64AF036B" w:rsidR="00642A60" w:rsidRDefault="00642A60" w:rsidP="00D45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G</w:t>
            </w:r>
          </w:p>
        </w:tc>
        <w:tc>
          <w:tcPr>
            <w:tcW w:w="1260" w:type="dxa"/>
          </w:tcPr>
          <w:p w14:paraId="0A0368F7" w14:textId="292312E3" w:rsidR="00642A60" w:rsidRDefault="00642A60" w:rsidP="00D45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T</w:t>
            </w:r>
          </w:p>
        </w:tc>
        <w:tc>
          <w:tcPr>
            <w:tcW w:w="1170" w:type="dxa"/>
          </w:tcPr>
          <w:p w14:paraId="3FDE8B0C" w14:textId="41986156" w:rsidR="00642A60" w:rsidRDefault="00642A60" w:rsidP="00D45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T</w:t>
            </w:r>
          </w:p>
        </w:tc>
        <w:tc>
          <w:tcPr>
            <w:tcW w:w="1620" w:type="dxa"/>
          </w:tcPr>
          <w:p w14:paraId="5789117E" w14:textId="0DDAF60A" w:rsidR="00642A60" w:rsidRDefault="00642A60" w:rsidP="00D45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108227</w:t>
            </w:r>
          </w:p>
        </w:tc>
      </w:tr>
      <w:tr w:rsidR="00642A60" w14:paraId="44B3C97E" w14:textId="77777777" w:rsidTr="00E162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3" w:type="dxa"/>
          </w:tcPr>
          <w:p w14:paraId="79401CD3" w14:textId="241D9049" w:rsidR="00642A60" w:rsidRDefault="00642A60" w:rsidP="00D451CC">
            <w:r>
              <w:rPr>
                <w:rFonts w:ascii="Calibri" w:hAnsi="Calibri" w:cs="Calibri"/>
                <w:color w:val="000000"/>
              </w:rPr>
              <w:t>rs2583966</w:t>
            </w:r>
          </w:p>
        </w:tc>
        <w:tc>
          <w:tcPr>
            <w:tcW w:w="677" w:type="dxa"/>
          </w:tcPr>
          <w:p w14:paraId="021330C3" w14:textId="180A9B10" w:rsidR="00642A60" w:rsidRDefault="00642A60" w:rsidP="00D45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309" w:type="dxa"/>
          </w:tcPr>
          <w:p w14:paraId="3542666F" w14:textId="69EB7EEA" w:rsidR="00642A60" w:rsidRDefault="00642A60" w:rsidP="00D45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90741519</w:t>
            </w:r>
          </w:p>
        </w:tc>
        <w:tc>
          <w:tcPr>
            <w:tcW w:w="1136" w:type="dxa"/>
          </w:tcPr>
          <w:p w14:paraId="4F606FA4" w14:textId="0A70C980" w:rsidR="00642A60" w:rsidRDefault="00642A60" w:rsidP="00D45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G</w:t>
            </w:r>
          </w:p>
        </w:tc>
        <w:tc>
          <w:tcPr>
            <w:tcW w:w="1260" w:type="dxa"/>
          </w:tcPr>
          <w:p w14:paraId="41A7C3B7" w14:textId="23EEFBF5" w:rsidR="00642A60" w:rsidRDefault="00642A60" w:rsidP="00D45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M</w:t>
            </w:r>
          </w:p>
        </w:tc>
        <w:tc>
          <w:tcPr>
            <w:tcW w:w="1170" w:type="dxa"/>
          </w:tcPr>
          <w:p w14:paraId="5C0C14DA" w14:textId="2244B248" w:rsidR="00642A60" w:rsidRDefault="00642A60" w:rsidP="00D45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1620" w:type="dxa"/>
          </w:tcPr>
          <w:p w14:paraId="5688D313" w14:textId="40784A8D" w:rsidR="00642A60" w:rsidRDefault="00642A60" w:rsidP="00D45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108227</w:t>
            </w:r>
          </w:p>
        </w:tc>
      </w:tr>
      <w:tr w:rsidR="00642A60" w14:paraId="70C607ED" w14:textId="77777777" w:rsidTr="00E1624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3" w:type="dxa"/>
          </w:tcPr>
          <w:p w14:paraId="4045B3CD" w14:textId="61D0C741" w:rsidR="00642A60" w:rsidRDefault="00642A60" w:rsidP="00D451CC">
            <w:r>
              <w:rPr>
                <w:rFonts w:ascii="Calibri" w:hAnsi="Calibri" w:cs="Calibri"/>
                <w:color w:val="000000"/>
              </w:rPr>
              <w:t>rs2583967</w:t>
            </w:r>
          </w:p>
        </w:tc>
        <w:tc>
          <w:tcPr>
            <w:tcW w:w="677" w:type="dxa"/>
          </w:tcPr>
          <w:p w14:paraId="68E6F5D6" w14:textId="3AEC9041" w:rsidR="00642A60" w:rsidRDefault="00642A60" w:rsidP="00D45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309" w:type="dxa"/>
          </w:tcPr>
          <w:p w14:paraId="7F7213FD" w14:textId="2066E1E9" w:rsidR="00642A60" w:rsidRDefault="00642A60" w:rsidP="00D45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90744100</w:t>
            </w:r>
          </w:p>
        </w:tc>
        <w:tc>
          <w:tcPr>
            <w:tcW w:w="1136" w:type="dxa"/>
          </w:tcPr>
          <w:p w14:paraId="5675DDC6" w14:textId="25F56862" w:rsidR="00642A60" w:rsidRDefault="00642A60" w:rsidP="00D45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C</w:t>
            </w:r>
          </w:p>
        </w:tc>
        <w:tc>
          <w:tcPr>
            <w:tcW w:w="1260" w:type="dxa"/>
          </w:tcPr>
          <w:p w14:paraId="02C9E15B" w14:textId="52B24F0B" w:rsidR="00642A60" w:rsidRDefault="00642A60" w:rsidP="00D45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T</w:t>
            </w:r>
          </w:p>
        </w:tc>
        <w:tc>
          <w:tcPr>
            <w:tcW w:w="1170" w:type="dxa"/>
          </w:tcPr>
          <w:p w14:paraId="15D70D2B" w14:textId="1D8F31DD" w:rsidR="00642A60" w:rsidRDefault="00642A60" w:rsidP="00D45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T</w:t>
            </w:r>
          </w:p>
        </w:tc>
        <w:tc>
          <w:tcPr>
            <w:tcW w:w="1620" w:type="dxa"/>
          </w:tcPr>
          <w:p w14:paraId="7620EB6F" w14:textId="1978AF19" w:rsidR="00642A60" w:rsidRDefault="00642A60" w:rsidP="00D45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108626</w:t>
            </w:r>
          </w:p>
        </w:tc>
      </w:tr>
      <w:tr w:rsidR="00642A60" w14:paraId="011AD953" w14:textId="77777777" w:rsidTr="00E162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3" w:type="dxa"/>
          </w:tcPr>
          <w:p w14:paraId="782B09FA" w14:textId="45E21452" w:rsidR="00642A60" w:rsidRDefault="00642A60" w:rsidP="00D451CC">
            <w:r>
              <w:rPr>
                <w:rFonts w:ascii="Calibri" w:hAnsi="Calibri" w:cs="Calibri"/>
                <w:color w:val="000000"/>
              </w:rPr>
              <w:t>rs2619342</w:t>
            </w:r>
          </w:p>
        </w:tc>
        <w:tc>
          <w:tcPr>
            <w:tcW w:w="677" w:type="dxa"/>
          </w:tcPr>
          <w:p w14:paraId="4FDB0B2B" w14:textId="5F45F99C" w:rsidR="00642A60" w:rsidRDefault="00642A60" w:rsidP="00D45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309" w:type="dxa"/>
          </w:tcPr>
          <w:p w14:paraId="21485195" w14:textId="1A85C757" w:rsidR="00642A60" w:rsidRDefault="00642A60" w:rsidP="00D45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90744170</w:t>
            </w:r>
          </w:p>
        </w:tc>
        <w:tc>
          <w:tcPr>
            <w:tcW w:w="1136" w:type="dxa"/>
          </w:tcPr>
          <w:p w14:paraId="6E6E7640" w14:textId="193D1D24" w:rsidR="00642A60" w:rsidRDefault="00642A60" w:rsidP="00D45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1260" w:type="dxa"/>
          </w:tcPr>
          <w:p w14:paraId="1EBB6D23" w14:textId="58939AF6" w:rsidR="00642A60" w:rsidRDefault="00642A60" w:rsidP="00D45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T</w:t>
            </w:r>
          </w:p>
        </w:tc>
        <w:tc>
          <w:tcPr>
            <w:tcW w:w="1170" w:type="dxa"/>
          </w:tcPr>
          <w:p w14:paraId="1756A32C" w14:textId="31ACA1A4" w:rsidR="00642A60" w:rsidRDefault="00642A60" w:rsidP="00D45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T</w:t>
            </w:r>
          </w:p>
        </w:tc>
        <w:tc>
          <w:tcPr>
            <w:tcW w:w="1620" w:type="dxa"/>
          </w:tcPr>
          <w:p w14:paraId="71BE7F16" w14:textId="46C1D4FD" w:rsidR="00642A60" w:rsidRDefault="00642A60" w:rsidP="00D45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108027</w:t>
            </w:r>
          </w:p>
        </w:tc>
      </w:tr>
      <w:tr w:rsidR="00642A60" w14:paraId="673CA8CD" w14:textId="77777777" w:rsidTr="00E1624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3" w:type="dxa"/>
          </w:tcPr>
          <w:p w14:paraId="7E0FF1A8" w14:textId="1514C188" w:rsidR="00642A60" w:rsidRDefault="00642A60" w:rsidP="00D451CC">
            <w:r>
              <w:rPr>
                <w:rFonts w:ascii="Calibri" w:hAnsi="Calibri" w:cs="Calibri"/>
                <w:color w:val="000000"/>
              </w:rPr>
              <w:t>rs200874698</w:t>
            </w:r>
          </w:p>
        </w:tc>
        <w:tc>
          <w:tcPr>
            <w:tcW w:w="677" w:type="dxa"/>
          </w:tcPr>
          <w:p w14:paraId="30783411" w14:textId="4209CDB3" w:rsidR="00642A60" w:rsidRDefault="00642A60" w:rsidP="00D45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309" w:type="dxa"/>
          </w:tcPr>
          <w:p w14:paraId="0E7247D8" w14:textId="0D252186" w:rsidR="00642A60" w:rsidRDefault="00642A60" w:rsidP="00D45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90744170</w:t>
            </w:r>
          </w:p>
        </w:tc>
        <w:tc>
          <w:tcPr>
            <w:tcW w:w="1136" w:type="dxa"/>
          </w:tcPr>
          <w:p w14:paraId="513AF0E0" w14:textId="6483CED2" w:rsidR="00642A60" w:rsidRDefault="00642A60" w:rsidP="00D45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1260" w:type="dxa"/>
          </w:tcPr>
          <w:p w14:paraId="5D379F2F" w14:textId="2FA23085" w:rsidR="00642A60" w:rsidRDefault="00642A60" w:rsidP="00D45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170" w:type="dxa"/>
          </w:tcPr>
          <w:p w14:paraId="39E2B7CC" w14:textId="7C2C3D2C" w:rsidR="00642A60" w:rsidRDefault="00642A60" w:rsidP="00D45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1620" w:type="dxa"/>
          </w:tcPr>
          <w:p w14:paraId="49B1F243" w14:textId="4833BF8A" w:rsidR="00642A60" w:rsidRDefault="00642A60" w:rsidP="00D45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</w:tr>
      <w:tr w:rsidR="00642A60" w14:paraId="766B2B5E" w14:textId="77777777" w:rsidTr="00E162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3" w:type="dxa"/>
          </w:tcPr>
          <w:p w14:paraId="1D24AEFF" w14:textId="0447E309" w:rsidR="00642A60" w:rsidRDefault="00642A60" w:rsidP="00D451CC">
            <w:r>
              <w:rPr>
                <w:rFonts w:ascii="Calibri" w:hAnsi="Calibri" w:cs="Calibri"/>
                <w:color w:val="000000"/>
              </w:rPr>
              <w:t>rs2619343</w:t>
            </w:r>
          </w:p>
        </w:tc>
        <w:tc>
          <w:tcPr>
            <w:tcW w:w="677" w:type="dxa"/>
          </w:tcPr>
          <w:p w14:paraId="5318EF82" w14:textId="4E6506F8" w:rsidR="00642A60" w:rsidRDefault="00642A60" w:rsidP="00D45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309" w:type="dxa"/>
          </w:tcPr>
          <w:p w14:paraId="7EA9371F" w14:textId="14C924F9" w:rsidR="00642A60" w:rsidRDefault="00642A60" w:rsidP="00D45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90744221</w:t>
            </w:r>
          </w:p>
        </w:tc>
        <w:tc>
          <w:tcPr>
            <w:tcW w:w="1136" w:type="dxa"/>
          </w:tcPr>
          <w:p w14:paraId="3CB4ABDB" w14:textId="039C25E0" w:rsidR="00642A60" w:rsidRDefault="00642A60" w:rsidP="00D45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C</w:t>
            </w:r>
          </w:p>
        </w:tc>
        <w:tc>
          <w:tcPr>
            <w:tcW w:w="1260" w:type="dxa"/>
          </w:tcPr>
          <w:p w14:paraId="7A31B351" w14:textId="1865A572" w:rsidR="00642A60" w:rsidRDefault="00642A60" w:rsidP="00D45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T</w:t>
            </w:r>
          </w:p>
        </w:tc>
        <w:tc>
          <w:tcPr>
            <w:tcW w:w="1170" w:type="dxa"/>
          </w:tcPr>
          <w:p w14:paraId="5FB9248F" w14:textId="0E88BA31" w:rsidR="00642A60" w:rsidRDefault="00642A60" w:rsidP="00D45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T</w:t>
            </w:r>
          </w:p>
        </w:tc>
        <w:tc>
          <w:tcPr>
            <w:tcW w:w="1620" w:type="dxa"/>
          </w:tcPr>
          <w:p w14:paraId="5CBC5EC9" w14:textId="2E5BB0FC" w:rsidR="00642A60" w:rsidRDefault="00642A60" w:rsidP="00D45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108227</w:t>
            </w:r>
          </w:p>
        </w:tc>
      </w:tr>
      <w:tr w:rsidR="00642A60" w14:paraId="664086AB" w14:textId="77777777" w:rsidTr="00E1624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3" w:type="dxa"/>
          </w:tcPr>
          <w:p w14:paraId="086BBB59" w14:textId="0EA17C75" w:rsidR="00642A60" w:rsidRDefault="00642A60" w:rsidP="00D451CC">
            <w:r>
              <w:rPr>
                <w:rFonts w:ascii="Calibri" w:hAnsi="Calibri" w:cs="Calibri"/>
                <w:color w:val="000000"/>
              </w:rPr>
              <w:t>rs2619344</w:t>
            </w:r>
          </w:p>
        </w:tc>
        <w:tc>
          <w:tcPr>
            <w:tcW w:w="677" w:type="dxa"/>
          </w:tcPr>
          <w:p w14:paraId="7D7359A8" w14:textId="29C22B51" w:rsidR="00642A60" w:rsidRDefault="00642A60" w:rsidP="00D45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309" w:type="dxa"/>
          </w:tcPr>
          <w:p w14:paraId="4D439078" w14:textId="190488B6" w:rsidR="00642A60" w:rsidRDefault="00642A60" w:rsidP="00D45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90744248</w:t>
            </w:r>
          </w:p>
        </w:tc>
        <w:tc>
          <w:tcPr>
            <w:tcW w:w="1136" w:type="dxa"/>
          </w:tcPr>
          <w:p w14:paraId="340A30F9" w14:textId="5DFD7021" w:rsidR="00642A60" w:rsidRDefault="00642A60" w:rsidP="00D45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C</w:t>
            </w:r>
          </w:p>
        </w:tc>
        <w:tc>
          <w:tcPr>
            <w:tcW w:w="1260" w:type="dxa"/>
          </w:tcPr>
          <w:p w14:paraId="06059115" w14:textId="5EC37CCD" w:rsidR="00642A60" w:rsidRDefault="00642A60" w:rsidP="00D45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T</w:t>
            </w:r>
          </w:p>
        </w:tc>
        <w:tc>
          <w:tcPr>
            <w:tcW w:w="1170" w:type="dxa"/>
          </w:tcPr>
          <w:p w14:paraId="1E9B9731" w14:textId="0C97A402" w:rsidR="00642A60" w:rsidRDefault="00642A60" w:rsidP="00D45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T</w:t>
            </w:r>
          </w:p>
        </w:tc>
        <w:tc>
          <w:tcPr>
            <w:tcW w:w="1620" w:type="dxa"/>
          </w:tcPr>
          <w:p w14:paraId="5203EDFE" w14:textId="307BAAE8" w:rsidR="00642A60" w:rsidRDefault="00642A60" w:rsidP="00D45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115615</w:t>
            </w:r>
          </w:p>
        </w:tc>
      </w:tr>
      <w:tr w:rsidR="00642A60" w14:paraId="028919C1" w14:textId="77777777" w:rsidTr="00E162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3" w:type="dxa"/>
          </w:tcPr>
          <w:p w14:paraId="547B343F" w14:textId="13585961" w:rsidR="00642A60" w:rsidRDefault="00642A60" w:rsidP="00D451CC">
            <w:r>
              <w:rPr>
                <w:rFonts w:ascii="Calibri" w:hAnsi="Calibri" w:cs="Calibri"/>
                <w:color w:val="000000"/>
              </w:rPr>
              <w:t>rs2619345</w:t>
            </w:r>
          </w:p>
        </w:tc>
        <w:tc>
          <w:tcPr>
            <w:tcW w:w="677" w:type="dxa"/>
          </w:tcPr>
          <w:p w14:paraId="5AAD6117" w14:textId="528EAE0E" w:rsidR="00642A60" w:rsidRDefault="00642A60" w:rsidP="00D45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309" w:type="dxa"/>
          </w:tcPr>
          <w:p w14:paraId="487294A9" w14:textId="46B821F5" w:rsidR="00642A60" w:rsidRDefault="00642A60" w:rsidP="00D45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90744270</w:t>
            </w:r>
          </w:p>
        </w:tc>
        <w:tc>
          <w:tcPr>
            <w:tcW w:w="1136" w:type="dxa"/>
          </w:tcPr>
          <w:p w14:paraId="6EBDE10C" w14:textId="20FB89CD" w:rsidR="00642A60" w:rsidRDefault="00642A60" w:rsidP="00D45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1260" w:type="dxa"/>
          </w:tcPr>
          <w:p w14:paraId="056F7868" w14:textId="6CE2301F" w:rsidR="00642A60" w:rsidRDefault="00642A60" w:rsidP="00D45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G</w:t>
            </w:r>
          </w:p>
        </w:tc>
        <w:tc>
          <w:tcPr>
            <w:tcW w:w="1170" w:type="dxa"/>
          </w:tcPr>
          <w:p w14:paraId="206AE8C1" w14:textId="3C5D0D5F" w:rsidR="00642A60" w:rsidRDefault="00642A60" w:rsidP="00D45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G</w:t>
            </w:r>
          </w:p>
        </w:tc>
        <w:tc>
          <w:tcPr>
            <w:tcW w:w="1620" w:type="dxa"/>
          </w:tcPr>
          <w:p w14:paraId="406FE5B7" w14:textId="58D6D5F1" w:rsidR="00642A60" w:rsidRDefault="00642A60" w:rsidP="00D45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108227</w:t>
            </w:r>
          </w:p>
        </w:tc>
      </w:tr>
      <w:tr w:rsidR="00642A60" w14:paraId="12B534EB" w14:textId="77777777" w:rsidTr="00E1624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3" w:type="dxa"/>
          </w:tcPr>
          <w:p w14:paraId="60ADB723" w14:textId="44DA75FD" w:rsidR="00642A60" w:rsidRDefault="00642A60" w:rsidP="00D451CC">
            <w:r>
              <w:rPr>
                <w:rFonts w:ascii="Calibri" w:hAnsi="Calibri" w:cs="Calibri"/>
                <w:color w:val="000000"/>
              </w:rPr>
              <w:t>rs2737019</w:t>
            </w:r>
          </w:p>
        </w:tc>
        <w:tc>
          <w:tcPr>
            <w:tcW w:w="677" w:type="dxa"/>
          </w:tcPr>
          <w:p w14:paraId="518DF9B8" w14:textId="25C72A34" w:rsidR="00642A60" w:rsidRDefault="00642A60" w:rsidP="00D45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309" w:type="dxa"/>
          </w:tcPr>
          <w:p w14:paraId="4EB1D9BD" w14:textId="64AAD5A5" w:rsidR="00642A60" w:rsidRDefault="00642A60" w:rsidP="00D45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90744903</w:t>
            </w:r>
          </w:p>
        </w:tc>
        <w:tc>
          <w:tcPr>
            <w:tcW w:w="1136" w:type="dxa"/>
          </w:tcPr>
          <w:p w14:paraId="17FB15F5" w14:textId="08D30318" w:rsidR="00642A60" w:rsidRDefault="00642A60" w:rsidP="00D45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G</w:t>
            </w:r>
          </w:p>
        </w:tc>
        <w:tc>
          <w:tcPr>
            <w:tcW w:w="1260" w:type="dxa"/>
          </w:tcPr>
          <w:p w14:paraId="168619DE" w14:textId="222A75A1" w:rsidR="00642A60" w:rsidRDefault="00642A60" w:rsidP="00D45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T</w:t>
            </w:r>
          </w:p>
        </w:tc>
        <w:tc>
          <w:tcPr>
            <w:tcW w:w="1170" w:type="dxa"/>
          </w:tcPr>
          <w:p w14:paraId="319B2687" w14:textId="51EF6705" w:rsidR="00642A60" w:rsidRDefault="00642A60" w:rsidP="00D45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T</w:t>
            </w:r>
          </w:p>
        </w:tc>
        <w:tc>
          <w:tcPr>
            <w:tcW w:w="1620" w:type="dxa"/>
          </w:tcPr>
          <w:p w14:paraId="2821CA75" w14:textId="68501A3C" w:rsidR="00642A60" w:rsidRDefault="00642A60" w:rsidP="00D45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108027</w:t>
            </w:r>
          </w:p>
        </w:tc>
      </w:tr>
      <w:tr w:rsidR="00642A60" w14:paraId="28B5A027" w14:textId="77777777" w:rsidTr="00E162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3" w:type="dxa"/>
          </w:tcPr>
          <w:p w14:paraId="4CBBC4CE" w14:textId="640B4D75" w:rsidR="00642A60" w:rsidRDefault="00642A60" w:rsidP="00D451CC">
            <w:r>
              <w:rPr>
                <w:rFonts w:ascii="Calibri" w:hAnsi="Calibri" w:cs="Calibri"/>
                <w:color w:val="000000"/>
              </w:rPr>
              <w:t>rs2737018</w:t>
            </w:r>
          </w:p>
        </w:tc>
        <w:tc>
          <w:tcPr>
            <w:tcW w:w="677" w:type="dxa"/>
          </w:tcPr>
          <w:p w14:paraId="150BBCE8" w14:textId="4FB2CD47" w:rsidR="00642A60" w:rsidRDefault="00642A60" w:rsidP="00D45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309" w:type="dxa"/>
          </w:tcPr>
          <w:p w14:paraId="7E5AD2AA" w14:textId="1979FE21" w:rsidR="00642A60" w:rsidRDefault="00642A60" w:rsidP="00D45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90745091</w:t>
            </w:r>
          </w:p>
        </w:tc>
        <w:tc>
          <w:tcPr>
            <w:tcW w:w="1136" w:type="dxa"/>
          </w:tcPr>
          <w:p w14:paraId="7D50C169" w14:textId="7816E996" w:rsidR="00642A60" w:rsidRDefault="00642A60" w:rsidP="00D45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T</w:t>
            </w:r>
          </w:p>
        </w:tc>
        <w:tc>
          <w:tcPr>
            <w:tcW w:w="1260" w:type="dxa"/>
          </w:tcPr>
          <w:p w14:paraId="1E18CA83" w14:textId="220C2923" w:rsidR="00642A60" w:rsidRDefault="00642A60" w:rsidP="00D45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C</w:t>
            </w:r>
          </w:p>
        </w:tc>
        <w:tc>
          <w:tcPr>
            <w:tcW w:w="1170" w:type="dxa"/>
          </w:tcPr>
          <w:p w14:paraId="381DD6B0" w14:textId="4792F11E" w:rsidR="00642A60" w:rsidRDefault="00642A60" w:rsidP="00D45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C</w:t>
            </w:r>
          </w:p>
        </w:tc>
        <w:tc>
          <w:tcPr>
            <w:tcW w:w="1620" w:type="dxa"/>
          </w:tcPr>
          <w:p w14:paraId="6BC1E245" w14:textId="6B38D7B9" w:rsidR="00642A60" w:rsidRDefault="00642A60" w:rsidP="00D45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107029</w:t>
            </w:r>
          </w:p>
        </w:tc>
      </w:tr>
      <w:tr w:rsidR="00642A60" w14:paraId="3644D2C7" w14:textId="77777777" w:rsidTr="00E1624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3" w:type="dxa"/>
          </w:tcPr>
          <w:p w14:paraId="5ACDCA4A" w14:textId="7EB8CD83" w:rsidR="00642A60" w:rsidRDefault="00642A60" w:rsidP="00D451CC">
            <w:r>
              <w:rPr>
                <w:rFonts w:ascii="Calibri" w:hAnsi="Calibri" w:cs="Calibri"/>
                <w:color w:val="000000"/>
              </w:rPr>
              <w:t>rs2737017</w:t>
            </w:r>
          </w:p>
        </w:tc>
        <w:tc>
          <w:tcPr>
            <w:tcW w:w="677" w:type="dxa"/>
          </w:tcPr>
          <w:p w14:paraId="70A34FB4" w14:textId="2FD0AA52" w:rsidR="00642A60" w:rsidRDefault="00642A60" w:rsidP="00D45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309" w:type="dxa"/>
          </w:tcPr>
          <w:p w14:paraId="4435A0C1" w14:textId="7322E0C1" w:rsidR="00642A60" w:rsidRDefault="00642A60" w:rsidP="00D45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90745238</w:t>
            </w:r>
          </w:p>
        </w:tc>
        <w:tc>
          <w:tcPr>
            <w:tcW w:w="1136" w:type="dxa"/>
          </w:tcPr>
          <w:p w14:paraId="5864E966" w14:textId="1C154B92" w:rsidR="00642A60" w:rsidRDefault="00642A60" w:rsidP="00D45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C</w:t>
            </w:r>
          </w:p>
        </w:tc>
        <w:tc>
          <w:tcPr>
            <w:tcW w:w="1260" w:type="dxa"/>
          </w:tcPr>
          <w:p w14:paraId="325ACD5D" w14:textId="7800D276" w:rsidR="00642A60" w:rsidRDefault="00642A60" w:rsidP="00D45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T</w:t>
            </w:r>
          </w:p>
        </w:tc>
        <w:tc>
          <w:tcPr>
            <w:tcW w:w="1170" w:type="dxa"/>
          </w:tcPr>
          <w:p w14:paraId="6085446C" w14:textId="5297026F" w:rsidR="00642A60" w:rsidRDefault="00642A60" w:rsidP="00D45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T</w:t>
            </w:r>
          </w:p>
        </w:tc>
        <w:tc>
          <w:tcPr>
            <w:tcW w:w="1620" w:type="dxa"/>
          </w:tcPr>
          <w:p w14:paraId="739EC2B1" w14:textId="0645490D" w:rsidR="00642A60" w:rsidRDefault="00642A60" w:rsidP="00D45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107428</w:t>
            </w:r>
          </w:p>
        </w:tc>
      </w:tr>
      <w:tr w:rsidR="00642A60" w14:paraId="2B9B6019" w14:textId="77777777" w:rsidTr="00E162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3" w:type="dxa"/>
          </w:tcPr>
          <w:p w14:paraId="0956DDC9" w14:textId="2B101A57" w:rsidR="00642A60" w:rsidRDefault="00642A60" w:rsidP="00D451CC">
            <w:r>
              <w:rPr>
                <w:rFonts w:ascii="Calibri" w:hAnsi="Calibri" w:cs="Calibri"/>
                <w:color w:val="000000"/>
              </w:rPr>
              <w:t>rs2737016</w:t>
            </w:r>
          </w:p>
        </w:tc>
        <w:tc>
          <w:tcPr>
            <w:tcW w:w="677" w:type="dxa"/>
          </w:tcPr>
          <w:p w14:paraId="2CCC791B" w14:textId="63950D84" w:rsidR="00642A60" w:rsidRDefault="00642A60" w:rsidP="00D45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309" w:type="dxa"/>
          </w:tcPr>
          <w:p w14:paraId="3B4EC85E" w14:textId="68346DF9" w:rsidR="00642A60" w:rsidRDefault="00642A60" w:rsidP="00D45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90745242</w:t>
            </w:r>
          </w:p>
        </w:tc>
        <w:tc>
          <w:tcPr>
            <w:tcW w:w="1136" w:type="dxa"/>
          </w:tcPr>
          <w:p w14:paraId="58698388" w14:textId="3E6BCE50" w:rsidR="00642A60" w:rsidRDefault="00642A60" w:rsidP="00D45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T</w:t>
            </w:r>
          </w:p>
        </w:tc>
        <w:tc>
          <w:tcPr>
            <w:tcW w:w="1260" w:type="dxa"/>
          </w:tcPr>
          <w:p w14:paraId="62E7D9E3" w14:textId="48D69945" w:rsidR="00642A60" w:rsidRDefault="00642A60" w:rsidP="00D45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C</w:t>
            </w:r>
          </w:p>
        </w:tc>
        <w:tc>
          <w:tcPr>
            <w:tcW w:w="1170" w:type="dxa"/>
          </w:tcPr>
          <w:p w14:paraId="739EBF5D" w14:textId="6BC2CD79" w:rsidR="00642A60" w:rsidRDefault="00642A60" w:rsidP="00D45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C</w:t>
            </w:r>
          </w:p>
        </w:tc>
        <w:tc>
          <w:tcPr>
            <w:tcW w:w="1620" w:type="dxa"/>
          </w:tcPr>
          <w:p w14:paraId="2C205430" w14:textId="2B5179E5" w:rsidR="00642A60" w:rsidRDefault="00642A60" w:rsidP="00D45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107428</w:t>
            </w:r>
          </w:p>
        </w:tc>
      </w:tr>
      <w:tr w:rsidR="00642A60" w14:paraId="67F90D2D" w14:textId="77777777" w:rsidTr="00E1624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3" w:type="dxa"/>
          </w:tcPr>
          <w:p w14:paraId="02C26EE2" w14:textId="6FBDFF0F" w:rsidR="00642A60" w:rsidRDefault="00642A60" w:rsidP="00D451CC">
            <w:r>
              <w:rPr>
                <w:rFonts w:ascii="Calibri" w:hAnsi="Calibri" w:cs="Calibri"/>
                <w:color w:val="000000"/>
              </w:rPr>
              <w:t>rs2737015</w:t>
            </w:r>
          </w:p>
        </w:tc>
        <w:tc>
          <w:tcPr>
            <w:tcW w:w="677" w:type="dxa"/>
          </w:tcPr>
          <w:p w14:paraId="2F044CD3" w14:textId="74B39B69" w:rsidR="00642A60" w:rsidRDefault="00642A60" w:rsidP="00D45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309" w:type="dxa"/>
          </w:tcPr>
          <w:p w14:paraId="5304140A" w14:textId="295E0248" w:rsidR="00642A60" w:rsidRDefault="00642A60" w:rsidP="00D45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90745283</w:t>
            </w:r>
          </w:p>
        </w:tc>
        <w:tc>
          <w:tcPr>
            <w:tcW w:w="1136" w:type="dxa"/>
          </w:tcPr>
          <w:p w14:paraId="5E81B838" w14:textId="168A56CE" w:rsidR="00642A60" w:rsidRDefault="00642A60" w:rsidP="00D45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T</w:t>
            </w:r>
          </w:p>
        </w:tc>
        <w:tc>
          <w:tcPr>
            <w:tcW w:w="1260" w:type="dxa"/>
          </w:tcPr>
          <w:p w14:paraId="31852E76" w14:textId="5430DDB9" w:rsidR="00642A60" w:rsidRDefault="00642A60" w:rsidP="00D45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C</w:t>
            </w:r>
          </w:p>
        </w:tc>
        <w:tc>
          <w:tcPr>
            <w:tcW w:w="1170" w:type="dxa"/>
          </w:tcPr>
          <w:p w14:paraId="5D5430D8" w14:textId="71B6E795" w:rsidR="00642A60" w:rsidRDefault="00642A60" w:rsidP="00D45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C</w:t>
            </w:r>
          </w:p>
        </w:tc>
        <w:tc>
          <w:tcPr>
            <w:tcW w:w="1620" w:type="dxa"/>
          </w:tcPr>
          <w:p w14:paraId="01E2AF5B" w14:textId="10DF361E" w:rsidR="00642A60" w:rsidRDefault="00642A60" w:rsidP="00D45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107428</w:t>
            </w:r>
          </w:p>
        </w:tc>
      </w:tr>
      <w:tr w:rsidR="00642A60" w14:paraId="4B979905" w14:textId="77777777" w:rsidTr="00E162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3" w:type="dxa"/>
          </w:tcPr>
          <w:p w14:paraId="587B57C7" w14:textId="5E2BE175" w:rsidR="00642A60" w:rsidRDefault="00642A60" w:rsidP="00D451CC">
            <w:r>
              <w:rPr>
                <w:rFonts w:ascii="Calibri" w:hAnsi="Calibri" w:cs="Calibri"/>
                <w:color w:val="000000"/>
              </w:rPr>
              <w:lastRenderedPageBreak/>
              <w:t>rs2737014</w:t>
            </w:r>
          </w:p>
        </w:tc>
        <w:tc>
          <w:tcPr>
            <w:tcW w:w="677" w:type="dxa"/>
          </w:tcPr>
          <w:p w14:paraId="449C21F1" w14:textId="2D685752" w:rsidR="00642A60" w:rsidRDefault="00642A60" w:rsidP="00D45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309" w:type="dxa"/>
          </w:tcPr>
          <w:p w14:paraId="34CEE362" w14:textId="16EABBB5" w:rsidR="00642A60" w:rsidRDefault="00642A60" w:rsidP="00D45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90745456</w:t>
            </w:r>
          </w:p>
        </w:tc>
        <w:tc>
          <w:tcPr>
            <w:tcW w:w="1136" w:type="dxa"/>
          </w:tcPr>
          <w:p w14:paraId="7FF5EF5A" w14:textId="462FDD34" w:rsidR="00642A60" w:rsidRDefault="00642A60" w:rsidP="00D45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1260" w:type="dxa"/>
          </w:tcPr>
          <w:p w14:paraId="18EC5E36" w14:textId="3545F48D" w:rsidR="00642A60" w:rsidRDefault="00642A60" w:rsidP="00D45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C</w:t>
            </w:r>
          </w:p>
        </w:tc>
        <w:tc>
          <w:tcPr>
            <w:tcW w:w="1170" w:type="dxa"/>
          </w:tcPr>
          <w:p w14:paraId="3EE703AD" w14:textId="57C384D6" w:rsidR="00642A60" w:rsidRDefault="00642A60" w:rsidP="00D45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C</w:t>
            </w:r>
          </w:p>
        </w:tc>
        <w:tc>
          <w:tcPr>
            <w:tcW w:w="1620" w:type="dxa"/>
          </w:tcPr>
          <w:p w14:paraId="3F84D751" w14:textId="02CBE7C1" w:rsidR="00642A60" w:rsidRDefault="00642A60" w:rsidP="00D45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108427</w:t>
            </w:r>
          </w:p>
        </w:tc>
      </w:tr>
      <w:tr w:rsidR="00642A60" w14:paraId="673F8697" w14:textId="77777777" w:rsidTr="00E1624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3" w:type="dxa"/>
          </w:tcPr>
          <w:p w14:paraId="11D639E6" w14:textId="63867AB4" w:rsidR="00642A60" w:rsidRDefault="00642A60" w:rsidP="00D451CC">
            <w:r>
              <w:rPr>
                <w:rFonts w:ascii="Calibri" w:hAnsi="Calibri" w:cs="Calibri"/>
                <w:color w:val="000000"/>
              </w:rPr>
              <w:t>rs2737013</w:t>
            </w:r>
          </w:p>
        </w:tc>
        <w:tc>
          <w:tcPr>
            <w:tcW w:w="677" w:type="dxa"/>
          </w:tcPr>
          <w:p w14:paraId="2C0B4262" w14:textId="56223E9D" w:rsidR="00642A60" w:rsidRDefault="00642A60" w:rsidP="00D45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309" w:type="dxa"/>
          </w:tcPr>
          <w:p w14:paraId="46FE634C" w14:textId="7AC8F5DB" w:rsidR="00642A60" w:rsidRDefault="00642A60" w:rsidP="00D45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90745503</w:t>
            </w:r>
          </w:p>
        </w:tc>
        <w:tc>
          <w:tcPr>
            <w:tcW w:w="1136" w:type="dxa"/>
          </w:tcPr>
          <w:p w14:paraId="28342F35" w14:textId="0A8CD72F" w:rsidR="00642A60" w:rsidRDefault="00642A60" w:rsidP="00D45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C</w:t>
            </w:r>
          </w:p>
        </w:tc>
        <w:tc>
          <w:tcPr>
            <w:tcW w:w="1260" w:type="dxa"/>
          </w:tcPr>
          <w:p w14:paraId="7503BA80" w14:textId="5827ED08" w:rsidR="00642A60" w:rsidRDefault="00642A60" w:rsidP="00D45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T</w:t>
            </w:r>
          </w:p>
        </w:tc>
        <w:tc>
          <w:tcPr>
            <w:tcW w:w="1170" w:type="dxa"/>
          </w:tcPr>
          <w:p w14:paraId="2B16ADD2" w14:textId="0EBD2646" w:rsidR="00642A60" w:rsidRDefault="00642A60" w:rsidP="00D45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T</w:t>
            </w:r>
          </w:p>
        </w:tc>
        <w:tc>
          <w:tcPr>
            <w:tcW w:w="1620" w:type="dxa"/>
          </w:tcPr>
          <w:p w14:paraId="20172BBB" w14:textId="09720128" w:rsidR="00642A60" w:rsidRDefault="00642A60" w:rsidP="00D45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107428</w:t>
            </w:r>
          </w:p>
        </w:tc>
      </w:tr>
      <w:tr w:rsidR="00642A60" w14:paraId="226871CE" w14:textId="77777777" w:rsidTr="00E162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3" w:type="dxa"/>
          </w:tcPr>
          <w:p w14:paraId="0B1B35CF" w14:textId="75A31812" w:rsidR="00642A60" w:rsidRDefault="00642A60" w:rsidP="00D451CC">
            <w:r>
              <w:rPr>
                <w:rFonts w:ascii="Calibri" w:hAnsi="Calibri" w:cs="Calibri"/>
                <w:color w:val="000000"/>
              </w:rPr>
              <w:t>rs2737012</w:t>
            </w:r>
          </w:p>
        </w:tc>
        <w:tc>
          <w:tcPr>
            <w:tcW w:w="677" w:type="dxa"/>
          </w:tcPr>
          <w:p w14:paraId="54234D7F" w14:textId="70B5DC49" w:rsidR="00642A60" w:rsidRDefault="00642A60" w:rsidP="00D45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309" w:type="dxa"/>
          </w:tcPr>
          <w:p w14:paraId="6960EA8F" w14:textId="0BD0DF0C" w:rsidR="00642A60" w:rsidRDefault="00642A60" w:rsidP="00D45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90745707</w:t>
            </w:r>
          </w:p>
        </w:tc>
        <w:tc>
          <w:tcPr>
            <w:tcW w:w="1136" w:type="dxa"/>
          </w:tcPr>
          <w:p w14:paraId="46135F98" w14:textId="67099304" w:rsidR="00642A60" w:rsidRDefault="00642A60" w:rsidP="00D45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G</w:t>
            </w:r>
          </w:p>
        </w:tc>
        <w:tc>
          <w:tcPr>
            <w:tcW w:w="1260" w:type="dxa"/>
          </w:tcPr>
          <w:p w14:paraId="7047166B" w14:textId="755A017A" w:rsidR="00642A60" w:rsidRDefault="00642A60" w:rsidP="00D45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1170" w:type="dxa"/>
          </w:tcPr>
          <w:p w14:paraId="7233FCA8" w14:textId="18F79D49" w:rsidR="00642A60" w:rsidRDefault="00642A60" w:rsidP="00D45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1620" w:type="dxa"/>
          </w:tcPr>
          <w:p w14:paraId="4F70A78D" w14:textId="6E59A5A6" w:rsidR="00642A60" w:rsidRDefault="00642A60" w:rsidP="00D45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107428</w:t>
            </w:r>
          </w:p>
        </w:tc>
      </w:tr>
      <w:tr w:rsidR="00642A60" w14:paraId="66D3178F" w14:textId="77777777" w:rsidTr="00E1624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3" w:type="dxa"/>
          </w:tcPr>
          <w:p w14:paraId="1BE2AB01" w14:textId="0034D0FD" w:rsidR="00642A60" w:rsidRDefault="00642A60" w:rsidP="00D451CC">
            <w:r>
              <w:rPr>
                <w:rFonts w:ascii="Calibri" w:hAnsi="Calibri" w:cs="Calibri"/>
                <w:color w:val="000000"/>
              </w:rPr>
              <w:t>rs2583969</w:t>
            </w:r>
          </w:p>
        </w:tc>
        <w:tc>
          <w:tcPr>
            <w:tcW w:w="677" w:type="dxa"/>
          </w:tcPr>
          <w:p w14:paraId="29FA39A2" w14:textId="540B20B6" w:rsidR="00642A60" w:rsidRDefault="00642A60" w:rsidP="00D45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309" w:type="dxa"/>
          </w:tcPr>
          <w:p w14:paraId="7F81B7CA" w14:textId="49F2C017" w:rsidR="00642A60" w:rsidRDefault="00642A60" w:rsidP="00D45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90746133</w:t>
            </w:r>
          </w:p>
        </w:tc>
        <w:tc>
          <w:tcPr>
            <w:tcW w:w="1136" w:type="dxa"/>
          </w:tcPr>
          <w:p w14:paraId="2E74CC93" w14:textId="00C0217A" w:rsidR="00642A60" w:rsidRDefault="00642A60" w:rsidP="00D45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T</w:t>
            </w:r>
          </w:p>
        </w:tc>
        <w:tc>
          <w:tcPr>
            <w:tcW w:w="1260" w:type="dxa"/>
          </w:tcPr>
          <w:p w14:paraId="51D8F78C" w14:textId="65D1071B" w:rsidR="00642A60" w:rsidRDefault="00642A60" w:rsidP="00D45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C</w:t>
            </w:r>
          </w:p>
        </w:tc>
        <w:tc>
          <w:tcPr>
            <w:tcW w:w="1170" w:type="dxa"/>
          </w:tcPr>
          <w:p w14:paraId="0B9D8F07" w14:textId="1F0A8315" w:rsidR="00642A60" w:rsidRDefault="00642A60" w:rsidP="00D45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C</w:t>
            </w:r>
          </w:p>
        </w:tc>
        <w:tc>
          <w:tcPr>
            <w:tcW w:w="1620" w:type="dxa"/>
          </w:tcPr>
          <w:p w14:paraId="3684B8DD" w14:textId="71538DA0" w:rsidR="00642A60" w:rsidRDefault="00642A60" w:rsidP="00D45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107428</w:t>
            </w:r>
          </w:p>
        </w:tc>
      </w:tr>
      <w:tr w:rsidR="00642A60" w14:paraId="3A5B6B81" w14:textId="77777777" w:rsidTr="00E162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3" w:type="dxa"/>
          </w:tcPr>
          <w:p w14:paraId="4B3BBF56" w14:textId="2D6D1A87" w:rsidR="00642A60" w:rsidRDefault="00642A60" w:rsidP="00D451CC">
            <w:r>
              <w:rPr>
                <w:rFonts w:ascii="Calibri" w:hAnsi="Calibri" w:cs="Calibri"/>
                <w:color w:val="000000"/>
              </w:rPr>
              <w:t>rs2619348</w:t>
            </w:r>
          </w:p>
        </w:tc>
        <w:tc>
          <w:tcPr>
            <w:tcW w:w="677" w:type="dxa"/>
          </w:tcPr>
          <w:p w14:paraId="745817D1" w14:textId="7A17F404" w:rsidR="00642A60" w:rsidRDefault="00642A60" w:rsidP="00D45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309" w:type="dxa"/>
          </w:tcPr>
          <w:p w14:paraId="729696CC" w14:textId="03F92921" w:rsidR="00642A60" w:rsidRDefault="00642A60" w:rsidP="00D45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90746321</w:t>
            </w:r>
          </w:p>
        </w:tc>
        <w:tc>
          <w:tcPr>
            <w:tcW w:w="1136" w:type="dxa"/>
          </w:tcPr>
          <w:p w14:paraId="16240347" w14:textId="08AB8B38" w:rsidR="00642A60" w:rsidRDefault="00642A60" w:rsidP="00D45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C</w:t>
            </w:r>
          </w:p>
        </w:tc>
        <w:tc>
          <w:tcPr>
            <w:tcW w:w="1260" w:type="dxa"/>
          </w:tcPr>
          <w:p w14:paraId="7E9E754F" w14:textId="3808879C" w:rsidR="00642A60" w:rsidRDefault="00642A60" w:rsidP="00D45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G</w:t>
            </w:r>
          </w:p>
        </w:tc>
        <w:tc>
          <w:tcPr>
            <w:tcW w:w="1170" w:type="dxa"/>
          </w:tcPr>
          <w:p w14:paraId="20075295" w14:textId="3A474237" w:rsidR="00642A60" w:rsidRDefault="00642A60" w:rsidP="00D45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G</w:t>
            </w:r>
          </w:p>
        </w:tc>
        <w:tc>
          <w:tcPr>
            <w:tcW w:w="1620" w:type="dxa"/>
          </w:tcPr>
          <w:p w14:paraId="53F7F3C5" w14:textId="5AC409F3" w:rsidR="00642A60" w:rsidRDefault="00642A60" w:rsidP="00D45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107428</w:t>
            </w:r>
          </w:p>
        </w:tc>
      </w:tr>
      <w:tr w:rsidR="00642A60" w14:paraId="17F29CAA" w14:textId="77777777" w:rsidTr="00E1624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3" w:type="dxa"/>
          </w:tcPr>
          <w:p w14:paraId="603802E9" w14:textId="2DBEA48B" w:rsidR="00642A60" w:rsidRDefault="00642A60" w:rsidP="00D451CC">
            <w:r>
              <w:rPr>
                <w:rFonts w:ascii="Calibri" w:hAnsi="Calibri" w:cs="Calibri"/>
                <w:color w:val="000000"/>
              </w:rPr>
              <w:t>rs2583970</w:t>
            </w:r>
          </w:p>
        </w:tc>
        <w:tc>
          <w:tcPr>
            <w:tcW w:w="677" w:type="dxa"/>
          </w:tcPr>
          <w:p w14:paraId="79A5A2F1" w14:textId="77B6BF68" w:rsidR="00642A60" w:rsidRDefault="00642A60" w:rsidP="00D45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309" w:type="dxa"/>
          </w:tcPr>
          <w:p w14:paraId="626902EA" w14:textId="38DA0366" w:rsidR="00642A60" w:rsidRDefault="00642A60" w:rsidP="00D45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90746610</w:t>
            </w:r>
          </w:p>
        </w:tc>
        <w:tc>
          <w:tcPr>
            <w:tcW w:w="1136" w:type="dxa"/>
          </w:tcPr>
          <w:p w14:paraId="71A1C583" w14:textId="1EC13B65" w:rsidR="00642A60" w:rsidRDefault="00642A60" w:rsidP="00D45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G</w:t>
            </w:r>
          </w:p>
        </w:tc>
        <w:tc>
          <w:tcPr>
            <w:tcW w:w="1260" w:type="dxa"/>
          </w:tcPr>
          <w:p w14:paraId="6623321E" w14:textId="76105546" w:rsidR="00642A60" w:rsidRDefault="00642A60" w:rsidP="00D45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1170" w:type="dxa"/>
          </w:tcPr>
          <w:p w14:paraId="6F4688BB" w14:textId="6BA4587C" w:rsidR="00642A60" w:rsidRDefault="00642A60" w:rsidP="00D45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1620" w:type="dxa"/>
          </w:tcPr>
          <w:p w14:paraId="7FF853FB" w14:textId="1AE38935" w:rsidR="00642A60" w:rsidRDefault="00642A60" w:rsidP="00D45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107428</w:t>
            </w:r>
          </w:p>
        </w:tc>
      </w:tr>
      <w:tr w:rsidR="00642A60" w14:paraId="169931BB" w14:textId="77777777" w:rsidTr="00E162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3" w:type="dxa"/>
          </w:tcPr>
          <w:p w14:paraId="5170D1E4" w14:textId="261368FB" w:rsidR="00642A60" w:rsidRDefault="00642A60" w:rsidP="00D451CC">
            <w:r>
              <w:rPr>
                <w:rFonts w:ascii="Calibri" w:hAnsi="Calibri" w:cs="Calibri"/>
                <w:color w:val="000000"/>
              </w:rPr>
              <w:t>rs2737009</w:t>
            </w:r>
          </w:p>
        </w:tc>
        <w:tc>
          <w:tcPr>
            <w:tcW w:w="677" w:type="dxa"/>
          </w:tcPr>
          <w:p w14:paraId="209FDFB3" w14:textId="4AE67CCB" w:rsidR="00642A60" w:rsidRDefault="00642A60" w:rsidP="00D45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309" w:type="dxa"/>
          </w:tcPr>
          <w:p w14:paraId="3055A5FA" w14:textId="074E423B" w:rsidR="00642A60" w:rsidRDefault="00642A60" w:rsidP="00D45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90746836</w:t>
            </w:r>
          </w:p>
        </w:tc>
        <w:tc>
          <w:tcPr>
            <w:tcW w:w="1136" w:type="dxa"/>
          </w:tcPr>
          <w:p w14:paraId="60CD3A64" w14:textId="604F73AD" w:rsidR="00642A60" w:rsidRDefault="00642A60" w:rsidP="00D45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1260" w:type="dxa"/>
          </w:tcPr>
          <w:p w14:paraId="3C45EE9D" w14:textId="63158E0F" w:rsidR="00642A60" w:rsidRDefault="00642A60" w:rsidP="00D45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G</w:t>
            </w:r>
          </w:p>
        </w:tc>
        <w:tc>
          <w:tcPr>
            <w:tcW w:w="1170" w:type="dxa"/>
          </w:tcPr>
          <w:p w14:paraId="61DFC02B" w14:textId="4CF7C9F6" w:rsidR="00642A60" w:rsidRDefault="00642A60" w:rsidP="00D45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G</w:t>
            </w:r>
          </w:p>
        </w:tc>
        <w:tc>
          <w:tcPr>
            <w:tcW w:w="1620" w:type="dxa"/>
          </w:tcPr>
          <w:p w14:paraId="5FDC283B" w14:textId="590BCD83" w:rsidR="00642A60" w:rsidRDefault="00642A60" w:rsidP="00D45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107428</w:t>
            </w:r>
          </w:p>
        </w:tc>
      </w:tr>
      <w:tr w:rsidR="00642A60" w14:paraId="38EC9FEA" w14:textId="77777777" w:rsidTr="00E1624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3" w:type="dxa"/>
          </w:tcPr>
          <w:p w14:paraId="0E159553" w14:textId="34D8110D" w:rsidR="00642A60" w:rsidRDefault="00642A60" w:rsidP="00D451CC">
            <w:r>
              <w:rPr>
                <w:rFonts w:ascii="Calibri" w:hAnsi="Calibri" w:cs="Calibri"/>
                <w:color w:val="000000"/>
              </w:rPr>
              <w:t>rs2619350</w:t>
            </w:r>
          </w:p>
        </w:tc>
        <w:tc>
          <w:tcPr>
            <w:tcW w:w="677" w:type="dxa"/>
          </w:tcPr>
          <w:p w14:paraId="5709EA8E" w14:textId="53FCAF79" w:rsidR="00642A60" w:rsidRDefault="00642A60" w:rsidP="00D45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309" w:type="dxa"/>
          </w:tcPr>
          <w:p w14:paraId="32783C01" w14:textId="1FE49F35" w:rsidR="00642A60" w:rsidRDefault="00642A60" w:rsidP="00D45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90747004</w:t>
            </w:r>
          </w:p>
        </w:tc>
        <w:tc>
          <w:tcPr>
            <w:tcW w:w="1136" w:type="dxa"/>
          </w:tcPr>
          <w:p w14:paraId="49A2B3DA" w14:textId="20BC7D76" w:rsidR="00642A60" w:rsidRDefault="00642A60" w:rsidP="00D45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1260" w:type="dxa"/>
          </w:tcPr>
          <w:p w14:paraId="01DA8299" w14:textId="7A25DD19" w:rsidR="00642A60" w:rsidRDefault="00642A60" w:rsidP="00D45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G</w:t>
            </w:r>
          </w:p>
        </w:tc>
        <w:tc>
          <w:tcPr>
            <w:tcW w:w="1170" w:type="dxa"/>
          </w:tcPr>
          <w:p w14:paraId="36D0D73D" w14:textId="19A001FE" w:rsidR="00642A60" w:rsidRDefault="00642A60" w:rsidP="00D45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G</w:t>
            </w:r>
          </w:p>
        </w:tc>
        <w:tc>
          <w:tcPr>
            <w:tcW w:w="1620" w:type="dxa"/>
          </w:tcPr>
          <w:p w14:paraId="04DE06B9" w14:textId="2A793522" w:rsidR="00642A60" w:rsidRDefault="00642A60" w:rsidP="00D45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107428</w:t>
            </w:r>
          </w:p>
        </w:tc>
      </w:tr>
      <w:tr w:rsidR="00642A60" w14:paraId="7703DF28" w14:textId="77777777" w:rsidTr="00E162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3" w:type="dxa"/>
          </w:tcPr>
          <w:p w14:paraId="68BF9B1D" w14:textId="06F81440" w:rsidR="00642A60" w:rsidRDefault="00642A60" w:rsidP="00D451CC">
            <w:r>
              <w:rPr>
                <w:rFonts w:ascii="Calibri" w:hAnsi="Calibri" w:cs="Calibri"/>
                <w:color w:val="000000"/>
              </w:rPr>
              <w:t>rs2737008</w:t>
            </w:r>
          </w:p>
        </w:tc>
        <w:tc>
          <w:tcPr>
            <w:tcW w:w="677" w:type="dxa"/>
          </w:tcPr>
          <w:p w14:paraId="58D0D896" w14:textId="4B761681" w:rsidR="00642A60" w:rsidRDefault="00642A60" w:rsidP="00D45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309" w:type="dxa"/>
          </w:tcPr>
          <w:p w14:paraId="5F11D625" w14:textId="0C4A1FD1" w:rsidR="00642A60" w:rsidRDefault="00642A60" w:rsidP="00D45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90747183</w:t>
            </w:r>
          </w:p>
        </w:tc>
        <w:tc>
          <w:tcPr>
            <w:tcW w:w="1136" w:type="dxa"/>
          </w:tcPr>
          <w:p w14:paraId="4A51399C" w14:textId="12B35D4F" w:rsidR="00642A60" w:rsidRDefault="00642A60" w:rsidP="00D45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G</w:t>
            </w:r>
          </w:p>
        </w:tc>
        <w:tc>
          <w:tcPr>
            <w:tcW w:w="1260" w:type="dxa"/>
          </w:tcPr>
          <w:p w14:paraId="291BEC4A" w14:textId="060F6503" w:rsidR="00642A60" w:rsidRDefault="00642A60" w:rsidP="00D45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1170" w:type="dxa"/>
          </w:tcPr>
          <w:p w14:paraId="2F44ABD3" w14:textId="17A2D83E" w:rsidR="00642A60" w:rsidRDefault="00642A60" w:rsidP="00D45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1620" w:type="dxa"/>
          </w:tcPr>
          <w:p w14:paraId="7880886D" w14:textId="5D4E862F" w:rsidR="00642A60" w:rsidRDefault="00642A60" w:rsidP="00D45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107428</w:t>
            </w:r>
          </w:p>
        </w:tc>
      </w:tr>
      <w:tr w:rsidR="00642A60" w14:paraId="3D1D1AE7" w14:textId="77777777" w:rsidTr="00E1624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3" w:type="dxa"/>
          </w:tcPr>
          <w:p w14:paraId="6A94EE8D" w14:textId="287E93BD" w:rsidR="00642A60" w:rsidRDefault="00642A60" w:rsidP="00D451CC">
            <w:r>
              <w:rPr>
                <w:rFonts w:ascii="Calibri" w:hAnsi="Calibri" w:cs="Calibri"/>
                <w:color w:val="000000"/>
              </w:rPr>
              <w:t>rs2583971</w:t>
            </w:r>
          </w:p>
        </w:tc>
        <w:tc>
          <w:tcPr>
            <w:tcW w:w="677" w:type="dxa"/>
          </w:tcPr>
          <w:p w14:paraId="37F7B158" w14:textId="7F493565" w:rsidR="00642A60" w:rsidRDefault="00642A60" w:rsidP="00D45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309" w:type="dxa"/>
          </w:tcPr>
          <w:p w14:paraId="345B5A68" w14:textId="36925C67" w:rsidR="00642A60" w:rsidRDefault="00642A60" w:rsidP="00D45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90747207</w:t>
            </w:r>
          </w:p>
        </w:tc>
        <w:tc>
          <w:tcPr>
            <w:tcW w:w="1136" w:type="dxa"/>
          </w:tcPr>
          <w:p w14:paraId="2FA80EAA" w14:textId="27EFA6DF" w:rsidR="00642A60" w:rsidRDefault="00642A60" w:rsidP="00D45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C</w:t>
            </w:r>
          </w:p>
        </w:tc>
        <w:tc>
          <w:tcPr>
            <w:tcW w:w="1260" w:type="dxa"/>
          </w:tcPr>
          <w:p w14:paraId="5D476327" w14:textId="2FE18F7B" w:rsidR="00642A60" w:rsidRDefault="00642A60" w:rsidP="00D45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T</w:t>
            </w:r>
          </w:p>
        </w:tc>
        <w:tc>
          <w:tcPr>
            <w:tcW w:w="1170" w:type="dxa"/>
          </w:tcPr>
          <w:p w14:paraId="16B3AF61" w14:textId="7B4A2CAF" w:rsidR="00642A60" w:rsidRDefault="00642A60" w:rsidP="00D45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T</w:t>
            </w:r>
          </w:p>
        </w:tc>
        <w:tc>
          <w:tcPr>
            <w:tcW w:w="1620" w:type="dxa"/>
          </w:tcPr>
          <w:p w14:paraId="065BD869" w14:textId="67A12EF5" w:rsidR="00642A60" w:rsidRDefault="00642A60" w:rsidP="00D45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107428</w:t>
            </w:r>
          </w:p>
        </w:tc>
      </w:tr>
      <w:tr w:rsidR="00642A60" w14:paraId="49CC84F6" w14:textId="77777777" w:rsidTr="00E162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3" w:type="dxa"/>
          </w:tcPr>
          <w:p w14:paraId="209DF6A6" w14:textId="2D9350BC" w:rsidR="00642A60" w:rsidRDefault="00642A60" w:rsidP="00D451CC">
            <w:r>
              <w:rPr>
                <w:rFonts w:ascii="Calibri" w:hAnsi="Calibri" w:cs="Calibri"/>
                <w:color w:val="000000"/>
              </w:rPr>
              <w:t>rs2583973</w:t>
            </w:r>
          </w:p>
        </w:tc>
        <w:tc>
          <w:tcPr>
            <w:tcW w:w="677" w:type="dxa"/>
          </w:tcPr>
          <w:p w14:paraId="50727563" w14:textId="493B3E09" w:rsidR="00642A60" w:rsidRDefault="00642A60" w:rsidP="00D45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309" w:type="dxa"/>
          </w:tcPr>
          <w:p w14:paraId="520E3F44" w14:textId="00C7B897" w:rsidR="00642A60" w:rsidRDefault="00642A60" w:rsidP="00D45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90747499</w:t>
            </w:r>
          </w:p>
        </w:tc>
        <w:tc>
          <w:tcPr>
            <w:tcW w:w="1136" w:type="dxa"/>
          </w:tcPr>
          <w:p w14:paraId="079DE78D" w14:textId="090119C1" w:rsidR="00642A60" w:rsidRDefault="00642A60" w:rsidP="00D45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C</w:t>
            </w:r>
          </w:p>
        </w:tc>
        <w:tc>
          <w:tcPr>
            <w:tcW w:w="1260" w:type="dxa"/>
          </w:tcPr>
          <w:p w14:paraId="4FC8C983" w14:textId="0A45AAA1" w:rsidR="00642A60" w:rsidRDefault="00642A60" w:rsidP="00D45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T</w:t>
            </w:r>
          </w:p>
        </w:tc>
        <w:tc>
          <w:tcPr>
            <w:tcW w:w="1170" w:type="dxa"/>
          </w:tcPr>
          <w:p w14:paraId="64E796C1" w14:textId="2DAF933B" w:rsidR="00642A60" w:rsidRDefault="00642A60" w:rsidP="00D45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T</w:t>
            </w:r>
          </w:p>
        </w:tc>
        <w:tc>
          <w:tcPr>
            <w:tcW w:w="1620" w:type="dxa"/>
          </w:tcPr>
          <w:p w14:paraId="238F6719" w14:textId="43B00B1F" w:rsidR="00642A60" w:rsidRDefault="00642A60" w:rsidP="00D45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107628</w:t>
            </w:r>
          </w:p>
        </w:tc>
      </w:tr>
      <w:tr w:rsidR="00642A60" w14:paraId="2FD7BE05" w14:textId="77777777" w:rsidTr="00E1624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3" w:type="dxa"/>
          </w:tcPr>
          <w:p w14:paraId="4615A104" w14:textId="53A78DCC" w:rsidR="00642A60" w:rsidRDefault="00642A60" w:rsidP="00D451CC">
            <w:r>
              <w:rPr>
                <w:rFonts w:ascii="Calibri" w:hAnsi="Calibri" w:cs="Calibri"/>
                <w:color w:val="000000"/>
              </w:rPr>
              <w:t>rs2619351</w:t>
            </w:r>
          </w:p>
        </w:tc>
        <w:tc>
          <w:tcPr>
            <w:tcW w:w="677" w:type="dxa"/>
          </w:tcPr>
          <w:p w14:paraId="0C60D95C" w14:textId="0276D952" w:rsidR="00642A60" w:rsidRDefault="00642A60" w:rsidP="00D45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309" w:type="dxa"/>
          </w:tcPr>
          <w:p w14:paraId="7A7F600E" w14:textId="247BD989" w:rsidR="00642A60" w:rsidRDefault="00642A60" w:rsidP="00D45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90747704</w:t>
            </w:r>
          </w:p>
        </w:tc>
        <w:tc>
          <w:tcPr>
            <w:tcW w:w="1136" w:type="dxa"/>
          </w:tcPr>
          <w:p w14:paraId="0394FDCA" w14:textId="3E551FD5" w:rsidR="00642A60" w:rsidRDefault="00642A60" w:rsidP="00D45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1260" w:type="dxa"/>
          </w:tcPr>
          <w:p w14:paraId="05D8D5E0" w14:textId="62B30EA9" w:rsidR="00642A60" w:rsidRDefault="00642A60" w:rsidP="00D45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K</w:t>
            </w:r>
          </w:p>
        </w:tc>
        <w:tc>
          <w:tcPr>
            <w:tcW w:w="1170" w:type="dxa"/>
          </w:tcPr>
          <w:p w14:paraId="6A919B49" w14:textId="0A4652E6" w:rsidR="00642A60" w:rsidRDefault="00642A60" w:rsidP="00D45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G</w:t>
            </w:r>
          </w:p>
        </w:tc>
        <w:tc>
          <w:tcPr>
            <w:tcW w:w="1620" w:type="dxa"/>
          </w:tcPr>
          <w:p w14:paraId="6EFF2019" w14:textId="46E6EB71" w:rsidR="00642A60" w:rsidRDefault="00642A60" w:rsidP="00D45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107428</w:t>
            </w:r>
          </w:p>
        </w:tc>
      </w:tr>
      <w:tr w:rsidR="00642A60" w14:paraId="39612D44" w14:textId="77777777" w:rsidTr="00E162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3" w:type="dxa"/>
          </w:tcPr>
          <w:p w14:paraId="02A184C3" w14:textId="23E31622" w:rsidR="00642A60" w:rsidRDefault="00642A60" w:rsidP="00D451CC">
            <w:r>
              <w:rPr>
                <w:rFonts w:ascii="Calibri" w:hAnsi="Calibri" w:cs="Calibri"/>
                <w:color w:val="000000"/>
              </w:rPr>
              <w:t>rs2619352</w:t>
            </w:r>
          </w:p>
        </w:tc>
        <w:tc>
          <w:tcPr>
            <w:tcW w:w="677" w:type="dxa"/>
          </w:tcPr>
          <w:p w14:paraId="7B337108" w14:textId="578E2ACD" w:rsidR="00642A60" w:rsidRDefault="00642A60" w:rsidP="00D45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309" w:type="dxa"/>
          </w:tcPr>
          <w:p w14:paraId="7F843814" w14:textId="040CE300" w:rsidR="00642A60" w:rsidRDefault="00642A60" w:rsidP="00D45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90747709</w:t>
            </w:r>
          </w:p>
        </w:tc>
        <w:tc>
          <w:tcPr>
            <w:tcW w:w="1136" w:type="dxa"/>
          </w:tcPr>
          <w:p w14:paraId="0E6855D3" w14:textId="7D6D3962" w:rsidR="00642A60" w:rsidRDefault="00642A60" w:rsidP="00D45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C</w:t>
            </w:r>
          </w:p>
        </w:tc>
        <w:tc>
          <w:tcPr>
            <w:tcW w:w="1260" w:type="dxa"/>
          </w:tcPr>
          <w:p w14:paraId="53B12B2F" w14:textId="623F6241" w:rsidR="00642A60" w:rsidRDefault="00642A60" w:rsidP="00D45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T</w:t>
            </w:r>
          </w:p>
        </w:tc>
        <w:tc>
          <w:tcPr>
            <w:tcW w:w="1170" w:type="dxa"/>
          </w:tcPr>
          <w:p w14:paraId="4ED2985E" w14:textId="34A948FB" w:rsidR="00642A60" w:rsidRDefault="00642A60" w:rsidP="00D45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T</w:t>
            </w:r>
          </w:p>
        </w:tc>
        <w:tc>
          <w:tcPr>
            <w:tcW w:w="1620" w:type="dxa"/>
          </w:tcPr>
          <w:p w14:paraId="002C3661" w14:textId="5D619834" w:rsidR="00642A60" w:rsidRDefault="00642A60" w:rsidP="00D45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107428</w:t>
            </w:r>
          </w:p>
        </w:tc>
      </w:tr>
      <w:tr w:rsidR="00642A60" w14:paraId="049E7C5C" w14:textId="77777777" w:rsidTr="00E1624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3" w:type="dxa"/>
          </w:tcPr>
          <w:p w14:paraId="60125F45" w14:textId="0418E6A0" w:rsidR="00642A60" w:rsidRDefault="00642A60" w:rsidP="00D451CC">
            <w:r>
              <w:rPr>
                <w:rFonts w:ascii="Calibri" w:hAnsi="Calibri" w:cs="Calibri"/>
                <w:color w:val="000000"/>
              </w:rPr>
              <w:t>rs2619353</w:t>
            </w:r>
          </w:p>
        </w:tc>
        <w:tc>
          <w:tcPr>
            <w:tcW w:w="677" w:type="dxa"/>
          </w:tcPr>
          <w:p w14:paraId="45C9C03E" w14:textId="1B238445" w:rsidR="00642A60" w:rsidRDefault="00642A60" w:rsidP="00D45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309" w:type="dxa"/>
          </w:tcPr>
          <w:p w14:paraId="67E0E9C1" w14:textId="3C95FE05" w:rsidR="00642A60" w:rsidRDefault="00642A60" w:rsidP="00D45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90747975</w:t>
            </w:r>
          </w:p>
        </w:tc>
        <w:tc>
          <w:tcPr>
            <w:tcW w:w="1136" w:type="dxa"/>
          </w:tcPr>
          <w:p w14:paraId="3A748C25" w14:textId="613ECD12" w:rsidR="00642A60" w:rsidRDefault="00642A60" w:rsidP="00D45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G</w:t>
            </w:r>
          </w:p>
        </w:tc>
        <w:tc>
          <w:tcPr>
            <w:tcW w:w="1260" w:type="dxa"/>
          </w:tcPr>
          <w:p w14:paraId="24314B06" w14:textId="414E21C7" w:rsidR="00642A60" w:rsidRDefault="00642A60" w:rsidP="00D45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C</w:t>
            </w:r>
          </w:p>
        </w:tc>
        <w:tc>
          <w:tcPr>
            <w:tcW w:w="1170" w:type="dxa"/>
          </w:tcPr>
          <w:p w14:paraId="1217E805" w14:textId="6D729AE5" w:rsidR="00642A60" w:rsidRDefault="00642A60" w:rsidP="00D45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C</w:t>
            </w:r>
          </w:p>
        </w:tc>
        <w:tc>
          <w:tcPr>
            <w:tcW w:w="1620" w:type="dxa"/>
          </w:tcPr>
          <w:p w14:paraId="3A2CBC31" w14:textId="60AD2798" w:rsidR="00642A60" w:rsidRDefault="00642A60" w:rsidP="00D45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107428</w:t>
            </w:r>
          </w:p>
        </w:tc>
      </w:tr>
      <w:tr w:rsidR="00642A60" w14:paraId="48AB1252" w14:textId="77777777" w:rsidTr="00E162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3" w:type="dxa"/>
          </w:tcPr>
          <w:p w14:paraId="4F159064" w14:textId="6DD4DB57" w:rsidR="00642A60" w:rsidRDefault="00642A60" w:rsidP="00D451CC">
            <w:r>
              <w:rPr>
                <w:rFonts w:ascii="Calibri" w:hAnsi="Calibri" w:cs="Calibri"/>
                <w:color w:val="000000"/>
              </w:rPr>
              <w:t>rs2619354</w:t>
            </w:r>
          </w:p>
        </w:tc>
        <w:tc>
          <w:tcPr>
            <w:tcW w:w="677" w:type="dxa"/>
          </w:tcPr>
          <w:p w14:paraId="08EA3488" w14:textId="16DD3980" w:rsidR="00642A60" w:rsidRDefault="00642A60" w:rsidP="00D45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309" w:type="dxa"/>
          </w:tcPr>
          <w:p w14:paraId="1BEDEC5F" w14:textId="3FF39900" w:rsidR="00642A60" w:rsidRDefault="00642A60" w:rsidP="00D45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90748284</w:t>
            </w:r>
          </w:p>
        </w:tc>
        <w:tc>
          <w:tcPr>
            <w:tcW w:w="1136" w:type="dxa"/>
          </w:tcPr>
          <w:p w14:paraId="1191BD60" w14:textId="7F4162FF" w:rsidR="00642A60" w:rsidRDefault="00642A60" w:rsidP="00D45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C</w:t>
            </w:r>
          </w:p>
        </w:tc>
        <w:tc>
          <w:tcPr>
            <w:tcW w:w="1260" w:type="dxa"/>
          </w:tcPr>
          <w:p w14:paraId="1F1ABC95" w14:textId="0A7FD437" w:rsidR="00642A60" w:rsidRDefault="00642A60" w:rsidP="00D45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T</w:t>
            </w:r>
          </w:p>
        </w:tc>
        <w:tc>
          <w:tcPr>
            <w:tcW w:w="1170" w:type="dxa"/>
          </w:tcPr>
          <w:p w14:paraId="5FC15627" w14:textId="64FCF3F5" w:rsidR="00642A60" w:rsidRDefault="00642A60" w:rsidP="00D45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T</w:t>
            </w:r>
          </w:p>
        </w:tc>
        <w:tc>
          <w:tcPr>
            <w:tcW w:w="1620" w:type="dxa"/>
          </w:tcPr>
          <w:p w14:paraId="1712EE96" w14:textId="5727DDC3" w:rsidR="00642A60" w:rsidRDefault="00642A60" w:rsidP="00D45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107628</w:t>
            </w:r>
          </w:p>
        </w:tc>
      </w:tr>
      <w:tr w:rsidR="00642A60" w14:paraId="6D804B09" w14:textId="77777777" w:rsidTr="00E1624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3" w:type="dxa"/>
          </w:tcPr>
          <w:p w14:paraId="65EAA7A2" w14:textId="2F7360ED" w:rsidR="00642A60" w:rsidRDefault="00642A60" w:rsidP="00D451CC">
            <w:r>
              <w:rPr>
                <w:rFonts w:ascii="Calibri" w:hAnsi="Calibri" w:cs="Calibri"/>
                <w:color w:val="000000"/>
              </w:rPr>
              <w:t>rs2583974</w:t>
            </w:r>
          </w:p>
        </w:tc>
        <w:tc>
          <w:tcPr>
            <w:tcW w:w="677" w:type="dxa"/>
          </w:tcPr>
          <w:p w14:paraId="5764A608" w14:textId="3629F2D7" w:rsidR="00642A60" w:rsidRDefault="00642A60" w:rsidP="00D45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309" w:type="dxa"/>
          </w:tcPr>
          <w:p w14:paraId="4B425799" w14:textId="0255E445" w:rsidR="00642A60" w:rsidRDefault="00642A60" w:rsidP="00D45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90748297</w:t>
            </w:r>
          </w:p>
        </w:tc>
        <w:tc>
          <w:tcPr>
            <w:tcW w:w="1136" w:type="dxa"/>
          </w:tcPr>
          <w:p w14:paraId="4B27687D" w14:textId="3422ED74" w:rsidR="00642A60" w:rsidRDefault="00642A60" w:rsidP="00D45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T</w:t>
            </w:r>
          </w:p>
        </w:tc>
        <w:tc>
          <w:tcPr>
            <w:tcW w:w="1260" w:type="dxa"/>
          </w:tcPr>
          <w:p w14:paraId="41E0706E" w14:textId="3AFC526F" w:rsidR="00642A60" w:rsidRDefault="00642A60" w:rsidP="00D45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C</w:t>
            </w:r>
          </w:p>
        </w:tc>
        <w:tc>
          <w:tcPr>
            <w:tcW w:w="1170" w:type="dxa"/>
          </w:tcPr>
          <w:p w14:paraId="5A4610D0" w14:textId="7CF34E41" w:rsidR="00642A60" w:rsidRDefault="00642A60" w:rsidP="00D45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C</w:t>
            </w:r>
          </w:p>
        </w:tc>
        <w:tc>
          <w:tcPr>
            <w:tcW w:w="1620" w:type="dxa"/>
          </w:tcPr>
          <w:p w14:paraId="4CFFE822" w14:textId="1D0DFCF7" w:rsidR="00642A60" w:rsidRDefault="00642A60" w:rsidP="00D45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107428</w:t>
            </w:r>
          </w:p>
        </w:tc>
      </w:tr>
      <w:tr w:rsidR="00642A60" w14:paraId="7FAA7591" w14:textId="77777777" w:rsidTr="00E162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3" w:type="dxa"/>
          </w:tcPr>
          <w:p w14:paraId="6DCB7FF8" w14:textId="3CAE5231" w:rsidR="00642A60" w:rsidRDefault="00642A60" w:rsidP="00D451CC">
            <w:r>
              <w:rPr>
                <w:rFonts w:ascii="Calibri" w:hAnsi="Calibri" w:cs="Calibri"/>
                <w:color w:val="000000"/>
              </w:rPr>
              <w:t>rs1442146</w:t>
            </w:r>
          </w:p>
        </w:tc>
        <w:tc>
          <w:tcPr>
            <w:tcW w:w="677" w:type="dxa"/>
          </w:tcPr>
          <w:p w14:paraId="1D9656B5" w14:textId="76D32C9E" w:rsidR="00642A60" w:rsidRDefault="00642A60" w:rsidP="00D45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309" w:type="dxa"/>
          </w:tcPr>
          <w:p w14:paraId="2B892B88" w14:textId="1E639C31" w:rsidR="00642A60" w:rsidRDefault="00642A60" w:rsidP="00D45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90748646</w:t>
            </w:r>
          </w:p>
        </w:tc>
        <w:tc>
          <w:tcPr>
            <w:tcW w:w="1136" w:type="dxa"/>
          </w:tcPr>
          <w:p w14:paraId="4857C8B6" w14:textId="6E6BC1C4" w:rsidR="00642A60" w:rsidRDefault="00642A60" w:rsidP="00D45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C</w:t>
            </w:r>
          </w:p>
        </w:tc>
        <w:tc>
          <w:tcPr>
            <w:tcW w:w="1260" w:type="dxa"/>
          </w:tcPr>
          <w:p w14:paraId="6ABBD2D2" w14:textId="36F55E5C" w:rsidR="00642A60" w:rsidRDefault="00642A60" w:rsidP="00D45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K</w:t>
            </w:r>
          </w:p>
        </w:tc>
        <w:tc>
          <w:tcPr>
            <w:tcW w:w="1170" w:type="dxa"/>
          </w:tcPr>
          <w:p w14:paraId="4293A0EC" w14:textId="7E31C776" w:rsidR="00642A60" w:rsidRDefault="00642A60" w:rsidP="00D45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G</w:t>
            </w:r>
          </w:p>
        </w:tc>
        <w:tc>
          <w:tcPr>
            <w:tcW w:w="1620" w:type="dxa"/>
          </w:tcPr>
          <w:p w14:paraId="34916762" w14:textId="56BDE41D" w:rsidR="00642A60" w:rsidRDefault="00642A60" w:rsidP="00D45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107428</w:t>
            </w:r>
          </w:p>
        </w:tc>
      </w:tr>
      <w:tr w:rsidR="00642A60" w14:paraId="22299FB8" w14:textId="77777777" w:rsidTr="00E1624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3" w:type="dxa"/>
          </w:tcPr>
          <w:p w14:paraId="496D385B" w14:textId="4DE51C41" w:rsidR="00642A60" w:rsidRDefault="00642A60" w:rsidP="00D451CC">
            <w:r>
              <w:rPr>
                <w:rFonts w:ascii="Calibri" w:hAnsi="Calibri" w:cs="Calibri"/>
                <w:color w:val="000000"/>
              </w:rPr>
              <w:t>rs1442147</w:t>
            </w:r>
          </w:p>
        </w:tc>
        <w:tc>
          <w:tcPr>
            <w:tcW w:w="677" w:type="dxa"/>
          </w:tcPr>
          <w:p w14:paraId="74BF3CAC" w14:textId="7E4C3652" w:rsidR="00642A60" w:rsidRDefault="00642A60" w:rsidP="00D45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309" w:type="dxa"/>
          </w:tcPr>
          <w:p w14:paraId="6787759D" w14:textId="4CCCD6AF" w:rsidR="00642A60" w:rsidRDefault="00642A60" w:rsidP="00D45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90748738</w:t>
            </w:r>
          </w:p>
        </w:tc>
        <w:tc>
          <w:tcPr>
            <w:tcW w:w="1136" w:type="dxa"/>
          </w:tcPr>
          <w:p w14:paraId="52B7EDDD" w14:textId="6954CAD1" w:rsidR="00642A60" w:rsidRDefault="00642A60" w:rsidP="00D45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C</w:t>
            </w:r>
          </w:p>
        </w:tc>
        <w:tc>
          <w:tcPr>
            <w:tcW w:w="1260" w:type="dxa"/>
          </w:tcPr>
          <w:p w14:paraId="752D0B5A" w14:textId="74F5AC8F" w:rsidR="00642A60" w:rsidRDefault="00642A60" w:rsidP="00D45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T</w:t>
            </w:r>
          </w:p>
        </w:tc>
        <w:tc>
          <w:tcPr>
            <w:tcW w:w="1170" w:type="dxa"/>
          </w:tcPr>
          <w:p w14:paraId="5C197441" w14:textId="0FE9D4BA" w:rsidR="00642A60" w:rsidRDefault="00642A60" w:rsidP="00D45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T</w:t>
            </w:r>
          </w:p>
        </w:tc>
        <w:tc>
          <w:tcPr>
            <w:tcW w:w="1620" w:type="dxa"/>
          </w:tcPr>
          <w:p w14:paraId="578DC57E" w14:textId="189290E8" w:rsidR="00642A60" w:rsidRDefault="00642A60" w:rsidP="00D45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107827</w:t>
            </w:r>
          </w:p>
        </w:tc>
      </w:tr>
      <w:tr w:rsidR="00642A60" w14:paraId="78649D93" w14:textId="77777777" w:rsidTr="00E162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3" w:type="dxa"/>
          </w:tcPr>
          <w:p w14:paraId="31E11EE6" w14:textId="49CDC3A3" w:rsidR="00642A60" w:rsidRDefault="00642A60" w:rsidP="00D451CC">
            <w:r>
              <w:rPr>
                <w:rFonts w:ascii="Calibri" w:hAnsi="Calibri" w:cs="Calibri"/>
                <w:color w:val="000000"/>
              </w:rPr>
              <w:t>rs1442149</w:t>
            </w:r>
          </w:p>
        </w:tc>
        <w:tc>
          <w:tcPr>
            <w:tcW w:w="677" w:type="dxa"/>
          </w:tcPr>
          <w:p w14:paraId="40CB88C5" w14:textId="577DDE35" w:rsidR="00642A60" w:rsidRDefault="00642A60" w:rsidP="00D45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309" w:type="dxa"/>
          </w:tcPr>
          <w:p w14:paraId="5B4AB499" w14:textId="12C27764" w:rsidR="00642A60" w:rsidRDefault="00642A60" w:rsidP="00D45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90749132</w:t>
            </w:r>
          </w:p>
        </w:tc>
        <w:tc>
          <w:tcPr>
            <w:tcW w:w="1136" w:type="dxa"/>
          </w:tcPr>
          <w:p w14:paraId="5BFF32EA" w14:textId="496AEC87" w:rsidR="00642A60" w:rsidRDefault="00642A60" w:rsidP="00D45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1260" w:type="dxa"/>
          </w:tcPr>
          <w:p w14:paraId="685112F9" w14:textId="2600CF89" w:rsidR="00642A60" w:rsidRDefault="00642A60" w:rsidP="00D45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T</w:t>
            </w:r>
          </w:p>
        </w:tc>
        <w:tc>
          <w:tcPr>
            <w:tcW w:w="1170" w:type="dxa"/>
          </w:tcPr>
          <w:p w14:paraId="0951BDBE" w14:textId="0826821B" w:rsidR="00642A60" w:rsidRDefault="00642A60" w:rsidP="00D45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T</w:t>
            </w:r>
          </w:p>
        </w:tc>
        <w:tc>
          <w:tcPr>
            <w:tcW w:w="1620" w:type="dxa"/>
          </w:tcPr>
          <w:p w14:paraId="1FE8C8FD" w14:textId="4859F649" w:rsidR="00642A60" w:rsidRDefault="00642A60" w:rsidP="00D45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107428</w:t>
            </w:r>
          </w:p>
        </w:tc>
      </w:tr>
      <w:tr w:rsidR="00642A60" w14:paraId="185EB118" w14:textId="77777777" w:rsidTr="00E1624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3" w:type="dxa"/>
          </w:tcPr>
          <w:p w14:paraId="46FDF721" w14:textId="3E4A3C5D" w:rsidR="00642A60" w:rsidRDefault="00642A60" w:rsidP="00D451CC">
            <w:r>
              <w:rPr>
                <w:rFonts w:ascii="Calibri" w:hAnsi="Calibri" w:cs="Calibri"/>
                <w:color w:val="000000"/>
              </w:rPr>
              <w:t>rs2737006</w:t>
            </w:r>
          </w:p>
        </w:tc>
        <w:tc>
          <w:tcPr>
            <w:tcW w:w="677" w:type="dxa"/>
          </w:tcPr>
          <w:p w14:paraId="1AB5429F" w14:textId="69EE99EA" w:rsidR="00642A60" w:rsidRDefault="00642A60" w:rsidP="00D45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309" w:type="dxa"/>
          </w:tcPr>
          <w:p w14:paraId="36C98B94" w14:textId="01938B8A" w:rsidR="00642A60" w:rsidRDefault="00642A60" w:rsidP="00D45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90749686</w:t>
            </w:r>
          </w:p>
        </w:tc>
        <w:tc>
          <w:tcPr>
            <w:tcW w:w="1136" w:type="dxa"/>
          </w:tcPr>
          <w:p w14:paraId="6CFC80FC" w14:textId="145CE555" w:rsidR="00642A60" w:rsidRDefault="00642A60" w:rsidP="00D45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1260" w:type="dxa"/>
          </w:tcPr>
          <w:p w14:paraId="2DED23AE" w14:textId="4AD6AA32" w:rsidR="00642A60" w:rsidRDefault="00642A60" w:rsidP="00D45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G</w:t>
            </w:r>
          </w:p>
        </w:tc>
        <w:tc>
          <w:tcPr>
            <w:tcW w:w="1170" w:type="dxa"/>
          </w:tcPr>
          <w:p w14:paraId="7D7EA5D8" w14:textId="284C2DF9" w:rsidR="00642A60" w:rsidRDefault="00642A60" w:rsidP="00D45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G</w:t>
            </w:r>
          </w:p>
        </w:tc>
        <w:tc>
          <w:tcPr>
            <w:tcW w:w="1620" w:type="dxa"/>
          </w:tcPr>
          <w:p w14:paraId="7EAD554A" w14:textId="0D8C7789" w:rsidR="00642A60" w:rsidRDefault="00642A60" w:rsidP="00D45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107628</w:t>
            </w:r>
          </w:p>
        </w:tc>
      </w:tr>
      <w:tr w:rsidR="00642A60" w14:paraId="20D073E2" w14:textId="77777777" w:rsidTr="00E162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3" w:type="dxa"/>
          </w:tcPr>
          <w:p w14:paraId="03BCA02B" w14:textId="60D28095" w:rsidR="00642A60" w:rsidRDefault="00642A60" w:rsidP="00D451CC">
            <w:r>
              <w:rPr>
                <w:rFonts w:ascii="Calibri" w:hAnsi="Calibri" w:cs="Calibri"/>
                <w:color w:val="000000"/>
              </w:rPr>
              <w:t>rs33965306</w:t>
            </w:r>
          </w:p>
        </w:tc>
        <w:tc>
          <w:tcPr>
            <w:tcW w:w="677" w:type="dxa"/>
          </w:tcPr>
          <w:p w14:paraId="57E536F6" w14:textId="2255FC41" w:rsidR="00642A60" w:rsidRDefault="00642A60" w:rsidP="00D45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309" w:type="dxa"/>
          </w:tcPr>
          <w:p w14:paraId="0F7A6C96" w14:textId="57BAFED0" w:rsidR="00642A60" w:rsidRDefault="00642A60" w:rsidP="00D45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90750043</w:t>
            </w:r>
          </w:p>
        </w:tc>
        <w:tc>
          <w:tcPr>
            <w:tcW w:w="1136" w:type="dxa"/>
          </w:tcPr>
          <w:p w14:paraId="66A47B93" w14:textId="3BCE4A0E" w:rsidR="00642A60" w:rsidRDefault="00642A60" w:rsidP="00D45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1260" w:type="dxa"/>
          </w:tcPr>
          <w:p w14:paraId="4F25A260" w14:textId="73FBC26A" w:rsidR="00642A60" w:rsidRDefault="00642A60" w:rsidP="00D45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G</w:t>
            </w:r>
          </w:p>
        </w:tc>
        <w:tc>
          <w:tcPr>
            <w:tcW w:w="1170" w:type="dxa"/>
          </w:tcPr>
          <w:p w14:paraId="71D30CE5" w14:textId="1C5E59B7" w:rsidR="00642A60" w:rsidRDefault="00642A60" w:rsidP="00D45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G</w:t>
            </w:r>
          </w:p>
        </w:tc>
        <w:tc>
          <w:tcPr>
            <w:tcW w:w="1620" w:type="dxa"/>
          </w:tcPr>
          <w:p w14:paraId="48A2AD18" w14:textId="6AA48909" w:rsidR="00642A60" w:rsidRDefault="00642A60" w:rsidP="00D45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107827</w:t>
            </w:r>
          </w:p>
        </w:tc>
      </w:tr>
      <w:tr w:rsidR="00642A60" w14:paraId="4709AB0C" w14:textId="77777777" w:rsidTr="00E1624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3" w:type="dxa"/>
          </w:tcPr>
          <w:p w14:paraId="77FA7340" w14:textId="452A0A04" w:rsidR="00642A60" w:rsidRDefault="00642A60" w:rsidP="00D451CC">
            <w:r>
              <w:rPr>
                <w:rFonts w:ascii="Calibri" w:hAnsi="Calibri" w:cs="Calibri"/>
                <w:color w:val="000000"/>
              </w:rPr>
              <w:t>rs13142587</w:t>
            </w:r>
          </w:p>
        </w:tc>
        <w:tc>
          <w:tcPr>
            <w:tcW w:w="677" w:type="dxa"/>
          </w:tcPr>
          <w:p w14:paraId="31209E4E" w14:textId="3C95E2BA" w:rsidR="00642A60" w:rsidRDefault="00642A60" w:rsidP="00D45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309" w:type="dxa"/>
          </w:tcPr>
          <w:p w14:paraId="4B65DE6B" w14:textId="5D27D49B" w:rsidR="00642A60" w:rsidRDefault="00642A60" w:rsidP="00D45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90750169</w:t>
            </w:r>
          </w:p>
        </w:tc>
        <w:tc>
          <w:tcPr>
            <w:tcW w:w="1136" w:type="dxa"/>
          </w:tcPr>
          <w:p w14:paraId="1E127EAC" w14:textId="5C1432BF" w:rsidR="00642A60" w:rsidRDefault="00642A60" w:rsidP="00D45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G</w:t>
            </w:r>
          </w:p>
        </w:tc>
        <w:tc>
          <w:tcPr>
            <w:tcW w:w="1260" w:type="dxa"/>
          </w:tcPr>
          <w:p w14:paraId="4692511E" w14:textId="0DEBAD92" w:rsidR="00642A60" w:rsidRDefault="00642A60" w:rsidP="00D45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T</w:t>
            </w:r>
          </w:p>
        </w:tc>
        <w:tc>
          <w:tcPr>
            <w:tcW w:w="1170" w:type="dxa"/>
          </w:tcPr>
          <w:p w14:paraId="763ED46C" w14:textId="256E67E6" w:rsidR="00642A60" w:rsidRDefault="00642A60" w:rsidP="00D45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T</w:t>
            </w:r>
          </w:p>
        </w:tc>
        <w:tc>
          <w:tcPr>
            <w:tcW w:w="1620" w:type="dxa"/>
          </w:tcPr>
          <w:p w14:paraId="63681BFB" w14:textId="17949C54" w:rsidR="00642A60" w:rsidRDefault="00642A60" w:rsidP="00D45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107428</w:t>
            </w:r>
          </w:p>
        </w:tc>
      </w:tr>
      <w:tr w:rsidR="00642A60" w14:paraId="2DF585B0" w14:textId="77777777" w:rsidTr="00E162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3" w:type="dxa"/>
          </w:tcPr>
          <w:p w14:paraId="58F3B4B7" w14:textId="3B3DF7B7" w:rsidR="00642A60" w:rsidRDefault="00642A60" w:rsidP="00D451CC">
            <w:r>
              <w:rPr>
                <w:rFonts w:ascii="Calibri" w:hAnsi="Calibri" w:cs="Calibri"/>
                <w:color w:val="000000"/>
              </w:rPr>
              <w:t>rs2583976</w:t>
            </w:r>
          </w:p>
        </w:tc>
        <w:tc>
          <w:tcPr>
            <w:tcW w:w="677" w:type="dxa"/>
          </w:tcPr>
          <w:p w14:paraId="015B08FA" w14:textId="7EECBAC9" w:rsidR="00642A60" w:rsidRDefault="00642A60" w:rsidP="00D45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309" w:type="dxa"/>
          </w:tcPr>
          <w:p w14:paraId="1C7400FD" w14:textId="5AC6AE39" w:rsidR="00642A60" w:rsidRDefault="00642A60" w:rsidP="00D45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90750173</w:t>
            </w:r>
          </w:p>
        </w:tc>
        <w:tc>
          <w:tcPr>
            <w:tcW w:w="1136" w:type="dxa"/>
          </w:tcPr>
          <w:p w14:paraId="2956BD29" w14:textId="1316AEA1" w:rsidR="00642A60" w:rsidRDefault="00642A60" w:rsidP="00D45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T</w:t>
            </w:r>
          </w:p>
        </w:tc>
        <w:tc>
          <w:tcPr>
            <w:tcW w:w="1260" w:type="dxa"/>
          </w:tcPr>
          <w:p w14:paraId="7FA3854D" w14:textId="68361BDF" w:rsidR="00642A60" w:rsidRDefault="00642A60" w:rsidP="00D45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C</w:t>
            </w:r>
          </w:p>
        </w:tc>
        <w:tc>
          <w:tcPr>
            <w:tcW w:w="1170" w:type="dxa"/>
          </w:tcPr>
          <w:p w14:paraId="3F3DD465" w14:textId="7ED81B7D" w:rsidR="00642A60" w:rsidRDefault="00642A60" w:rsidP="00D45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C</w:t>
            </w:r>
          </w:p>
        </w:tc>
        <w:tc>
          <w:tcPr>
            <w:tcW w:w="1620" w:type="dxa"/>
          </w:tcPr>
          <w:p w14:paraId="4209FAD6" w14:textId="43A396AD" w:rsidR="00642A60" w:rsidRDefault="00642A60" w:rsidP="00D45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107428</w:t>
            </w:r>
          </w:p>
        </w:tc>
      </w:tr>
      <w:tr w:rsidR="00642A60" w14:paraId="76633D35" w14:textId="77777777" w:rsidTr="00E1624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3" w:type="dxa"/>
          </w:tcPr>
          <w:p w14:paraId="3F167606" w14:textId="75D845E2" w:rsidR="00642A60" w:rsidRDefault="00642A60" w:rsidP="00D451CC">
            <w:r>
              <w:rPr>
                <w:rFonts w:ascii="Calibri" w:hAnsi="Calibri" w:cs="Calibri"/>
                <w:color w:val="000000"/>
              </w:rPr>
              <w:t>rs2583977</w:t>
            </w:r>
          </w:p>
        </w:tc>
        <w:tc>
          <w:tcPr>
            <w:tcW w:w="677" w:type="dxa"/>
          </w:tcPr>
          <w:p w14:paraId="1E44DA69" w14:textId="1B0F0977" w:rsidR="00642A60" w:rsidRDefault="00642A60" w:rsidP="00D45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309" w:type="dxa"/>
          </w:tcPr>
          <w:p w14:paraId="527BA152" w14:textId="2AEAD606" w:rsidR="00642A60" w:rsidRDefault="00642A60" w:rsidP="00D45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90750225</w:t>
            </w:r>
          </w:p>
        </w:tc>
        <w:tc>
          <w:tcPr>
            <w:tcW w:w="1136" w:type="dxa"/>
          </w:tcPr>
          <w:p w14:paraId="6BE8A2F3" w14:textId="0E217C13" w:rsidR="00642A60" w:rsidRDefault="00642A60" w:rsidP="00D45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C</w:t>
            </w:r>
          </w:p>
        </w:tc>
        <w:tc>
          <w:tcPr>
            <w:tcW w:w="1260" w:type="dxa"/>
          </w:tcPr>
          <w:p w14:paraId="56C02E26" w14:textId="35A19ADA" w:rsidR="00642A60" w:rsidRDefault="00642A60" w:rsidP="00D45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T</w:t>
            </w:r>
          </w:p>
        </w:tc>
        <w:tc>
          <w:tcPr>
            <w:tcW w:w="1170" w:type="dxa"/>
          </w:tcPr>
          <w:p w14:paraId="25B75AF9" w14:textId="13BE6EA5" w:rsidR="00642A60" w:rsidRDefault="00642A60" w:rsidP="00D45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T</w:t>
            </w:r>
          </w:p>
        </w:tc>
        <w:tc>
          <w:tcPr>
            <w:tcW w:w="1620" w:type="dxa"/>
          </w:tcPr>
          <w:p w14:paraId="0629BCE8" w14:textId="0BA7746E" w:rsidR="00642A60" w:rsidRDefault="00642A60" w:rsidP="00D45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107628</w:t>
            </w:r>
          </w:p>
        </w:tc>
      </w:tr>
      <w:tr w:rsidR="00642A60" w14:paraId="041DDCF4" w14:textId="77777777" w:rsidTr="00E162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3" w:type="dxa"/>
          </w:tcPr>
          <w:p w14:paraId="5830156F" w14:textId="322A5430" w:rsidR="00642A60" w:rsidRDefault="00642A60" w:rsidP="00D451CC">
            <w:r>
              <w:rPr>
                <w:rFonts w:ascii="Calibri" w:hAnsi="Calibri" w:cs="Calibri"/>
                <w:color w:val="000000"/>
              </w:rPr>
              <w:t>rs2737005</w:t>
            </w:r>
          </w:p>
        </w:tc>
        <w:tc>
          <w:tcPr>
            <w:tcW w:w="677" w:type="dxa"/>
          </w:tcPr>
          <w:p w14:paraId="40FEFD10" w14:textId="37F9E2B8" w:rsidR="00642A60" w:rsidRDefault="00642A60" w:rsidP="00D45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309" w:type="dxa"/>
          </w:tcPr>
          <w:p w14:paraId="113F2A4E" w14:textId="087B7ED2" w:rsidR="00642A60" w:rsidRDefault="00642A60" w:rsidP="00D45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90750590</w:t>
            </w:r>
          </w:p>
        </w:tc>
        <w:tc>
          <w:tcPr>
            <w:tcW w:w="1136" w:type="dxa"/>
          </w:tcPr>
          <w:p w14:paraId="3F469D7F" w14:textId="04BCE6D4" w:rsidR="00642A60" w:rsidRDefault="00642A60" w:rsidP="00D45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1260" w:type="dxa"/>
          </w:tcPr>
          <w:p w14:paraId="1314DC98" w14:textId="5DF010C1" w:rsidR="00642A60" w:rsidRDefault="00642A60" w:rsidP="00D45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G</w:t>
            </w:r>
          </w:p>
        </w:tc>
        <w:tc>
          <w:tcPr>
            <w:tcW w:w="1170" w:type="dxa"/>
          </w:tcPr>
          <w:p w14:paraId="225F6353" w14:textId="5DBFAFBA" w:rsidR="00642A60" w:rsidRDefault="00642A60" w:rsidP="00D45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G</w:t>
            </w:r>
          </w:p>
        </w:tc>
        <w:tc>
          <w:tcPr>
            <w:tcW w:w="1620" w:type="dxa"/>
          </w:tcPr>
          <w:p w14:paraId="40723228" w14:textId="1DC556D4" w:rsidR="00642A60" w:rsidRDefault="00642A60" w:rsidP="00D45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107428</w:t>
            </w:r>
          </w:p>
        </w:tc>
      </w:tr>
      <w:tr w:rsidR="00642A60" w14:paraId="0135F6A3" w14:textId="77777777" w:rsidTr="00E1624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3" w:type="dxa"/>
            <w:shd w:val="clear" w:color="auto" w:fill="FFE599" w:themeFill="accent4" w:themeFillTint="66"/>
          </w:tcPr>
          <w:p w14:paraId="08B23271" w14:textId="36A0B7D7" w:rsidR="00642A60" w:rsidRPr="00642A60" w:rsidRDefault="00642A60" w:rsidP="00D451CC">
            <w:r w:rsidRPr="00642A60">
              <w:rPr>
                <w:rFonts w:ascii="Calibri" w:hAnsi="Calibri" w:cs="Calibri"/>
                <w:color w:val="000000"/>
              </w:rPr>
              <w:t>rs2737004</w:t>
            </w:r>
          </w:p>
        </w:tc>
        <w:tc>
          <w:tcPr>
            <w:tcW w:w="677" w:type="dxa"/>
            <w:shd w:val="clear" w:color="auto" w:fill="FFE599" w:themeFill="accent4" w:themeFillTint="66"/>
          </w:tcPr>
          <w:p w14:paraId="0E2B4D0B" w14:textId="3FB44DD6" w:rsidR="00642A60" w:rsidRPr="00642A60" w:rsidRDefault="00642A60" w:rsidP="00D45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42A60"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309" w:type="dxa"/>
            <w:shd w:val="clear" w:color="auto" w:fill="FFE599" w:themeFill="accent4" w:themeFillTint="66"/>
          </w:tcPr>
          <w:p w14:paraId="2E375279" w14:textId="031ADFB7" w:rsidR="00642A60" w:rsidRPr="00642A60" w:rsidRDefault="00642A60" w:rsidP="00D45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42A60">
              <w:rPr>
                <w:rFonts w:ascii="Calibri" w:hAnsi="Calibri" w:cs="Calibri"/>
                <w:color w:val="000000"/>
              </w:rPr>
              <w:t>90750722</w:t>
            </w:r>
          </w:p>
        </w:tc>
        <w:tc>
          <w:tcPr>
            <w:tcW w:w="1136" w:type="dxa"/>
            <w:shd w:val="clear" w:color="auto" w:fill="FFE599" w:themeFill="accent4" w:themeFillTint="66"/>
          </w:tcPr>
          <w:p w14:paraId="1B63BDA2" w14:textId="39052235" w:rsidR="00642A60" w:rsidRPr="00642A60" w:rsidRDefault="00642A60" w:rsidP="00D45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42A60"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1260" w:type="dxa"/>
            <w:shd w:val="clear" w:color="auto" w:fill="FFE599" w:themeFill="accent4" w:themeFillTint="66"/>
          </w:tcPr>
          <w:p w14:paraId="5C6EA2E0" w14:textId="14FE23F9" w:rsidR="00642A60" w:rsidRPr="00642A60" w:rsidRDefault="00642A60" w:rsidP="00D45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42A60">
              <w:rPr>
                <w:rFonts w:ascii="Calibri" w:hAnsi="Calibri" w:cs="Calibri"/>
                <w:color w:val="000000"/>
              </w:rPr>
              <w:t>G</w:t>
            </w:r>
          </w:p>
        </w:tc>
        <w:tc>
          <w:tcPr>
            <w:tcW w:w="1170" w:type="dxa"/>
            <w:shd w:val="clear" w:color="auto" w:fill="FFE599" w:themeFill="accent4" w:themeFillTint="66"/>
          </w:tcPr>
          <w:p w14:paraId="1B6B5FF7" w14:textId="74B6D455" w:rsidR="00642A60" w:rsidRPr="00642A60" w:rsidRDefault="00642A60" w:rsidP="00D45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42A60">
              <w:rPr>
                <w:rFonts w:ascii="Calibri" w:hAnsi="Calibri" w:cs="Calibri"/>
                <w:color w:val="000000"/>
              </w:rPr>
              <w:t>G</w:t>
            </w:r>
          </w:p>
        </w:tc>
        <w:tc>
          <w:tcPr>
            <w:tcW w:w="1620" w:type="dxa"/>
            <w:shd w:val="clear" w:color="auto" w:fill="FFE599" w:themeFill="accent4" w:themeFillTint="66"/>
          </w:tcPr>
          <w:p w14:paraId="014D527D" w14:textId="24FCA8A8" w:rsidR="00642A60" w:rsidRPr="00642A60" w:rsidRDefault="00642A60" w:rsidP="00D45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42A60">
              <w:rPr>
                <w:rFonts w:ascii="Calibri" w:hAnsi="Calibri" w:cs="Calibri"/>
                <w:color w:val="000000"/>
              </w:rPr>
              <w:t>0.107428</w:t>
            </w:r>
          </w:p>
        </w:tc>
      </w:tr>
      <w:tr w:rsidR="00642A60" w14:paraId="4AD7FB85" w14:textId="77777777" w:rsidTr="00E162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3" w:type="dxa"/>
          </w:tcPr>
          <w:p w14:paraId="0E43800B" w14:textId="0BDEFE8A" w:rsidR="00642A60" w:rsidRDefault="00642A60" w:rsidP="00D451CC">
            <w:r>
              <w:rPr>
                <w:rFonts w:ascii="Calibri" w:hAnsi="Calibri" w:cs="Calibri"/>
                <w:color w:val="000000"/>
              </w:rPr>
              <w:t>rs2583980</w:t>
            </w:r>
          </w:p>
        </w:tc>
        <w:tc>
          <w:tcPr>
            <w:tcW w:w="677" w:type="dxa"/>
          </w:tcPr>
          <w:p w14:paraId="195E3062" w14:textId="615CB0CC" w:rsidR="00642A60" w:rsidRDefault="00642A60" w:rsidP="00D45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309" w:type="dxa"/>
          </w:tcPr>
          <w:p w14:paraId="4D72DCE4" w14:textId="3BF771C1" w:rsidR="00642A60" w:rsidRDefault="00642A60" w:rsidP="00D45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90751109</w:t>
            </w:r>
          </w:p>
        </w:tc>
        <w:tc>
          <w:tcPr>
            <w:tcW w:w="1136" w:type="dxa"/>
          </w:tcPr>
          <w:p w14:paraId="4A9106FF" w14:textId="1ED3C551" w:rsidR="00642A60" w:rsidRDefault="00642A60" w:rsidP="00D45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T</w:t>
            </w:r>
          </w:p>
        </w:tc>
        <w:tc>
          <w:tcPr>
            <w:tcW w:w="1260" w:type="dxa"/>
          </w:tcPr>
          <w:p w14:paraId="38C63B41" w14:textId="3D4583DA" w:rsidR="00642A60" w:rsidRDefault="00642A60" w:rsidP="00D45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G</w:t>
            </w:r>
          </w:p>
        </w:tc>
        <w:tc>
          <w:tcPr>
            <w:tcW w:w="1170" w:type="dxa"/>
          </w:tcPr>
          <w:p w14:paraId="27DC058E" w14:textId="2EE00A5A" w:rsidR="00642A60" w:rsidRDefault="00642A60" w:rsidP="00D45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G</w:t>
            </w:r>
          </w:p>
        </w:tc>
        <w:tc>
          <w:tcPr>
            <w:tcW w:w="1620" w:type="dxa"/>
          </w:tcPr>
          <w:p w14:paraId="3ECDE35D" w14:textId="63F9F576" w:rsidR="00642A60" w:rsidRDefault="00642A60" w:rsidP="00D45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107628</w:t>
            </w:r>
          </w:p>
        </w:tc>
      </w:tr>
      <w:tr w:rsidR="00642A60" w14:paraId="3B4114C6" w14:textId="77777777" w:rsidTr="00E1624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3" w:type="dxa"/>
          </w:tcPr>
          <w:p w14:paraId="5AD8E7B8" w14:textId="074A96BF" w:rsidR="00642A60" w:rsidRDefault="00642A60" w:rsidP="00D451CC">
            <w:r>
              <w:rPr>
                <w:rFonts w:ascii="Calibri" w:hAnsi="Calibri" w:cs="Calibri"/>
                <w:color w:val="000000"/>
              </w:rPr>
              <w:t>rs986609</w:t>
            </w:r>
          </w:p>
        </w:tc>
        <w:tc>
          <w:tcPr>
            <w:tcW w:w="677" w:type="dxa"/>
          </w:tcPr>
          <w:p w14:paraId="4AD5EDCE" w14:textId="51EC45F6" w:rsidR="00642A60" w:rsidRDefault="00642A60" w:rsidP="00D45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309" w:type="dxa"/>
          </w:tcPr>
          <w:p w14:paraId="0C10C59D" w14:textId="7044D76A" w:rsidR="00642A60" w:rsidRDefault="00642A60" w:rsidP="00D45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90751415</w:t>
            </w:r>
          </w:p>
        </w:tc>
        <w:tc>
          <w:tcPr>
            <w:tcW w:w="1136" w:type="dxa"/>
          </w:tcPr>
          <w:p w14:paraId="7A79E056" w14:textId="1C08F0AD" w:rsidR="00642A60" w:rsidRDefault="00642A60" w:rsidP="00D45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C</w:t>
            </w:r>
          </w:p>
        </w:tc>
        <w:tc>
          <w:tcPr>
            <w:tcW w:w="1260" w:type="dxa"/>
          </w:tcPr>
          <w:p w14:paraId="30A04E4F" w14:textId="1E05D75E" w:rsidR="00642A60" w:rsidRDefault="00642A60" w:rsidP="00D45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K</w:t>
            </w:r>
          </w:p>
        </w:tc>
        <w:tc>
          <w:tcPr>
            <w:tcW w:w="1170" w:type="dxa"/>
          </w:tcPr>
          <w:p w14:paraId="10E90B56" w14:textId="612405AA" w:rsidR="00642A60" w:rsidRDefault="00642A60" w:rsidP="00D45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G</w:t>
            </w:r>
          </w:p>
        </w:tc>
        <w:tc>
          <w:tcPr>
            <w:tcW w:w="1620" w:type="dxa"/>
          </w:tcPr>
          <w:p w14:paraId="5764A587" w14:textId="3DFA46C4" w:rsidR="00642A60" w:rsidRDefault="00642A60" w:rsidP="00D45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107428</w:t>
            </w:r>
          </w:p>
        </w:tc>
      </w:tr>
      <w:tr w:rsidR="00642A60" w14:paraId="42EDD352" w14:textId="77777777" w:rsidTr="00E162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3" w:type="dxa"/>
          </w:tcPr>
          <w:p w14:paraId="4AC6D59B" w14:textId="45799848" w:rsidR="00642A60" w:rsidRDefault="00642A60" w:rsidP="00D451CC">
            <w:r>
              <w:rPr>
                <w:rFonts w:ascii="Calibri" w:hAnsi="Calibri" w:cs="Calibri"/>
                <w:color w:val="000000"/>
              </w:rPr>
              <w:t>rs986610</w:t>
            </w:r>
          </w:p>
        </w:tc>
        <w:tc>
          <w:tcPr>
            <w:tcW w:w="677" w:type="dxa"/>
          </w:tcPr>
          <w:p w14:paraId="414FC446" w14:textId="2EB1570D" w:rsidR="00642A60" w:rsidRDefault="00642A60" w:rsidP="00D45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309" w:type="dxa"/>
          </w:tcPr>
          <w:p w14:paraId="2C29947D" w14:textId="64655EDE" w:rsidR="00642A60" w:rsidRDefault="00642A60" w:rsidP="00D45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90751655</w:t>
            </w:r>
          </w:p>
        </w:tc>
        <w:tc>
          <w:tcPr>
            <w:tcW w:w="1136" w:type="dxa"/>
          </w:tcPr>
          <w:p w14:paraId="523237D5" w14:textId="1FF55FFD" w:rsidR="00642A60" w:rsidRDefault="00642A60" w:rsidP="00D45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T</w:t>
            </w:r>
          </w:p>
        </w:tc>
        <w:tc>
          <w:tcPr>
            <w:tcW w:w="1260" w:type="dxa"/>
          </w:tcPr>
          <w:p w14:paraId="6B94B799" w14:textId="2370319F" w:rsidR="00642A60" w:rsidRDefault="00642A60" w:rsidP="00D45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C</w:t>
            </w:r>
          </w:p>
        </w:tc>
        <w:tc>
          <w:tcPr>
            <w:tcW w:w="1170" w:type="dxa"/>
          </w:tcPr>
          <w:p w14:paraId="435464E3" w14:textId="222C69E5" w:rsidR="00642A60" w:rsidRDefault="00642A60" w:rsidP="00D45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C</w:t>
            </w:r>
          </w:p>
        </w:tc>
        <w:tc>
          <w:tcPr>
            <w:tcW w:w="1620" w:type="dxa"/>
          </w:tcPr>
          <w:p w14:paraId="17AF3F7E" w14:textId="1CE73476" w:rsidR="00642A60" w:rsidRDefault="00642A60" w:rsidP="00D45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107428</w:t>
            </w:r>
          </w:p>
        </w:tc>
      </w:tr>
      <w:tr w:rsidR="00642A60" w14:paraId="25944393" w14:textId="77777777" w:rsidTr="00E1624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3" w:type="dxa"/>
          </w:tcPr>
          <w:p w14:paraId="38D0CEC0" w14:textId="6CD4442B" w:rsidR="00642A60" w:rsidRDefault="00642A60" w:rsidP="00D451CC">
            <w:r>
              <w:rPr>
                <w:rFonts w:ascii="Calibri" w:hAnsi="Calibri" w:cs="Calibri"/>
                <w:color w:val="000000"/>
              </w:rPr>
              <w:t>rs2583981</w:t>
            </w:r>
          </w:p>
        </w:tc>
        <w:tc>
          <w:tcPr>
            <w:tcW w:w="677" w:type="dxa"/>
          </w:tcPr>
          <w:p w14:paraId="1B9C4246" w14:textId="361CC137" w:rsidR="00642A60" w:rsidRDefault="00642A60" w:rsidP="00D45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309" w:type="dxa"/>
          </w:tcPr>
          <w:p w14:paraId="54A733E5" w14:textId="082D2550" w:rsidR="00642A60" w:rsidRDefault="00642A60" w:rsidP="00D45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90752582</w:t>
            </w:r>
          </w:p>
        </w:tc>
        <w:tc>
          <w:tcPr>
            <w:tcW w:w="1136" w:type="dxa"/>
          </w:tcPr>
          <w:p w14:paraId="2D7EC86F" w14:textId="46FD28BB" w:rsidR="00642A60" w:rsidRDefault="00642A60" w:rsidP="00D45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1260" w:type="dxa"/>
          </w:tcPr>
          <w:p w14:paraId="73DC27E8" w14:textId="79107063" w:rsidR="00642A60" w:rsidRDefault="00642A60" w:rsidP="00D45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T</w:t>
            </w:r>
          </w:p>
        </w:tc>
        <w:tc>
          <w:tcPr>
            <w:tcW w:w="1170" w:type="dxa"/>
          </w:tcPr>
          <w:p w14:paraId="5FF3EA76" w14:textId="06B479BC" w:rsidR="00642A60" w:rsidRDefault="00642A60" w:rsidP="00D45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T</w:t>
            </w:r>
          </w:p>
        </w:tc>
        <w:tc>
          <w:tcPr>
            <w:tcW w:w="1620" w:type="dxa"/>
          </w:tcPr>
          <w:p w14:paraId="2B76A263" w14:textId="54AEC6D6" w:rsidR="00642A60" w:rsidRDefault="00642A60" w:rsidP="00D45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107628</w:t>
            </w:r>
          </w:p>
        </w:tc>
      </w:tr>
      <w:tr w:rsidR="00642A60" w14:paraId="21B9A393" w14:textId="77777777" w:rsidTr="00E162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3" w:type="dxa"/>
          </w:tcPr>
          <w:p w14:paraId="43F11D28" w14:textId="500ED9A8" w:rsidR="00642A60" w:rsidRDefault="00642A60" w:rsidP="00D451CC">
            <w:r>
              <w:rPr>
                <w:rFonts w:ascii="Calibri" w:hAnsi="Calibri" w:cs="Calibri"/>
                <w:color w:val="000000"/>
              </w:rPr>
              <w:t>rs2619358</w:t>
            </w:r>
          </w:p>
        </w:tc>
        <w:tc>
          <w:tcPr>
            <w:tcW w:w="677" w:type="dxa"/>
          </w:tcPr>
          <w:p w14:paraId="3892F41E" w14:textId="5591CDC0" w:rsidR="00642A60" w:rsidRDefault="00642A60" w:rsidP="00D45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309" w:type="dxa"/>
          </w:tcPr>
          <w:p w14:paraId="78ABF371" w14:textId="558F33B6" w:rsidR="00642A60" w:rsidRDefault="00642A60" w:rsidP="00D45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90752670</w:t>
            </w:r>
          </w:p>
        </w:tc>
        <w:tc>
          <w:tcPr>
            <w:tcW w:w="1136" w:type="dxa"/>
          </w:tcPr>
          <w:p w14:paraId="77A7405E" w14:textId="71BFBBB5" w:rsidR="00642A60" w:rsidRDefault="00642A60" w:rsidP="00D45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1260" w:type="dxa"/>
          </w:tcPr>
          <w:p w14:paraId="665D3BF9" w14:textId="639112DA" w:rsidR="00642A60" w:rsidRDefault="00642A60" w:rsidP="00D45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C</w:t>
            </w:r>
          </w:p>
        </w:tc>
        <w:tc>
          <w:tcPr>
            <w:tcW w:w="1170" w:type="dxa"/>
          </w:tcPr>
          <w:p w14:paraId="21D2B9F8" w14:textId="4F8D1806" w:rsidR="00642A60" w:rsidRDefault="00642A60" w:rsidP="00D45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C</w:t>
            </w:r>
          </w:p>
        </w:tc>
        <w:tc>
          <w:tcPr>
            <w:tcW w:w="1620" w:type="dxa"/>
          </w:tcPr>
          <w:p w14:paraId="2C3511E6" w14:textId="72DF8E6B" w:rsidR="00642A60" w:rsidRDefault="00642A60" w:rsidP="00D45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107428</w:t>
            </w:r>
          </w:p>
        </w:tc>
      </w:tr>
      <w:tr w:rsidR="00642A60" w14:paraId="35ACCAA6" w14:textId="77777777" w:rsidTr="00E1624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3" w:type="dxa"/>
          </w:tcPr>
          <w:p w14:paraId="69C50402" w14:textId="0567A2D3" w:rsidR="00642A60" w:rsidRDefault="00642A60" w:rsidP="00D451CC">
            <w:r>
              <w:rPr>
                <w:rFonts w:ascii="Calibri" w:hAnsi="Calibri" w:cs="Calibri"/>
                <w:color w:val="000000"/>
              </w:rPr>
              <w:t>rs2737003</w:t>
            </w:r>
          </w:p>
        </w:tc>
        <w:tc>
          <w:tcPr>
            <w:tcW w:w="677" w:type="dxa"/>
          </w:tcPr>
          <w:p w14:paraId="6278AD13" w14:textId="2C920832" w:rsidR="00642A60" w:rsidRDefault="00642A60" w:rsidP="00D45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309" w:type="dxa"/>
          </w:tcPr>
          <w:p w14:paraId="4A948E10" w14:textId="795142FF" w:rsidR="00642A60" w:rsidRDefault="00642A60" w:rsidP="00D45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90753068</w:t>
            </w:r>
          </w:p>
        </w:tc>
        <w:tc>
          <w:tcPr>
            <w:tcW w:w="1136" w:type="dxa"/>
          </w:tcPr>
          <w:p w14:paraId="401AE5B0" w14:textId="3D8432DD" w:rsidR="00642A60" w:rsidRDefault="00642A60" w:rsidP="00D45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1260" w:type="dxa"/>
          </w:tcPr>
          <w:p w14:paraId="62EA5DAA" w14:textId="13A01670" w:rsidR="00642A60" w:rsidRDefault="00642A60" w:rsidP="00D45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G</w:t>
            </w:r>
          </w:p>
        </w:tc>
        <w:tc>
          <w:tcPr>
            <w:tcW w:w="1170" w:type="dxa"/>
          </w:tcPr>
          <w:p w14:paraId="54181C99" w14:textId="7F898B78" w:rsidR="00642A60" w:rsidRDefault="00642A60" w:rsidP="00D45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G</w:t>
            </w:r>
          </w:p>
        </w:tc>
        <w:tc>
          <w:tcPr>
            <w:tcW w:w="1620" w:type="dxa"/>
          </w:tcPr>
          <w:p w14:paraId="3C0DEB41" w14:textId="5AB8710E" w:rsidR="00642A60" w:rsidRDefault="00642A60" w:rsidP="00D45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107428</w:t>
            </w:r>
          </w:p>
        </w:tc>
      </w:tr>
      <w:tr w:rsidR="00642A60" w14:paraId="17A89552" w14:textId="77777777" w:rsidTr="00E162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3" w:type="dxa"/>
          </w:tcPr>
          <w:p w14:paraId="40E72330" w14:textId="70D606AA" w:rsidR="00642A60" w:rsidRDefault="00642A60" w:rsidP="00D451CC">
            <w:r>
              <w:rPr>
                <w:rFonts w:ascii="Calibri" w:hAnsi="Calibri" w:cs="Calibri"/>
                <w:color w:val="000000"/>
              </w:rPr>
              <w:t>rs2583982</w:t>
            </w:r>
          </w:p>
        </w:tc>
        <w:tc>
          <w:tcPr>
            <w:tcW w:w="677" w:type="dxa"/>
          </w:tcPr>
          <w:p w14:paraId="2186D8A6" w14:textId="4360B11E" w:rsidR="00642A60" w:rsidRDefault="00642A60" w:rsidP="00D45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309" w:type="dxa"/>
          </w:tcPr>
          <w:p w14:paraId="4D322375" w14:textId="6F77957A" w:rsidR="00642A60" w:rsidRDefault="00642A60" w:rsidP="00D45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90753244</w:t>
            </w:r>
          </w:p>
        </w:tc>
        <w:tc>
          <w:tcPr>
            <w:tcW w:w="1136" w:type="dxa"/>
          </w:tcPr>
          <w:p w14:paraId="17872077" w14:textId="59AE5165" w:rsidR="00642A60" w:rsidRDefault="00642A60" w:rsidP="00D45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T</w:t>
            </w:r>
          </w:p>
        </w:tc>
        <w:tc>
          <w:tcPr>
            <w:tcW w:w="1260" w:type="dxa"/>
          </w:tcPr>
          <w:p w14:paraId="35F52A5B" w14:textId="0F757513" w:rsidR="00642A60" w:rsidRDefault="00642A60" w:rsidP="00D45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C</w:t>
            </w:r>
          </w:p>
        </w:tc>
        <w:tc>
          <w:tcPr>
            <w:tcW w:w="1170" w:type="dxa"/>
          </w:tcPr>
          <w:p w14:paraId="1966B695" w14:textId="2819042A" w:rsidR="00642A60" w:rsidRDefault="00642A60" w:rsidP="00D45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C</w:t>
            </w:r>
          </w:p>
        </w:tc>
        <w:tc>
          <w:tcPr>
            <w:tcW w:w="1620" w:type="dxa"/>
          </w:tcPr>
          <w:p w14:paraId="14773D96" w14:textId="62C183D1" w:rsidR="00642A60" w:rsidRDefault="00642A60" w:rsidP="00D45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107428</w:t>
            </w:r>
          </w:p>
        </w:tc>
      </w:tr>
      <w:tr w:rsidR="00642A60" w14:paraId="2673F23C" w14:textId="77777777" w:rsidTr="00E1624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3" w:type="dxa"/>
          </w:tcPr>
          <w:p w14:paraId="39753B90" w14:textId="34EACA7C" w:rsidR="00642A60" w:rsidRDefault="00642A60" w:rsidP="00D451CC">
            <w:r>
              <w:rPr>
                <w:rFonts w:ascii="Calibri" w:hAnsi="Calibri" w:cs="Calibri"/>
                <w:color w:val="000000"/>
              </w:rPr>
              <w:t>rs2737001</w:t>
            </w:r>
          </w:p>
        </w:tc>
        <w:tc>
          <w:tcPr>
            <w:tcW w:w="677" w:type="dxa"/>
          </w:tcPr>
          <w:p w14:paraId="40693F84" w14:textId="3682C781" w:rsidR="00642A60" w:rsidRDefault="00642A60" w:rsidP="00D45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309" w:type="dxa"/>
          </w:tcPr>
          <w:p w14:paraId="20B67236" w14:textId="522C6E50" w:rsidR="00642A60" w:rsidRDefault="00642A60" w:rsidP="00D45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90753477</w:t>
            </w:r>
          </w:p>
        </w:tc>
        <w:tc>
          <w:tcPr>
            <w:tcW w:w="1136" w:type="dxa"/>
          </w:tcPr>
          <w:p w14:paraId="1248517E" w14:textId="0D90D3B9" w:rsidR="00642A60" w:rsidRDefault="00642A60" w:rsidP="00D45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G</w:t>
            </w:r>
          </w:p>
        </w:tc>
        <w:tc>
          <w:tcPr>
            <w:tcW w:w="1260" w:type="dxa"/>
          </w:tcPr>
          <w:p w14:paraId="7B6B1A5F" w14:textId="08171FD3" w:rsidR="00642A60" w:rsidRDefault="00642A60" w:rsidP="00D45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1170" w:type="dxa"/>
          </w:tcPr>
          <w:p w14:paraId="56DFB947" w14:textId="7A2C9D4B" w:rsidR="00642A60" w:rsidRDefault="00642A60" w:rsidP="00D45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1620" w:type="dxa"/>
          </w:tcPr>
          <w:p w14:paraId="5FD3C1EA" w14:textId="1C9B3691" w:rsidR="00642A60" w:rsidRDefault="00642A60" w:rsidP="00D45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107428</w:t>
            </w:r>
          </w:p>
        </w:tc>
      </w:tr>
      <w:tr w:rsidR="00642A60" w14:paraId="3E89B7DD" w14:textId="77777777" w:rsidTr="00E162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3" w:type="dxa"/>
          </w:tcPr>
          <w:p w14:paraId="49209DE5" w14:textId="098916F2" w:rsidR="00642A60" w:rsidRDefault="00642A60" w:rsidP="00D451CC">
            <w:r>
              <w:rPr>
                <w:rFonts w:ascii="Calibri" w:hAnsi="Calibri" w:cs="Calibri"/>
                <w:color w:val="000000"/>
              </w:rPr>
              <w:t>rs2583983</w:t>
            </w:r>
          </w:p>
        </w:tc>
        <w:tc>
          <w:tcPr>
            <w:tcW w:w="677" w:type="dxa"/>
          </w:tcPr>
          <w:p w14:paraId="1DEB9F03" w14:textId="5C1C72C0" w:rsidR="00642A60" w:rsidRDefault="00642A60" w:rsidP="00D45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309" w:type="dxa"/>
          </w:tcPr>
          <w:p w14:paraId="733FEB10" w14:textId="4A6B0DA3" w:rsidR="00642A60" w:rsidRDefault="00642A60" w:rsidP="00D45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90753960</w:t>
            </w:r>
          </w:p>
        </w:tc>
        <w:tc>
          <w:tcPr>
            <w:tcW w:w="1136" w:type="dxa"/>
          </w:tcPr>
          <w:p w14:paraId="7629AEC2" w14:textId="07F6F08C" w:rsidR="00642A60" w:rsidRDefault="00642A60" w:rsidP="00D45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C</w:t>
            </w:r>
          </w:p>
        </w:tc>
        <w:tc>
          <w:tcPr>
            <w:tcW w:w="1260" w:type="dxa"/>
          </w:tcPr>
          <w:p w14:paraId="382242AF" w14:textId="2776E588" w:rsidR="00642A60" w:rsidRDefault="00642A60" w:rsidP="00D45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T</w:t>
            </w:r>
          </w:p>
        </w:tc>
        <w:tc>
          <w:tcPr>
            <w:tcW w:w="1170" w:type="dxa"/>
          </w:tcPr>
          <w:p w14:paraId="1565174F" w14:textId="17504E80" w:rsidR="00642A60" w:rsidRDefault="00642A60" w:rsidP="00D45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T</w:t>
            </w:r>
          </w:p>
        </w:tc>
        <w:tc>
          <w:tcPr>
            <w:tcW w:w="1620" w:type="dxa"/>
          </w:tcPr>
          <w:p w14:paraId="623BDC1B" w14:textId="7EE051E6" w:rsidR="00642A60" w:rsidRDefault="00642A60" w:rsidP="00D45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107827</w:t>
            </w:r>
          </w:p>
        </w:tc>
      </w:tr>
      <w:tr w:rsidR="00642A60" w14:paraId="7F6A2FE2" w14:textId="77777777" w:rsidTr="00E1624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3" w:type="dxa"/>
          </w:tcPr>
          <w:p w14:paraId="445F6BEE" w14:textId="7EB2D6BE" w:rsidR="00642A60" w:rsidRDefault="00642A60" w:rsidP="00D451CC">
            <w:r>
              <w:rPr>
                <w:rFonts w:ascii="Calibri" w:hAnsi="Calibri" w:cs="Calibri"/>
                <w:color w:val="000000"/>
              </w:rPr>
              <w:t>rs2737000</w:t>
            </w:r>
          </w:p>
        </w:tc>
        <w:tc>
          <w:tcPr>
            <w:tcW w:w="677" w:type="dxa"/>
          </w:tcPr>
          <w:p w14:paraId="273CDB7F" w14:textId="4C7C09B7" w:rsidR="00642A60" w:rsidRDefault="00642A60" w:rsidP="00D45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309" w:type="dxa"/>
          </w:tcPr>
          <w:p w14:paraId="64BD67C2" w14:textId="4D8D8D58" w:rsidR="00642A60" w:rsidRDefault="00642A60" w:rsidP="00D45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90754022</w:t>
            </w:r>
          </w:p>
        </w:tc>
        <w:tc>
          <w:tcPr>
            <w:tcW w:w="1136" w:type="dxa"/>
          </w:tcPr>
          <w:p w14:paraId="51426866" w14:textId="4A7436F8" w:rsidR="00642A60" w:rsidRDefault="00642A60" w:rsidP="00D45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C</w:t>
            </w:r>
          </w:p>
        </w:tc>
        <w:tc>
          <w:tcPr>
            <w:tcW w:w="1260" w:type="dxa"/>
          </w:tcPr>
          <w:p w14:paraId="7BABF29C" w14:textId="676DA54D" w:rsidR="00642A60" w:rsidRDefault="00642A60" w:rsidP="00D45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1170" w:type="dxa"/>
          </w:tcPr>
          <w:p w14:paraId="0E87378C" w14:textId="746B79AC" w:rsidR="00642A60" w:rsidRDefault="00642A60" w:rsidP="00D45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1620" w:type="dxa"/>
          </w:tcPr>
          <w:p w14:paraId="746AA67C" w14:textId="5A27C19B" w:rsidR="00642A60" w:rsidRDefault="00642A60" w:rsidP="00D45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107428</w:t>
            </w:r>
          </w:p>
        </w:tc>
      </w:tr>
      <w:tr w:rsidR="00642A60" w14:paraId="5F18B46D" w14:textId="77777777" w:rsidTr="00E162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3" w:type="dxa"/>
          </w:tcPr>
          <w:p w14:paraId="27BBF32E" w14:textId="423B368B" w:rsidR="00642A60" w:rsidRDefault="00642A60" w:rsidP="00D451CC">
            <w:r>
              <w:rPr>
                <w:rFonts w:ascii="Calibri" w:hAnsi="Calibri" w:cs="Calibri"/>
                <w:color w:val="000000"/>
              </w:rPr>
              <w:t>rs2736999</w:t>
            </w:r>
          </w:p>
        </w:tc>
        <w:tc>
          <w:tcPr>
            <w:tcW w:w="677" w:type="dxa"/>
          </w:tcPr>
          <w:p w14:paraId="1D9DF063" w14:textId="76BEF9D6" w:rsidR="00642A60" w:rsidRDefault="00642A60" w:rsidP="00D45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309" w:type="dxa"/>
          </w:tcPr>
          <w:p w14:paraId="4F1BB758" w14:textId="17837005" w:rsidR="00642A60" w:rsidRDefault="00642A60" w:rsidP="00D45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90754111</w:t>
            </w:r>
          </w:p>
        </w:tc>
        <w:tc>
          <w:tcPr>
            <w:tcW w:w="1136" w:type="dxa"/>
          </w:tcPr>
          <w:p w14:paraId="75557957" w14:textId="286D2B3C" w:rsidR="00642A60" w:rsidRDefault="00642A60" w:rsidP="00D45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1260" w:type="dxa"/>
          </w:tcPr>
          <w:p w14:paraId="6B1CFEA8" w14:textId="7F207835" w:rsidR="00642A60" w:rsidRDefault="00642A60" w:rsidP="00D45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G</w:t>
            </w:r>
          </w:p>
        </w:tc>
        <w:tc>
          <w:tcPr>
            <w:tcW w:w="1170" w:type="dxa"/>
          </w:tcPr>
          <w:p w14:paraId="52625D34" w14:textId="1BB07A2C" w:rsidR="00642A60" w:rsidRDefault="00642A60" w:rsidP="00D45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G</w:t>
            </w:r>
          </w:p>
        </w:tc>
        <w:tc>
          <w:tcPr>
            <w:tcW w:w="1620" w:type="dxa"/>
          </w:tcPr>
          <w:p w14:paraId="229E7C91" w14:textId="5C4BB9A2" w:rsidR="00642A60" w:rsidRDefault="00642A60" w:rsidP="00D45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107428</w:t>
            </w:r>
          </w:p>
        </w:tc>
      </w:tr>
      <w:tr w:rsidR="00642A60" w14:paraId="0256A16D" w14:textId="77777777" w:rsidTr="00E1624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3" w:type="dxa"/>
          </w:tcPr>
          <w:p w14:paraId="51CE9E9A" w14:textId="601D58E9" w:rsidR="00642A60" w:rsidRDefault="00642A60" w:rsidP="00D451CC">
            <w:r>
              <w:rPr>
                <w:rFonts w:ascii="Calibri" w:hAnsi="Calibri" w:cs="Calibri"/>
                <w:color w:val="000000"/>
              </w:rPr>
              <w:t>rs2583984</w:t>
            </w:r>
          </w:p>
        </w:tc>
        <w:tc>
          <w:tcPr>
            <w:tcW w:w="677" w:type="dxa"/>
          </w:tcPr>
          <w:p w14:paraId="736BA184" w14:textId="5F034B25" w:rsidR="00642A60" w:rsidRDefault="00642A60" w:rsidP="00D45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309" w:type="dxa"/>
          </w:tcPr>
          <w:p w14:paraId="03204B27" w14:textId="1C66A8C7" w:rsidR="00642A60" w:rsidRDefault="00642A60" w:rsidP="00D45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90754153</w:t>
            </w:r>
          </w:p>
        </w:tc>
        <w:tc>
          <w:tcPr>
            <w:tcW w:w="1136" w:type="dxa"/>
          </w:tcPr>
          <w:p w14:paraId="08EFD6F0" w14:textId="2965A812" w:rsidR="00642A60" w:rsidRDefault="00642A60" w:rsidP="00D45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T</w:t>
            </w:r>
          </w:p>
        </w:tc>
        <w:tc>
          <w:tcPr>
            <w:tcW w:w="1260" w:type="dxa"/>
          </w:tcPr>
          <w:p w14:paraId="74155867" w14:textId="3BED82D8" w:rsidR="00642A60" w:rsidRDefault="00642A60" w:rsidP="00D45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C</w:t>
            </w:r>
          </w:p>
        </w:tc>
        <w:tc>
          <w:tcPr>
            <w:tcW w:w="1170" w:type="dxa"/>
          </w:tcPr>
          <w:p w14:paraId="71ED667C" w14:textId="21C17D2D" w:rsidR="00642A60" w:rsidRDefault="00642A60" w:rsidP="00D45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C</w:t>
            </w:r>
          </w:p>
        </w:tc>
        <w:tc>
          <w:tcPr>
            <w:tcW w:w="1620" w:type="dxa"/>
          </w:tcPr>
          <w:p w14:paraId="3B819683" w14:textId="16EBDF9F" w:rsidR="00642A60" w:rsidRDefault="00642A60" w:rsidP="00D45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107628</w:t>
            </w:r>
          </w:p>
        </w:tc>
      </w:tr>
      <w:tr w:rsidR="00642A60" w14:paraId="500DE47A" w14:textId="77777777" w:rsidTr="00E162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3" w:type="dxa"/>
          </w:tcPr>
          <w:p w14:paraId="507B8087" w14:textId="71EE9A0B" w:rsidR="00642A60" w:rsidRDefault="00642A60" w:rsidP="00D451CC">
            <w:r>
              <w:rPr>
                <w:rFonts w:ascii="Calibri" w:hAnsi="Calibri" w:cs="Calibri"/>
                <w:color w:val="000000"/>
              </w:rPr>
              <w:t>rs2736998</w:t>
            </w:r>
          </w:p>
        </w:tc>
        <w:tc>
          <w:tcPr>
            <w:tcW w:w="677" w:type="dxa"/>
          </w:tcPr>
          <w:p w14:paraId="3F9F53E3" w14:textId="1EBA66C7" w:rsidR="00642A60" w:rsidRDefault="00642A60" w:rsidP="00D45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309" w:type="dxa"/>
          </w:tcPr>
          <w:p w14:paraId="5E61FB43" w14:textId="70059171" w:rsidR="00642A60" w:rsidRDefault="00642A60" w:rsidP="00D45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90754336</w:t>
            </w:r>
          </w:p>
        </w:tc>
        <w:tc>
          <w:tcPr>
            <w:tcW w:w="1136" w:type="dxa"/>
          </w:tcPr>
          <w:p w14:paraId="6FF12456" w14:textId="20A9A240" w:rsidR="00642A60" w:rsidRDefault="00642A60" w:rsidP="00D45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C</w:t>
            </w:r>
          </w:p>
        </w:tc>
        <w:tc>
          <w:tcPr>
            <w:tcW w:w="1260" w:type="dxa"/>
          </w:tcPr>
          <w:p w14:paraId="110BDFC5" w14:textId="26C23104" w:rsidR="00642A60" w:rsidRDefault="00642A60" w:rsidP="00D45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1170" w:type="dxa"/>
          </w:tcPr>
          <w:p w14:paraId="0F944B08" w14:textId="02DF3009" w:rsidR="00642A60" w:rsidRDefault="00642A60" w:rsidP="00D45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1620" w:type="dxa"/>
          </w:tcPr>
          <w:p w14:paraId="470F29CD" w14:textId="47428AFB" w:rsidR="00642A60" w:rsidRDefault="00642A60" w:rsidP="00D45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107428</w:t>
            </w:r>
          </w:p>
        </w:tc>
      </w:tr>
      <w:tr w:rsidR="00642A60" w14:paraId="58CC2007" w14:textId="77777777" w:rsidTr="00E1624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3" w:type="dxa"/>
          </w:tcPr>
          <w:p w14:paraId="4002F436" w14:textId="5EDAA47D" w:rsidR="00642A60" w:rsidRDefault="00642A60" w:rsidP="00D451CC">
            <w:r>
              <w:rPr>
                <w:rFonts w:ascii="Calibri" w:hAnsi="Calibri" w:cs="Calibri"/>
                <w:color w:val="000000"/>
              </w:rPr>
              <w:t>rs2736997</w:t>
            </w:r>
          </w:p>
        </w:tc>
        <w:tc>
          <w:tcPr>
            <w:tcW w:w="677" w:type="dxa"/>
          </w:tcPr>
          <w:p w14:paraId="0A5456E9" w14:textId="6771E227" w:rsidR="00642A60" w:rsidRDefault="00642A60" w:rsidP="00D45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309" w:type="dxa"/>
          </w:tcPr>
          <w:p w14:paraId="6096ED21" w14:textId="16FDD42D" w:rsidR="00642A60" w:rsidRDefault="00642A60" w:rsidP="00D45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90754557</w:t>
            </w:r>
          </w:p>
        </w:tc>
        <w:tc>
          <w:tcPr>
            <w:tcW w:w="1136" w:type="dxa"/>
          </w:tcPr>
          <w:p w14:paraId="1913E594" w14:textId="22C18C4E" w:rsidR="00642A60" w:rsidRDefault="00642A60" w:rsidP="00D45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G</w:t>
            </w:r>
          </w:p>
        </w:tc>
        <w:tc>
          <w:tcPr>
            <w:tcW w:w="1260" w:type="dxa"/>
          </w:tcPr>
          <w:p w14:paraId="2B5B2965" w14:textId="76304A86" w:rsidR="00642A60" w:rsidRDefault="00642A60" w:rsidP="00D45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1170" w:type="dxa"/>
          </w:tcPr>
          <w:p w14:paraId="634FDE3B" w14:textId="35A7EDBE" w:rsidR="00642A60" w:rsidRDefault="00642A60" w:rsidP="00D45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1620" w:type="dxa"/>
          </w:tcPr>
          <w:p w14:paraId="0A0D75C6" w14:textId="06585DA1" w:rsidR="00642A60" w:rsidRDefault="00642A60" w:rsidP="00D45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107428</w:t>
            </w:r>
          </w:p>
        </w:tc>
      </w:tr>
      <w:tr w:rsidR="00642A60" w14:paraId="0A61F713" w14:textId="77777777" w:rsidTr="00E162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3" w:type="dxa"/>
          </w:tcPr>
          <w:p w14:paraId="29F587BB" w14:textId="070CA788" w:rsidR="00642A60" w:rsidRDefault="00642A60" w:rsidP="00D451CC">
            <w:r>
              <w:rPr>
                <w:rFonts w:ascii="Calibri" w:hAnsi="Calibri" w:cs="Calibri"/>
                <w:color w:val="000000"/>
              </w:rPr>
              <w:t>rs2736996</w:t>
            </w:r>
          </w:p>
        </w:tc>
        <w:tc>
          <w:tcPr>
            <w:tcW w:w="677" w:type="dxa"/>
          </w:tcPr>
          <w:p w14:paraId="79E2DBD9" w14:textId="5AAF7864" w:rsidR="00642A60" w:rsidRDefault="00642A60" w:rsidP="00D45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309" w:type="dxa"/>
          </w:tcPr>
          <w:p w14:paraId="0F190F2B" w14:textId="18AA7104" w:rsidR="00642A60" w:rsidRDefault="00642A60" w:rsidP="00D45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90754691</w:t>
            </w:r>
          </w:p>
        </w:tc>
        <w:tc>
          <w:tcPr>
            <w:tcW w:w="1136" w:type="dxa"/>
          </w:tcPr>
          <w:p w14:paraId="4F67977F" w14:textId="5DBE7461" w:rsidR="00642A60" w:rsidRDefault="00642A60" w:rsidP="00D45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1260" w:type="dxa"/>
          </w:tcPr>
          <w:p w14:paraId="542BC9CA" w14:textId="6E83837A" w:rsidR="00642A60" w:rsidRDefault="00642A60" w:rsidP="00D45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G</w:t>
            </w:r>
          </w:p>
        </w:tc>
        <w:tc>
          <w:tcPr>
            <w:tcW w:w="1170" w:type="dxa"/>
          </w:tcPr>
          <w:p w14:paraId="2EE91E61" w14:textId="4657E225" w:rsidR="00642A60" w:rsidRDefault="00642A60" w:rsidP="00D45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G</w:t>
            </w:r>
          </w:p>
        </w:tc>
        <w:tc>
          <w:tcPr>
            <w:tcW w:w="1620" w:type="dxa"/>
          </w:tcPr>
          <w:p w14:paraId="403F3A77" w14:textId="348B84FA" w:rsidR="00642A60" w:rsidRDefault="00642A60" w:rsidP="00D45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107428</w:t>
            </w:r>
          </w:p>
        </w:tc>
      </w:tr>
      <w:tr w:rsidR="00642A60" w14:paraId="1192FB61" w14:textId="77777777" w:rsidTr="00E1624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3" w:type="dxa"/>
          </w:tcPr>
          <w:p w14:paraId="6B5055C3" w14:textId="677934FF" w:rsidR="00642A60" w:rsidRDefault="00642A60" w:rsidP="00D451CC">
            <w:r>
              <w:rPr>
                <w:rFonts w:ascii="Calibri" w:hAnsi="Calibri" w:cs="Calibri"/>
                <w:color w:val="000000"/>
              </w:rPr>
              <w:t>rs2619359</w:t>
            </w:r>
          </w:p>
        </w:tc>
        <w:tc>
          <w:tcPr>
            <w:tcW w:w="677" w:type="dxa"/>
          </w:tcPr>
          <w:p w14:paraId="37BDA031" w14:textId="1B56C76B" w:rsidR="00642A60" w:rsidRDefault="00642A60" w:rsidP="00D45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309" w:type="dxa"/>
          </w:tcPr>
          <w:p w14:paraId="00B74F2C" w14:textId="6B2D2085" w:rsidR="00642A60" w:rsidRDefault="00642A60" w:rsidP="00D45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90754828</w:t>
            </w:r>
          </w:p>
        </w:tc>
        <w:tc>
          <w:tcPr>
            <w:tcW w:w="1136" w:type="dxa"/>
          </w:tcPr>
          <w:p w14:paraId="1364F685" w14:textId="3D45878D" w:rsidR="00642A60" w:rsidRDefault="00642A60" w:rsidP="00D45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1260" w:type="dxa"/>
          </w:tcPr>
          <w:p w14:paraId="23521440" w14:textId="2F6E022B" w:rsidR="00642A60" w:rsidRDefault="00642A60" w:rsidP="00D45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C</w:t>
            </w:r>
          </w:p>
        </w:tc>
        <w:tc>
          <w:tcPr>
            <w:tcW w:w="1170" w:type="dxa"/>
          </w:tcPr>
          <w:p w14:paraId="1EDFA89E" w14:textId="2A55EC36" w:rsidR="00642A60" w:rsidRDefault="00642A60" w:rsidP="00D45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C</w:t>
            </w:r>
          </w:p>
        </w:tc>
        <w:tc>
          <w:tcPr>
            <w:tcW w:w="1620" w:type="dxa"/>
          </w:tcPr>
          <w:p w14:paraId="05546A90" w14:textId="3D539D1F" w:rsidR="00642A60" w:rsidRDefault="00642A60" w:rsidP="00D45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107428</w:t>
            </w:r>
          </w:p>
        </w:tc>
      </w:tr>
      <w:tr w:rsidR="00642A60" w14:paraId="399D5DAD" w14:textId="77777777" w:rsidTr="00E162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3" w:type="dxa"/>
          </w:tcPr>
          <w:p w14:paraId="4EC26DBD" w14:textId="4BBF8F5E" w:rsidR="00642A60" w:rsidRDefault="00642A60" w:rsidP="00D451CC">
            <w:r>
              <w:rPr>
                <w:rFonts w:ascii="Calibri" w:hAnsi="Calibri" w:cs="Calibri"/>
                <w:color w:val="000000"/>
              </w:rPr>
              <w:lastRenderedPageBreak/>
              <w:t>rs990086</w:t>
            </w:r>
          </w:p>
        </w:tc>
        <w:tc>
          <w:tcPr>
            <w:tcW w:w="677" w:type="dxa"/>
          </w:tcPr>
          <w:p w14:paraId="47F7659B" w14:textId="0CC5BAB0" w:rsidR="00642A60" w:rsidRDefault="00642A60" w:rsidP="00D45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309" w:type="dxa"/>
          </w:tcPr>
          <w:p w14:paraId="7901C3A5" w14:textId="189797C7" w:rsidR="00642A60" w:rsidRDefault="00642A60" w:rsidP="00D45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90755090</w:t>
            </w:r>
          </w:p>
        </w:tc>
        <w:tc>
          <w:tcPr>
            <w:tcW w:w="1136" w:type="dxa"/>
          </w:tcPr>
          <w:p w14:paraId="53BB9710" w14:textId="0AA67CB8" w:rsidR="00642A60" w:rsidRDefault="00642A60" w:rsidP="00D45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1260" w:type="dxa"/>
          </w:tcPr>
          <w:p w14:paraId="5E9F200B" w14:textId="300B6700" w:rsidR="00642A60" w:rsidRDefault="00642A60" w:rsidP="00D45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T</w:t>
            </w:r>
          </w:p>
        </w:tc>
        <w:tc>
          <w:tcPr>
            <w:tcW w:w="1170" w:type="dxa"/>
          </w:tcPr>
          <w:p w14:paraId="199D4108" w14:textId="407B41C4" w:rsidR="00642A60" w:rsidRDefault="00642A60" w:rsidP="00D45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T</w:t>
            </w:r>
          </w:p>
        </w:tc>
        <w:tc>
          <w:tcPr>
            <w:tcW w:w="1620" w:type="dxa"/>
          </w:tcPr>
          <w:p w14:paraId="40D48D1F" w14:textId="5396E314" w:rsidR="00642A60" w:rsidRDefault="00642A60" w:rsidP="00D45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107428</w:t>
            </w:r>
          </w:p>
        </w:tc>
      </w:tr>
      <w:tr w:rsidR="00642A60" w14:paraId="0DE0BAA7" w14:textId="77777777" w:rsidTr="00E1624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3" w:type="dxa"/>
          </w:tcPr>
          <w:p w14:paraId="651F8891" w14:textId="5E925F2A" w:rsidR="00642A60" w:rsidRDefault="00642A60" w:rsidP="00D451CC">
            <w:r>
              <w:rPr>
                <w:rFonts w:ascii="Calibri" w:hAnsi="Calibri" w:cs="Calibri"/>
                <w:color w:val="000000"/>
              </w:rPr>
              <w:t>rs990087</w:t>
            </w:r>
          </w:p>
        </w:tc>
        <w:tc>
          <w:tcPr>
            <w:tcW w:w="677" w:type="dxa"/>
          </w:tcPr>
          <w:p w14:paraId="40E00273" w14:textId="7C478518" w:rsidR="00642A60" w:rsidRDefault="00642A60" w:rsidP="00D45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309" w:type="dxa"/>
          </w:tcPr>
          <w:p w14:paraId="6CCAC6C6" w14:textId="5EC9DCE2" w:rsidR="00642A60" w:rsidRDefault="00642A60" w:rsidP="00D45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90755177</w:t>
            </w:r>
          </w:p>
        </w:tc>
        <w:tc>
          <w:tcPr>
            <w:tcW w:w="1136" w:type="dxa"/>
          </w:tcPr>
          <w:p w14:paraId="3A388155" w14:textId="012BAAFD" w:rsidR="00642A60" w:rsidRDefault="00642A60" w:rsidP="00D45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1260" w:type="dxa"/>
          </w:tcPr>
          <w:p w14:paraId="24C666D5" w14:textId="034B5A12" w:rsidR="00642A60" w:rsidRDefault="00642A60" w:rsidP="00D45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C</w:t>
            </w:r>
          </w:p>
        </w:tc>
        <w:tc>
          <w:tcPr>
            <w:tcW w:w="1170" w:type="dxa"/>
          </w:tcPr>
          <w:p w14:paraId="6A63C1C2" w14:textId="7CCB13D1" w:rsidR="00642A60" w:rsidRDefault="00642A60" w:rsidP="00D45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C</w:t>
            </w:r>
          </w:p>
        </w:tc>
        <w:tc>
          <w:tcPr>
            <w:tcW w:w="1620" w:type="dxa"/>
          </w:tcPr>
          <w:p w14:paraId="100D1B27" w14:textId="15C435DF" w:rsidR="00642A60" w:rsidRDefault="00642A60" w:rsidP="00D45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107428</w:t>
            </w:r>
          </w:p>
        </w:tc>
      </w:tr>
      <w:tr w:rsidR="00642A60" w14:paraId="7580C4F0" w14:textId="77777777" w:rsidTr="00E162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3" w:type="dxa"/>
          </w:tcPr>
          <w:p w14:paraId="016544BB" w14:textId="23535766" w:rsidR="00642A60" w:rsidRDefault="00642A60" w:rsidP="00D451CC">
            <w:r>
              <w:rPr>
                <w:rFonts w:ascii="Calibri" w:hAnsi="Calibri" w:cs="Calibri"/>
                <w:color w:val="000000"/>
              </w:rPr>
              <w:t>rs990088</w:t>
            </w:r>
          </w:p>
        </w:tc>
        <w:tc>
          <w:tcPr>
            <w:tcW w:w="677" w:type="dxa"/>
          </w:tcPr>
          <w:p w14:paraId="1AF4B3C1" w14:textId="495822D4" w:rsidR="00642A60" w:rsidRDefault="00642A60" w:rsidP="00D45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309" w:type="dxa"/>
          </w:tcPr>
          <w:p w14:paraId="38A0A7C0" w14:textId="553CEB24" w:rsidR="00642A60" w:rsidRDefault="00642A60" w:rsidP="00D45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90755225</w:t>
            </w:r>
          </w:p>
        </w:tc>
        <w:tc>
          <w:tcPr>
            <w:tcW w:w="1136" w:type="dxa"/>
          </w:tcPr>
          <w:p w14:paraId="06504E87" w14:textId="1D15B2E6" w:rsidR="00642A60" w:rsidRDefault="00642A60" w:rsidP="00D45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T</w:t>
            </w:r>
          </w:p>
        </w:tc>
        <w:tc>
          <w:tcPr>
            <w:tcW w:w="1260" w:type="dxa"/>
          </w:tcPr>
          <w:p w14:paraId="51E13DB3" w14:textId="647CEDD4" w:rsidR="00642A60" w:rsidRDefault="00642A60" w:rsidP="00D45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C</w:t>
            </w:r>
          </w:p>
        </w:tc>
        <w:tc>
          <w:tcPr>
            <w:tcW w:w="1170" w:type="dxa"/>
          </w:tcPr>
          <w:p w14:paraId="4908DFC2" w14:textId="27BCDAC6" w:rsidR="00642A60" w:rsidRDefault="00642A60" w:rsidP="00D45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C</w:t>
            </w:r>
          </w:p>
        </w:tc>
        <w:tc>
          <w:tcPr>
            <w:tcW w:w="1620" w:type="dxa"/>
          </w:tcPr>
          <w:p w14:paraId="747CE63F" w14:textId="1321A1F8" w:rsidR="00642A60" w:rsidRDefault="00642A60" w:rsidP="00D45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107428</w:t>
            </w:r>
          </w:p>
        </w:tc>
      </w:tr>
      <w:tr w:rsidR="00642A60" w14:paraId="20660E97" w14:textId="77777777" w:rsidTr="00E1624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3" w:type="dxa"/>
          </w:tcPr>
          <w:p w14:paraId="68101968" w14:textId="0C4F57E0" w:rsidR="00642A60" w:rsidRDefault="00642A60" w:rsidP="00D451CC">
            <w:r>
              <w:rPr>
                <w:rFonts w:ascii="Calibri" w:hAnsi="Calibri" w:cs="Calibri"/>
                <w:color w:val="000000"/>
              </w:rPr>
              <w:t>rs1372516</w:t>
            </w:r>
          </w:p>
        </w:tc>
        <w:tc>
          <w:tcPr>
            <w:tcW w:w="677" w:type="dxa"/>
          </w:tcPr>
          <w:p w14:paraId="6C2B0C80" w14:textId="01078F72" w:rsidR="00642A60" w:rsidRDefault="00642A60" w:rsidP="00D45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309" w:type="dxa"/>
          </w:tcPr>
          <w:p w14:paraId="4A8B6DC8" w14:textId="1A16C928" w:rsidR="00642A60" w:rsidRDefault="00642A60" w:rsidP="00D45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90755730</w:t>
            </w:r>
          </w:p>
        </w:tc>
        <w:tc>
          <w:tcPr>
            <w:tcW w:w="1136" w:type="dxa"/>
          </w:tcPr>
          <w:p w14:paraId="61FF5F0E" w14:textId="772FB49B" w:rsidR="00642A60" w:rsidRDefault="00642A60" w:rsidP="00D45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G</w:t>
            </w:r>
          </w:p>
        </w:tc>
        <w:tc>
          <w:tcPr>
            <w:tcW w:w="1260" w:type="dxa"/>
          </w:tcPr>
          <w:p w14:paraId="1CEE8E47" w14:textId="7C30A909" w:rsidR="00642A60" w:rsidRDefault="00642A60" w:rsidP="00D45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1170" w:type="dxa"/>
          </w:tcPr>
          <w:p w14:paraId="06D50CBE" w14:textId="71D1B720" w:rsidR="00642A60" w:rsidRDefault="00642A60" w:rsidP="00D45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1620" w:type="dxa"/>
          </w:tcPr>
          <w:p w14:paraId="36568B6C" w14:textId="156B4661" w:rsidR="00642A60" w:rsidRDefault="00642A60" w:rsidP="00D45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107428</w:t>
            </w:r>
          </w:p>
        </w:tc>
      </w:tr>
      <w:tr w:rsidR="00642A60" w14:paraId="3245AB6E" w14:textId="77777777" w:rsidTr="00E162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3" w:type="dxa"/>
          </w:tcPr>
          <w:p w14:paraId="064A84DD" w14:textId="4F77C58A" w:rsidR="00642A60" w:rsidRDefault="00642A60" w:rsidP="00D451CC">
            <w:r>
              <w:rPr>
                <w:rFonts w:ascii="Calibri" w:hAnsi="Calibri" w:cs="Calibri"/>
                <w:color w:val="000000"/>
              </w:rPr>
              <w:t>rs2583985</w:t>
            </w:r>
          </w:p>
        </w:tc>
        <w:tc>
          <w:tcPr>
            <w:tcW w:w="677" w:type="dxa"/>
          </w:tcPr>
          <w:p w14:paraId="35FEB034" w14:textId="3BD3C66A" w:rsidR="00642A60" w:rsidRDefault="00642A60" w:rsidP="00D45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309" w:type="dxa"/>
          </w:tcPr>
          <w:p w14:paraId="06BA9BA0" w14:textId="466FB1C4" w:rsidR="00642A60" w:rsidRDefault="00642A60" w:rsidP="00D45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90755939</w:t>
            </w:r>
          </w:p>
        </w:tc>
        <w:tc>
          <w:tcPr>
            <w:tcW w:w="1136" w:type="dxa"/>
          </w:tcPr>
          <w:p w14:paraId="3FF10FB5" w14:textId="46037D33" w:rsidR="00642A60" w:rsidRDefault="00642A60" w:rsidP="00D45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1260" w:type="dxa"/>
          </w:tcPr>
          <w:p w14:paraId="1DF470A4" w14:textId="0EE6F4EF" w:rsidR="00642A60" w:rsidRDefault="00642A60" w:rsidP="00D45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G</w:t>
            </w:r>
          </w:p>
        </w:tc>
        <w:tc>
          <w:tcPr>
            <w:tcW w:w="1170" w:type="dxa"/>
          </w:tcPr>
          <w:p w14:paraId="45920DE8" w14:textId="4D4F1B69" w:rsidR="00642A60" w:rsidRDefault="00642A60" w:rsidP="00D45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G</w:t>
            </w:r>
          </w:p>
        </w:tc>
        <w:tc>
          <w:tcPr>
            <w:tcW w:w="1620" w:type="dxa"/>
          </w:tcPr>
          <w:p w14:paraId="0F2C5E51" w14:textId="6EDB79E3" w:rsidR="00642A60" w:rsidRDefault="00642A60" w:rsidP="00D45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107428</w:t>
            </w:r>
          </w:p>
        </w:tc>
      </w:tr>
      <w:tr w:rsidR="00642A60" w14:paraId="070AEC48" w14:textId="77777777" w:rsidTr="00E1624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3" w:type="dxa"/>
          </w:tcPr>
          <w:p w14:paraId="35CE77B9" w14:textId="74DFE522" w:rsidR="00642A60" w:rsidRDefault="00642A60" w:rsidP="00D451CC">
            <w:r>
              <w:rPr>
                <w:rFonts w:ascii="Calibri" w:hAnsi="Calibri" w:cs="Calibri"/>
                <w:color w:val="000000"/>
              </w:rPr>
              <w:t>rs2619360</w:t>
            </w:r>
          </w:p>
        </w:tc>
        <w:tc>
          <w:tcPr>
            <w:tcW w:w="677" w:type="dxa"/>
          </w:tcPr>
          <w:p w14:paraId="73D6BC90" w14:textId="0B3D5D0B" w:rsidR="00642A60" w:rsidRDefault="00642A60" w:rsidP="00D45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309" w:type="dxa"/>
          </w:tcPr>
          <w:p w14:paraId="100CE384" w14:textId="4C272625" w:rsidR="00642A60" w:rsidRDefault="00642A60" w:rsidP="00D45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90756191</w:t>
            </w:r>
          </w:p>
        </w:tc>
        <w:tc>
          <w:tcPr>
            <w:tcW w:w="1136" w:type="dxa"/>
          </w:tcPr>
          <w:p w14:paraId="5980F487" w14:textId="14EF274B" w:rsidR="00642A60" w:rsidRDefault="00642A60" w:rsidP="00D45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C</w:t>
            </w:r>
          </w:p>
        </w:tc>
        <w:tc>
          <w:tcPr>
            <w:tcW w:w="1260" w:type="dxa"/>
          </w:tcPr>
          <w:p w14:paraId="4331B403" w14:textId="35C33785" w:rsidR="00642A60" w:rsidRDefault="00642A60" w:rsidP="00D45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T</w:t>
            </w:r>
          </w:p>
        </w:tc>
        <w:tc>
          <w:tcPr>
            <w:tcW w:w="1170" w:type="dxa"/>
          </w:tcPr>
          <w:p w14:paraId="64D3B02D" w14:textId="1D35C9E7" w:rsidR="00642A60" w:rsidRDefault="00642A60" w:rsidP="00D45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T</w:t>
            </w:r>
          </w:p>
        </w:tc>
        <w:tc>
          <w:tcPr>
            <w:tcW w:w="1620" w:type="dxa"/>
          </w:tcPr>
          <w:p w14:paraId="281AAD6E" w14:textId="338F5B91" w:rsidR="00642A60" w:rsidRDefault="00642A60" w:rsidP="00D45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107628</w:t>
            </w:r>
          </w:p>
        </w:tc>
      </w:tr>
      <w:tr w:rsidR="00642A60" w14:paraId="5837406D" w14:textId="77777777" w:rsidTr="00E162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3" w:type="dxa"/>
          </w:tcPr>
          <w:p w14:paraId="49172DF1" w14:textId="1DB88971" w:rsidR="00642A60" w:rsidRDefault="00642A60" w:rsidP="00D451CC">
            <w:r>
              <w:rPr>
                <w:rFonts w:ascii="Calibri" w:hAnsi="Calibri" w:cs="Calibri"/>
                <w:color w:val="000000"/>
              </w:rPr>
              <w:t>rs2028535</w:t>
            </w:r>
          </w:p>
        </w:tc>
        <w:tc>
          <w:tcPr>
            <w:tcW w:w="677" w:type="dxa"/>
          </w:tcPr>
          <w:p w14:paraId="5592E020" w14:textId="28497191" w:rsidR="00642A60" w:rsidRDefault="00642A60" w:rsidP="00D45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309" w:type="dxa"/>
          </w:tcPr>
          <w:p w14:paraId="7EAD0C21" w14:textId="2496869E" w:rsidR="00642A60" w:rsidRDefault="00642A60" w:rsidP="00D45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90756421</w:t>
            </w:r>
          </w:p>
        </w:tc>
        <w:tc>
          <w:tcPr>
            <w:tcW w:w="1136" w:type="dxa"/>
          </w:tcPr>
          <w:p w14:paraId="4FB74C64" w14:textId="3DB7250E" w:rsidR="00642A60" w:rsidRDefault="00642A60" w:rsidP="00D45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G</w:t>
            </w:r>
          </w:p>
        </w:tc>
        <w:tc>
          <w:tcPr>
            <w:tcW w:w="1260" w:type="dxa"/>
          </w:tcPr>
          <w:p w14:paraId="45FA82A7" w14:textId="361552C4" w:rsidR="00642A60" w:rsidRDefault="00642A60" w:rsidP="00D45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C</w:t>
            </w:r>
          </w:p>
        </w:tc>
        <w:tc>
          <w:tcPr>
            <w:tcW w:w="1170" w:type="dxa"/>
          </w:tcPr>
          <w:p w14:paraId="367310D8" w14:textId="6B150A62" w:rsidR="00642A60" w:rsidRDefault="00642A60" w:rsidP="00D45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C</w:t>
            </w:r>
          </w:p>
        </w:tc>
        <w:tc>
          <w:tcPr>
            <w:tcW w:w="1620" w:type="dxa"/>
          </w:tcPr>
          <w:p w14:paraId="7759EF94" w14:textId="213C41FF" w:rsidR="00642A60" w:rsidRDefault="00642A60" w:rsidP="00D45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107428</w:t>
            </w:r>
          </w:p>
        </w:tc>
      </w:tr>
      <w:tr w:rsidR="00642A60" w14:paraId="6E216A6D" w14:textId="77777777" w:rsidTr="00E1624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3" w:type="dxa"/>
          </w:tcPr>
          <w:p w14:paraId="5AAF6B04" w14:textId="1FBC98CC" w:rsidR="00642A60" w:rsidRDefault="00642A60" w:rsidP="00D451CC">
            <w:r>
              <w:rPr>
                <w:rFonts w:ascii="Calibri" w:hAnsi="Calibri" w:cs="Calibri"/>
                <w:color w:val="000000"/>
              </w:rPr>
              <w:t>rs2619361</w:t>
            </w:r>
          </w:p>
        </w:tc>
        <w:tc>
          <w:tcPr>
            <w:tcW w:w="677" w:type="dxa"/>
          </w:tcPr>
          <w:p w14:paraId="792E5442" w14:textId="7927A9D6" w:rsidR="00642A60" w:rsidRDefault="00642A60" w:rsidP="00D45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309" w:type="dxa"/>
          </w:tcPr>
          <w:p w14:paraId="01636CD4" w14:textId="01AB7706" w:rsidR="00642A60" w:rsidRDefault="00642A60" w:rsidP="00D45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90757735</w:t>
            </w:r>
          </w:p>
        </w:tc>
        <w:tc>
          <w:tcPr>
            <w:tcW w:w="1136" w:type="dxa"/>
          </w:tcPr>
          <w:p w14:paraId="5E52B670" w14:textId="2A01D375" w:rsidR="00642A60" w:rsidRDefault="00642A60" w:rsidP="00D45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C</w:t>
            </w:r>
          </w:p>
        </w:tc>
        <w:tc>
          <w:tcPr>
            <w:tcW w:w="1260" w:type="dxa"/>
          </w:tcPr>
          <w:p w14:paraId="262DD416" w14:textId="231A04C7" w:rsidR="00642A60" w:rsidRDefault="00642A60" w:rsidP="00D45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1170" w:type="dxa"/>
          </w:tcPr>
          <w:p w14:paraId="472E166D" w14:textId="38360589" w:rsidR="00642A60" w:rsidRDefault="00642A60" w:rsidP="00D45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1620" w:type="dxa"/>
          </w:tcPr>
          <w:p w14:paraId="4E1F238C" w14:textId="0B7F17F0" w:rsidR="00642A60" w:rsidRDefault="00642A60" w:rsidP="00D45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107827</w:t>
            </w:r>
          </w:p>
        </w:tc>
      </w:tr>
      <w:tr w:rsidR="00642A60" w14:paraId="445E94CD" w14:textId="77777777" w:rsidTr="00E162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3" w:type="dxa"/>
          </w:tcPr>
          <w:p w14:paraId="12FCC60C" w14:textId="25C60A63" w:rsidR="00642A60" w:rsidRDefault="00642A60" w:rsidP="00D451CC">
            <w:r>
              <w:rPr>
                <w:rFonts w:ascii="Calibri" w:hAnsi="Calibri" w:cs="Calibri"/>
                <w:color w:val="000000"/>
              </w:rPr>
              <w:t>rs2619362</w:t>
            </w:r>
          </w:p>
        </w:tc>
        <w:tc>
          <w:tcPr>
            <w:tcW w:w="677" w:type="dxa"/>
          </w:tcPr>
          <w:p w14:paraId="55750D7C" w14:textId="5FA79076" w:rsidR="00642A60" w:rsidRDefault="00642A60" w:rsidP="00D45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309" w:type="dxa"/>
          </w:tcPr>
          <w:p w14:paraId="06932E55" w14:textId="3A5DE4B2" w:rsidR="00642A60" w:rsidRDefault="00642A60" w:rsidP="00D45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90757845</w:t>
            </w:r>
          </w:p>
        </w:tc>
        <w:tc>
          <w:tcPr>
            <w:tcW w:w="1136" w:type="dxa"/>
          </w:tcPr>
          <w:p w14:paraId="57653603" w14:textId="3F1B54BC" w:rsidR="00642A60" w:rsidRDefault="00642A60" w:rsidP="00D45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C</w:t>
            </w:r>
          </w:p>
        </w:tc>
        <w:tc>
          <w:tcPr>
            <w:tcW w:w="1260" w:type="dxa"/>
          </w:tcPr>
          <w:p w14:paraId="60D607B3" w14:textId="168E827F" w:rsidR="00642A60" w:rsidRDefault="00642A60" w:rsidP="00D45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W</w:t>
            </w:r>
          </w:p>
        </w:tc>
        <w:tc>
          <w:tcPr>
            <w:tcW w:w="1170" w:type="dxa"/>
          </w:tcPr>
          <w:p w14:paraId="0DF24C7A" w14:textId="7430FF93" w:rsidR="00642A60" w:rsidRDefault="00642A60" w:rsidP="00D45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T</w:t>
            </w:r>
          </w:p>
        </w:tc>
        <w:tc>
          <w:tcPr>
            <w:tcW w:w="1620" w:type="dxa"/>
          </w:tcPr>
          <w:p w14:paraId="236C8DC2" w14:textId="16C9A882" w:rsidR="00642A60" w:rsidRDefault="00642A60" w:rsidP="00D45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107827</w:t>
            </w:r>
          </w:p>
        </w:tc>
      </w:tr>
      <w:tr w:rsidR="00642A60" w14:paraId="34C5EA9F" w14:textId="77777777" w:rsidTr="00E1624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3" w:type="dxa"/>
          </w:tcPr>
          <w:p w14:paraId="7B7F4766" w14:textId="515251AD" w:rsidR="00642A60" w:rsidRDefault="00642A60" w:rsidP="00D451CC">
            <w:r>
              <w:rPr>
                <w:rFonts w:ascii="Calibri" w:hAnsi="Calibri" w:cs="Calibri"/>
                <w:color w:val="000000"/>
              </w:rPr>
              <w:t>rs2619363</w:t>
            </w:r>
          </w:p>
        </w:tc>
        <w:tc>
          <w:tcPr>
            <w:tcW w:w="677" w:type="dxa"/>
          </w:tcPr>
          <w:p w14:paraId="0C7C1186" w14:textId="49154CD7" w:rsidR="00642A60" w:rsidRDefault="00642A60" w:rsidP="00D45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309" w:type="dxa"/>
          </w:tcPr>
          <w:p w14:paraId="0EB8F2B0" w14:textId="5131B61C" w:rsidR="00642A60" w:rsidRDefault="00642A60" w:rsidP="00D45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90759047</w:t>
            </w:r>
          </w:p>
        </w:tc>
        <w:tc>
          <w:tcPr>
            <w:tcW w:w="1136" w:type="dxa"/>
          </w:tcPr>
          <w:p w14:paraId="6842F578" w14:textId="7B24407C" w:rsidR="00642A60" w:rsidRDefault="00642A60" w:rsidP="00D45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G</w:t>
            </w:r>
          </w:p>
        </w:tc>
        <w:tc>
          <w:tcPr>
            <w:tcW w:w="1260" w:type="dxa"/>
          </w:tcPr>
          <w:p w14:paraId="6BCFEAE3" w14:textId="38CADFF7" w:rsidR="00642A60" w:rsidRDefault="00642A60" w:rsidP="00D45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170" w:type="dxa"/>
          </w:tcPr>
          <w:p w14:paraId="2272EEB1" w14:textId="59FED794" w:rsidR="00642A60" w:rsidRDefault="00642A60" w:rsidP="00D45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T</w:t>
            </w:r>
          </w:p>
        </w:tc>
        <w:tc>
          <w:tcPr>
            <w:tcW w:w="1620" w:type="dxa"/>
          </w:tcPr>
          <w:p w14:paraId="2E3BC941" w14:textId="20A1223B" w:rsidR="00642A60" w:rsidRDefault="00642A60" w:rsidP="00D45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107428</w:t>
            </w:r>
          </w:p>
        </w:tc>
      </w:tr>
    </w:tbl>
    <w:p w14:paraId="50B0EC6F" w14:textId="2C8BC82C" w:rsidR="00A315E6" w:rsidRDefault="00A315E6"/>
    <w:tbl>
      <w:tblPr>
        <w:tblStyle w:val="TableGrid"/>
        <w:tblW w:w="0" w:type="auto"/>
        <w:tblInd w:w="655" w:type="dxa"/>
        <w:tblLook w:val="04A0" w:firstRow="1" w:lastRow="0" w:firstColumn="1" w:lastColumn="0" w:noHBand="0" w:noVBand="1"/>
      </w:tblPr>
      <w:tblGrid>
        <w:gridCol w:w="1615"/>
        <w:gridCol w:w="1710"/>
      </w:tblGrid>
      <w:tr w:rsidR="00AC3E56" w14:paraId="197514F4" w14:textId="77777777" w:rsidTr="004129DA">
        <w:tc>
          <w:tcPr>
            <w:tcW w:w="1615" w:type="dxa"/>
          </w:tcPr>
          <w:p w14:paraId="7B942F64" w14:textId="55E14909" w:rsidR="00AC3E56" w:rsidRDefault="00AC3E56" w:rsidP="00AC3E56">
            <w:pPr>
              <w:tabs>
                <w:tab w:val="left" w:pos="1340"/>
              </w:tabs>
            </w:pPr>
            <w:r>
              <w:t>IUPAC Code</w:t>
            </w:r>
          </w:p>
        </w:tc>
        <w:tc>
          <w:tcPr>
            <w:tcW w:w="1710" w:type="dxa"/>
          </w:tcPr>
          <w:p w14:paraId="7EEB06E9" w14:textId="208AD536" w:rsidR="00AC3E56" w:rsidRDefault="004077A3">
            <w:r>
              <w:t>Meaning</w:t>
            </w:r>
          </w:p>
        </w:tc>
      </w:tr>
      <w:tr w:rsidR="00AC3E56" w14:paraId="3A815F30" w14:textId="77777777" w:rsidTr="004129DA">
        <w:tc>
          <w:tcPr>
            <w:tcW w:w="1615" w:type="dxa"/>
          </w:tcPr>
          <w:p w14:paraId="3BB1954E" w14:textId="338EF77A" w:rsidR="00AC3E56" w:rsidRDefault="00AC3E56">
            <w:r>
              <w:t>G</w:t>
            </w:r>
          </w:p>
        </w:tc>
        <w:tc>
          <w:tcPr>
            <w:tcW w:w="1710" w:type="dxa"/>
          </w:tcPr>
          <w:p w14:paraId="26B9A1D0" w14:textId="09224982" w:rsidR="00AC3E56" w:rsidRDefault="004077A3">
            <w:r>
              <w:t>G</w:t>
            </w:r>
          </w:p>
        </w:tc>
      </w:tr>
      <w:tr w:rsidR="00AC3E56" w14:paraId="695F004F" w14:textId="77777777" w:rsidTr="004129DA">
        <w:tc>
          <w:tcPr>
            <w:tcW w:w="1615" w:type="dxa"/>
          </w:tcPr>
          <w:p w14:paraId="102D77E0" w14:textId="0EB8C530" w:rsidR="00AC3E56" w:rsidRDefault="00AC3E56">
            <w:r>
              <w:t>A</w:t>
            </w:r>
          </w:p>
        </w:tc>
        <w:tc>
          <w:tcPr>
            <w:tcW w:w="1710" w:type="dxa"/>
          </w:tcPr>
          <w:p w14:paraId="3B5C9222" w14:textId="036AA3A2" w:rsidR="00AC3E56" w:rsidRDefault="004077A3">
            <w:r>
              <w:t>A</w:t>
            </w:r>
          </w:p>
        </w:tc>
      </w:tr>
      <w:tr w:rsidR="00AC3E56" w14:paraId="77D6ABB5" w14:textId="77777777" w:rsidTr="004129DA">
        <w:tc>
          <w:tcPr>
            <w:tcW w:w="1615" w:type="dxa"/>
          </w:tcPr>
          <w:p w14:paraId="7C9BCE5B" w14:textId="21F85485" w:rsidR="00AC3E56" w:rsidRDefault="00AC3E56">
            <w:r>
              <w:t>T</w:t>
            </w:r>
          </w:p>
        </w:tc>
        <w:tc>
          <w:tcPr>
            <w:tcW w:w="1710" w:type="dxa"/>
          </w:tcPr>
          <w:p w14:paraId="00487C56" w14:textId="2D143DCE" w:rsidR="00AC3E56" w:rsidRDefault="004077A3">
            <w:r>
              <w:t>T</w:t>
            </w:r>
          </w:p>
        </w:tc>
      </w:tr>
      <w:tr w:rsidR="00AC3E56" w14:paraId="2813A8B3" w14:textId="77777777" w:rsidTr="004129DA">
        <w:tc>
          <w:tcPr>
            <w:tcW w:w="1615" w:type="dxa"/>
          </w:tcPr>
          <w:p w14:paraId="01862F01" w14:textId="4ECF2617" w:rsidR="00AC3E56" w:rsidRDefault="00AC3E56">
            <w:r>
              <w:t>C</w:t>
            </w:r>
          </w:p>
        </w:tc>
        <w:tc>
          <w:tcPr>
            <w:tcW w:w="1710" w:type="dxa"/>
          </w:tcPr>
          <w:p w14:paraId="13C5D89D" w14:textId="7C93CFA7" w:rsidR="00AC3E56" w:rsidRDefault="004077A3">
            <w:r>
              <w:t>C</w:t>
            </w:r>
          </w:p>
        </w:tc>
      </w:tr>
      <w:tr w:rsidR="00AC3E56" w14:paraId="372A83D0" w14:textId="77777777" w:rsidTr="004129DA">
        <w:tc>
          <w:tcPr>
            <w:tcW w:w="1615" w:type="dxa"/>
          </w:tcPr>
          <w:p w14:paraId="153B99B5" w14:textId="7BF52DE6" w:rsidR="00AC3E56" w:rsidRDefault="00AC3E56">
            <w:r>
              <w:t>R</w:t>
            </w:r>
          </w:p>
        </w:tc>
        <w:tc>
          <w:tcPr>
            <w:tcW w:w="1710" w:type="dxa"/>
          </w:tcPr>
          <w:p w14:paraId="2A847934" w14:textId="7AD388AD" w:rsidR="00AC3E56" w:rsidRDefault="004077A3">
            <w:r>
              <w:t>G or A</w:t>
            </w:r>
          </w:p>
        </w:tc>
      </w:tr>
      <w:tr w:rsidR="00AC3E56" w14:paraId="268A4103" w14:textId="77777777" w:rsidTr="004129DA">
        <w:tc>
          <w:tcPr>
            <w:tcW w:w="1615" w:type="dxa"/>
          </w:tcPr>
          <w:p w14:paraId="750FA26E" w14:textId="07EEBFD4" w:rsidR="00AC3E56" w:rsidRDefault="00AC3E56">
            <w:r>
              <w:t>Y</w:t>
            </w:r>
          </w:p>
        </w:tc>
        <w:tc>
          <w:tcPr>
            <w:tcW w:w="1710" w:type="dxa"/>
          </w:tcPr>
          <w:p w14:paraId="73D752A4" w14:textId="04D17606" w:rsidR="00AC3E56" w:rsidRDefault="004077A3">
            <w:r>
              <w:t>T or C</w:t>
            </w:r>
          </w:p>
        </w:tc>
      </w:tr>
      <w:tr w:rsidR="00AC3E56" w14:paraId="57CB6C89" w14:textId="77777777" w:rsidTr="004129DA">
        <w:tc>
          <w:tcPr>
            <w:tcW w:w="1615" w:type="dxa"/>
          </w:tcPr>
          <w:p w14:paraId="20ECC511" w14:textId="6D41D173" w:rsidR="00AC3E56" w:rsidRDefault="00AC3E56">
            <w:r>
              <w:t>M</w:t>
            </w:r>
          </w:p>
        </w:tc>
        <w:tc>
          <w:tcPr>
            <w:tcW w:w="1710" w:type="dxa"/>
          </w:tcPr>
          <w:p w14:paraId="3650E0C3" w14:textId="1BD76F9D" w:rsidR="00AC3E56" w:rsidRDefault="004077A3">
            <w:r>
              <w:t>A or C</w:t>
            </w:r>
          </w:p>
        </w:tc>
      </w:tr>
      <w:tr w:rsidR="00AC3E56" w14:paraId="1DB6B860" w14:textId="77777777" w:rsidTr="004129DA">
        <w:tc>
          <w:tcPr>
            <w:tcW w:w="1615" w:type="dxa"/>
          </w:tcPr>
          <w:p w14:paraId="320F997D" w14:textId="110D13C7" w:rsidR="00AC3E56" w:rsidRDefault="00AC3E56">
            <w:r>
              <w:t>K</w:t>
            </w:r>
          </w:p>
        </w:tc>
        <w:tc>
          <w:tcPr>
            <w:tcW w:w="1710" w:type="dxa"/>
          </w:tcPr>
          <w:p w14:paraId="1B802276" w14:textId="22525BB4" w:rsidR="00AC3E56" w:rsidRDefault="004077A3">
            <w:r>
              <w:t>G or T</w:t>
            </w:r>
          </w:p>
        </w:tc>
      </w:tr>
      <w:tr w:rsidR="00AC3E56" w14:paraId="5B9F0E92" w14:textId="77777777" w:rsidTr="004129DA">
        <w:tc>
          <w:tcPr>
            <w:tcW w:w="1615" w:type="dxa"/>
          </w:tcPr>
          <w:p w14:paraId="05CBF480" w14:textId="3DBC7B75" w:rsidR="00AC3E56" w:rsidRDefault="00AC3E56">
            <w:r>
              <w:t>S</w:t>
            </w:r>
          </w:p>
        </w:tc>
        <w:tc>
          <w:tcPr>
            <w:tcW w:w="1710" w:type="dxa"/>
          </w:tcPr>
          <w:p w14:paraId="7C6F79C2" w14:textId="6FAE0DA5" w:rsidR="00AC3E56" w:rsidRDefault="004077A3">
            <w:r>
              <w:t>G or C</w:t>
            </w:r>
          </w:p>
        </w:tc>
      </w:tr>
      <w:tr w:rsidR="00AC3E56" w14:paraId="78658EB1" w14:textId="77777777" w:rsidTr="004129DA">
        <w:tc>
          <w:tcPr>
            <w:tcW w:w="1615" w:type="dxa"/>
          </w:tcPr>
          <w:p w14:paraId="7FFEE40E" w14:textId="02D8F9E5" w:rsidR="00AC3E56" w:rsidRDefault="00AC3E56">
            <w:r>
              <w:t>W</w:t>
            </w:r>
          </w:p>
        </w:tc>
        <w:tc>
          <w:tcPr>
            <w:tcW w:w="1710" w:type="dxa"/>
          </w:tcPr>
          <w:p w14:paraId="707FF84D" w14:textId="603ED31A" w:rsidR="00AC3E56" w:rsidRDefault="004077A3">
            <w:r>
              <w:t>A or T</w:t>
            </w:r>
          </w:p>
        </w:tc>
      </w:tr>
      <w:tr w:rsidR="00AC3E56" w14:paraId="72BB6398" w14:textId="77777777" w:rsidTr="004129DA">
        <w:tc>
          <w:tcPr>
            <w:tcW w:w="1615" w:type="dxa"/>
          </w:tcPr>
          <w:p w14:paraId="6B200BB8" w14:textId="58F7771E" w:rsidR="00AC3E56" w:rsidRDefault="00AC3E56">
            <w:r>
              <w:t>H</w:t>
            </w:r>
          </w:p>
        </w:tc>
        <w:tc>
          <w:tcPr>
            <w:tcW w:w="1710" w:type="dxa"/>
          </w:tcPr>
          <w:p w14:paraId="476E6F94" w14:textId="1C63ECF2" w:rsidR="00AC3E56" w:rsidRDefault="004077A3">
            <w:r>
              <w:t>A or C or T</w:t>
            </w:r>
          </w:p>
        </w:tc>
      </w:tr>
      <w:tr w:rsidR="00AC3E56" w14:paraId="702B70B3" w14:textId="77777777" w:rsidTr="004129DA">
        <w:tc>
          <w:tcPr>
            <w:tcW w:w="1615" w:type="dxa"/>
          </w:tcPr>
          <w:p w14:paraId="19E8AE77" w14:textId="28A1AB32" w:rsidR="00AC3E56" w:rsidRDefault="00AC3E56">
            <w:r>
              <w:t>B</w:t>
            </w:r>
          </w:p>
        </w:tc>
        <w:tc>
          <w:tcPr>
            <w:tcW w:w="1710" w:type="dxa"/>
          </w:tcPr>
          <w:p w14:paraId="0E79C29B" w14:textId="088305F1" w:rsidR="00AC3E56" w:rsidRDefault="004077A3">
            <w:r>
              <w:t>G or T or C</w:t>
            </w:r>
          </w:p>
        </w:tc>
      </w:tr>
      <w:tr w:rsidR="00AC3E56" w14:paraId="6F427286" w14:textId="77777777" w:rsidTr="004129DA">
        <w:tc>
          <w:tcPr>
            <w:tcW w:w="1615" w:type="dxa"/>
          </w:tcPr>
          <w:p w14:paraId="4D8F6C4D" w14:textId="5D3159DB" w:rsidR="00AC3E56" w:rsidRDefault="00AC3E56">
            <w:r>
              <w:t>V</w:t>
            </w:r>
          </w:p>
        </w:tc>
        <w:tc>
          <w:tcPr>
            <w:tcW w:w="1710" w:type="dxa"/>
          </w:tcPr>
          <w:p w14:paraId="123AA7C2" w14:textId="560B222F" w:rsidR="00AC3E56" w:rsidRDefault="004077A3">
            <w:r>
              <w:t>G or C or A</w:t>
            </w:r>
          </w:p>
        </w:tc>
      </w:tr>
      <w:tr w:rsidR="00AC3E56" w14:paraId="3919847F" w14:textId="77777777" w:rsidTr="004129DA">
        <w:tc>
          <w:tcPr>
            <w:tcW w:w="1615" w:type="dxa"/>
          </w:tcPr>
          <w:p w14:paraId="63306F98" w14:textId="49510558" w:rsidR="00AC3E56" w:rsidRDefault="00AC3E56">
            <w:r>
              <w:t>D</w:t>
            </w:r>
          </w:p>
        </w:tc>
        <w:tc>
          <w:tcPr>
            <w:tcW w:w="1710" w:type="dxa"/>
          </w:tcPr>
          <w:p w14:paraId="5436103B" w14:textId="1A655D11" w:rsidR="00AC3E56" w:rsidRDefault="004077A3">
            <w:r>
              <w:t>G or A or T</w:t>
            </w:r>
          </w:p>
        </w:tc>
      </w:tr>
      <w:tr w:rsidR="00AC3E56" w14:paraId="432EEAB0" w14:textId="77777777" w:rsidTr="004129DA">
        <w:tc>
          <w:tcPr>
            <w:tcW w:w="1615" w:type="dxa"/>
          </w:tcPr>
          <w:p w14:paraId="22FCC68B" w14:textId="4446D231" w:rsidR="00AC3E56" w:rsidRDefault="00AC3E56">
            <w:r>
              <w:t>N</w:t>
            </w:r>
          </w:p>
        </w:tc>
        <w:tc>
          <w:tcPr>
            <w:tcW w:w="1710" w:type="dxa"/>
          </w:tcPr>
          <w:p w14:paraId="56598422" w14:textId="413D429A" w:rsidR="00AC3E56" w:rsidRDefault="004077A3">
            <w:r>
              <w:t>G or A or T or C</w:t>
            </w:r>
          </w:p>
        </w:tc>
      </w:tr>
    </w:tbl>
    <w:p w14:paraId="098B061F" w14:textId="77777777" w:rsidR="00AC3E56" w:rsidRDefault="00AC3E56"/>
    <w:sectPr w:rsidR="00AC3E56" w:rsidSect="009C026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B098206" w14:textId="77777777" w:rsidR="00F14D8F" w:rsidRDefault="00F14D8F" w:rsidP="00A61B01">
      <w:r>
        <w:separator/>
      </w:r>
    </w:p>
  </w:endnote>
  <w:endnote w:type="continuationSeparator" w:id="0">
    <w:p w14:paraId="5445C2C9" w14:textId="77777777" w:rsidR="00F14D8F" w:rsidRDefault="00F14D8F" w:rsidP="00A61B0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483759" w14:textId="77777777" w:rsidR="00F14D8F" w:rsidRDefault="00F14D8F" w:rsidP="00A61B01">
      <w:r>
        <w:separator/>
      </w:r>
    </w:p>
  </w:footnote>
  <w:footnote w:type="continuationSeparator" w:id="0">
    <w:p w14:paraId="4E0DD3C7" w14:textId="77777777" w:rsidR="00F14D8F" w:rsidRDefault="00F14D8F" w:rsidP="00A61B0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51CC"/>
    <w:rsid w:val="00071BB7"/>
    <w:rsid w:val="000B02A3"/>
    <w:rsid w:val="001049C6"/>
    <w:rsid w:val="00136E3D"/>
    <w:rsid w:val="00142C66"/>
    <w:rsid w:val="00171565"/>
    <w:rsid w:val="00191F60"/>
    <w:rsid w:val="00197998"/>
    <w:rsid w:val="001A2B2D"/>
    <w:rsid w:val="001A6284"/>
    <w:rsid w:val="001C2B35"/>
    <w:rsid w:val="00201685"/>
    <w:rsid w:val="00290B10"/>
    <w:rsid w:val="002A22B7"/>
    <w:rsid w:val="002A3A93"/>
    <w:rsid w:val="002B4292"/>
    <w:rsid w:val="002D236F"/>
    <w:rsid w:val="002E795C"/>
    <w:rsid w:val="002F1386"/>
    <w:rsid w:val="003045E9"/>
    <w:rsid w:val="00350B71"/>
    <w:rsid w:val="003641E8"/>
    <w:rsid w:val="00387E8D"/>
    <w:rsid w:val="003B4CFC"/>
    <w:rsid w:val="003B701E"/>
    <w:rsid w:val="0040285B"/>
    <w:rsid w:val="004077A3"/>
    <w:rsid w:val="004129DA"/>
    <w:rsid w:val="00431347"/>
    <w:rsid w:val="00444B2D"/>
    <w:rsid w:val="00474E2E"/>
    <w:rsid w:val="0048476D"/>
    <w:rsid w:val="004904B7"/>
    <w:rsid w:val="004B7E6D"/>
    <w:rsid w:val="004E4A9E"/>
    <w:rsid w:val="00501577"/>
    <w:rsid w:val="005152C0"/>
    <w:rsid w:val="00556902"/>
    <w:rsid w:val="005817DB"/>
    <w:rsid w:val="00596B61"/>
    <w:rsid w:val="005F116D"/>
    <w:rsid w:val="006062F1"/>
    <w:rsid w:val="0060661C"/>
    <w:rsid w:val="00642A60"/>
    <w:rsid w:val="00682790"/>
    <w:rsid w:val="0069634F"/>
    <w:rsid w:val="006D3C9A"/>
    <w:rsid w:val="0070471A"/>
    <w:rsid w:val="0072728C"/>
    <w:rsid w:val="00745B3E"/>
    <w:rsid w:val="007507A5"/>
    <w:rsid w:val="00772F0A"/>
    <w:rsid w:val="00775FE5"/>
    <w:rsid w:val="007B34F2"/>
    <w:rsid w:val="007B5ABF"/>
    <w:rsid w:val="007B6CDA"/>
    <w:rsid w:val="007D33E8"/>
    <w:rsid w:val="007F4CFC"/>
    <w:rsid w:val="007F6502"/>
    <w:rsid w:val="008018D5"/>
    <w:rsid w:val="0085445D"/>
    <w:rsid w:val="008A0751"/>
    <w:rsid w:val="008A5157"/>
    <w:rsid w:val="008D1129"/>
    <w:rsid w:val="008F4909"/>
    <w:rsid w:val="009039AA"/>
    <w:rsid w:val="00924E69"/>
    <w:rsid w:val="00956715"/>
    <w:rsid w:val="009642D2"/>
    <w:rsid w:val="009C0269"/>
    <w:rsid w:val="009D3A73"/>
    <w:rsid w:val="00A04F09"/>
    <w:rsid w:val="00A315E6"/>
    <w:rsid w:val="00A32889"/>
    <w:rsid w:val="00A61B01"/>
    <w:rsid w:val="00AC3E56"/>
    <w:rsid w:val="00AD4400"/>
    <w:rsid w:val="00B36441"/>
    <w:rsid w:val="00B62669"/>
    <w:rsid w:val="00B841CC"/>
    <w:rsid w:val="00B84FE3"/>
    <w:rsid w:val="00BB357D"/>
    <w:rsid w:val="00BD47F7"/>
    <w:rsid w:val="00C44F71"/>
    <w:rsid w:val="00C94BC1"/>
    <w:rsid w:val="00D148C9"/>
    <w:rsid w:val="00D451CC"/>
    <w:rsid w:val="00D61FF0"/>
    <w:rsid w:val="00DB6C90"/>
    <w:rsid w:val="00DB7FA0"/>
    <w:rsid w:val="00DE4870"/>
    <w:rsid w:val="00DE48AA"/>
    <w:rsid w:val="00E1624E"/>
    <w:rsid w:val="00E413CB"/>
    <w:rsid w:val="00E51B64"/>
    <w:rsid w:val="00E559E6"/>
    <w:rsid w:val="00E57AA3"/>
    <w:rsid w:val="00E97289"/>
    <w:rsid w:val="00EA3867"/>
    <w:rsid w:val="00EC77E6"/>
    <w:rsid w:val="00EE4054"/>
    <w:rsid w:val="00EF53D3"/>
    <w:rsid w:val="00F14D8F"/>
    <w:rsid w:val="00F36062"/>
    <w:rsid w:val="00F42634"/>
    <w:rsid w:val="00F80524"/>
    <w:rsid w:val="00FD3786"/>
    <w:rsid w:val="00FE65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8FF257"/>
  <w15:chartTrackingRefBased/>
  <w15:docId w15:val="{F532EE7B-D6D1-274C-BEA9-3679B7E28E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451C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D451CC"/>
    <w:rPr>
      <w:color w:val="0563C1"/>
      <w:u w:val="single"/>
    </w:rPr>
  </w:style>
  <w:style w:type="table" w:styleId="ListTable2">
    <w:name w:val="List Table 2"/>
    <w:basedOn w:val="TableNormal"/>
    <w:uiPriority w:val="47"/>
    <w:rsid w:val="00642A60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A61B0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61B01"/>
  </w:style>
  <w:style w:type="paragraph" w:styleId="Footer">
    <w:name w:val="footer"/>
    <w:basedOn w:val="Normal"/>
    <w:link w:val="FooterChar"/>
    <w:uiPriority w:val="99"/>
    <w:unhideWhenUsed/>
    <w:rsid w:val="00A61B0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61B0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93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19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9</TotalTime>
  <Pages>4</Pages>
  <Words>84</Words>
  <Characters>5066</Characters>
  <Application>Microsoft Office Word</Application>
  <DocSecurity>0</DocSecurity>
  <Lines>84</Lines>
  <Paragraphs>8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oms, Alix</dc:creator>
  <cp:keywords/>
  <dc:description/>
  <cp:lastModifiedBy>Booms, Alix</cp:lastModifiedBy>
  <cp:revision>9</cp:revision>
  <dcterms:created xsi:type="dcterms:W3CDTF">2021-08-28T13:53:00Z</dcterms:created>
  <dcterms:modified xsi:type="dcterms:W3CDTF">2021-08-31T16:30:00Z</dcterms:modified>
</cp:coreProperties>
</file>